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7A5E" w14:textId="77777777" w:rsidR="004F3A0C" w:rsidRDefault="004F3A0C" w:rsidP="004F3A0C">
      <w:pPr>
        <w:rPr>
          <w:b/>
          <w:bCs/>
        </w:rPr>
      </w:pPr>
    </w:p>
    <w:p w14:paraId="484338EC" w14:textId="77777777" w:rsidR="004F3A0C" w:rsidRPr="004921C8" w:rsidRDefault="004F3A0C" w:rsidP="004F3A0C">
      <w:pPr>
        <w:jc w:val="center"/>
        <w:rPr>
          <w:b/>
          <w:bCs/>
          <w:color w:val="424242"/>
          <w:shd w:val="clear" w:color="auto" w:fill="FFFFFF"/>
        </w:rPr>
      </w:pPr>
      <w:r w:rsidRPr="004921C8">
        <w:rPr>
          <w:b/>
          <w:bCs/>
          <w:color w:val="424242"/>
          <w:shd w:val="clear" w:color="auto" w:fill="FFFFFF"/>
        </w:rPr>
        <w:t>supplementary materials </w:t>
      </w:r>
    </w:p>
    <w:p w14:paraId="55EB883B" w14:textId="77777777" w:rsidR="004F3A0C" w:rsidRPr="004921C8" w:rsidRDefault="004F3A0C" w:rsidP="004F3A0C">
      <w:pPr>
        <w:jc w:val="center"/>
        <w:rPr>
          <w:rFonts w:ascii="Segoe UI" w:hAnsi="Segoe UI" w:cs="Segoe UI"/>
          <w:color w:val="424242"/>
          <w:sz w:val="23"/>
          <w:szCs w:val="23"/>
          <w:shd w:val="clear" w:color="auto" w:fill="FFFFFF"/>
        </w:rPr>
      </w:pPr>
    </w:p>
    <w:p w14:paraId="47D618BF" w14:textId="77777777" w:rsidR="004F3A0C" w:rsidRPr="004921C8" w:rsidRDefault="004F3A0C" w:rsidP="004F3A0C">
      <w:pPr>
        <w:jc w:val="center"/>
        <w:rPr>
          <w:b/>
          <w:bCs/>
        </w:rPr>
      </w:pPr>
    </w:p>
    <w:p w14:paraId="7B804501" w14:textId="77777777" w:rsidR="004F3A0C" w:rsidRPr="004921C8" w:rsidRDefault="004F3A0C" w:rsidP="004F3A0C">
      <w:pPr>
        <w:rPr>
          <w:b/>
          <w:bCs/>
        </w:rPr>
      </w:pPr>
      <w:r w:rsidRPr="004921C8">
        <w:rPr>
          <w:b/>
          <w:bCs/>
        </w:rPr>
        <w:t>Appendix1</w:t>
      </w:r>
    </w:p>
    <w:p w14:paraId="02E42D9B" w14:textId="77777777" w:rsidR="004F3A0C" w:rsidRPr="004921C8" w:rsidRDefault="004F3A0C" w:rsidP="004F3A0C">
      <w:r w:rsidRPr="004921C8">
        <w:t>ECog-12 ques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4F3A0C" w:rsidRPr="004921C8" w14:paraId="6E75D93D" w14:textId="77777777" w:rsidTr="00614232">
        <w:tc>
          <w:tcPr>
            <w:tcW w:w="7366" w:type="dxa"/>
          </w:tcPr>
          <w:p w14:paraId="06B638B4" w14:textId="77777777" w:rsidR="004F3A0C" w:rsidRPr="004921C8" w:rsidRDefault="004F3A0C" w:rsidP="00614232">
            <w:r w:rsidRPr="004921C8">
              <w:t>Questions</w:t>
            </w:r>
          </w:p>
        </w:tc>
        <w:tc>
          <w:tcPr>
            <w:tcW w:w="1650" w:type="dxa"/>
          </w:tcPr>
          <w:p w14:paraId="17A9F702" w14:textId="77777777" w:rsidR="004F3A0C" w:rsidRPr="004921C8" w:rsidRDefault="004F3A0C" w:rsidP="00614232">
            <w:r w:rsidRPr="004921C8">
              <w:t>Domain</w:t>
            </w:r>
          </w:p>
        </w:tc>
      </w:tr>
      <w:tr w:rsidR="004F3A0C" w:rsidRPr="004921C8" w14:paraId="1C80D813" w14:textId="77777777" w:rsidTr="00614232">
        <w:tc>
          <w:tcPr>
            <w:tcW w:w="7366" w:type="dxa"/>
          </w:tcPr>
          <w:p w14:paraId="3A1BDBBB" w14:textId="77777777" w:rsidR="004F3A0C" w:rsidRPr="004921C8" w:rsidRDefault="004F3A0C" w:rsidP="00614232">
            <w:r w:rsidRPr="004921C8">
              <w:t>Remembering where he/she have placed objects.</w:t>
            </w:r>
          </w:p>
        </w:tc>
        <w:tc>
          <w:tcPr>
            <w:tcW w:w="1650" w:type="dxa"/>
          </w:tcPr>
          <w:p w14:paraId="59C959A4" w14:textId="77777777" w:rsidR="004F3A0C" w:rsidRPr="004921C8" w:rsidRDefault="004F3A0C" w:rsidP="00614232">
            <w:r w:rsidRPr="004921C8">
              <w:t>Memory</w:t>
            </w:r>
          </w:p>
        </w:tc>
      </w:tr>
      <w:tr w:rsidR="004F3A0C" w:rsidRPr="004921C8" w14:paraId="77EC2A49" w14:textId="77777777" w:rsidTr="00614232">
        <w:tc>
          <w:tcPr>
            <w:tcW w:w="7366" w:type="dxa"/>
          </w:tcPr>
          <w:p w14:paraId="15EE0F2C" w14:textId="77777777" w:rsidR="004F3A0C" w:rsidRPr="004921C8" w:rsidRDefault="004F3A0C" w:rsidP="00614232">
            <w:r w:rsidRPr="004921C8">
              <w:t>Remembering the current date or day of the week.</w:t>
            </w:r>
          </w:p>
        </w:tc>
        <w:tc>
          <w:tcPr>
            <w:tcW w:w="1650" w:type="dxa"/>
          </w:tcPr>
          <w:p w14:paraId="68C8BC49" w14:textId="77777777" w:rsidR="004F3A0C" w:rsidRPr="004921C8" w:rsidRDefault="004F3A0C" w:rsidP="00614232">
            <w:r w:rsidRPr="004921C8">
              <w:t>Memory</w:t>
            </w:r>
          </w:p>
        </w:tc>
      </w:tr>
      <w:tr w:rsidR="004F3A0C" w:rsidRPr="004921C8" w14:paraId="4A60E155" w14:textId="77777777" w:rsidTr="00614232">
        <w:tc>
          <w:tcPr>
            <w:tcW w:w="7366" w:type="dxa"/>
          </w:tcPr>
          <w:p w14:paraId="3A1F36B2" w14:textId="77777777" w:rsidR="004F3A0C" w:rsidRPr="004921C8" w:rsidRDefault="004F3A0C" w:rsidP="00614232">
            <w:r w:rsidRPr="004921C8">
              <w:t>Communicating thoughts in a conversation</w:t>
            </w:r>
          </w:p>
        </w:tc>
        <w:tc>
          <w:tcPr>
            <w:tcW w:w="1650" w:type="dxa"/>
          </w:tcPr>
          <w:p w14:paraId="5A820E06" w14:textId="77777777" w:rsidR="004F3A0C" w:rsidRPr="004921C8" w:rsidRDefault="004F3A0C" w:rsidP="00614232">
            <w:r w:rsidRPr="004921C8">
              <w:t>Language</w:t>
            </w:r>
          </w:p>
        </w:tc>
      </w:tr>
      <w:tr w:rsidR="004F3A0C" w:rsidRPr="004921C8" w14:paraId="0567A052" w14:textId="77777777" w:rsidTr="00614232">
        <w:tc>
          <w:tcPr>
            <w:tcW w:w="7366" w:type="dxa"/>
          </w:tcPr>
          <w:p w14:paraId="01B15BF7" w14:textId="77777777" w:rsidR="004F3A0C" w:rsidRPr="004921C8" w:rsidRDefault="004F3A0C" w:rsidP="00614232">
            <w:r w:rsidRPr="004921C8">
              <w:t>Understanding spoken directions or instructions.</w:t>
            </w:r>
          </w:p>
        </w:tc>
        <w:tc>
          <w:tcPr>
            <w:tcW w:w="1650" w:type="dxa"/>
          </w:tcPr>
          <w:p w14:paraId="0C21BD4B" w14:textId="77777777" w:rsidR="004F3A0C" w:rsidRPr="004921C8" w:rsidRDefault="004F3A0C" w:rsidP="00614232">
            <w:r w:rsidRPr="004921C8">
              <w:t>Language</w:t>
            </w:r>
          </w:p>
        </w:tc>
      </w:tr>
      <w:tr w:rsidR="004F3A0C" w:rsidRPr="004921C8" w14:paraId="13AA8557" w14:textId="77777777" w:rsidTr="00614232">
        <w:tc>
          <w:tcPr>
            <w:tcW w:w="7366" w:type="dxa"/>
          </w:tcPr>
          <w:p w14:paraId="737E2B7D" w14:textId="77777777" w:rsidR="004F3A0C" w:rsidRPr="004921C8" w:rsidRDefault="004F3A0C" w:rsidP="00614232">
            <w:r w:rsidRPr="004921C8">
              <w:t>Reading a map and helping with directions when someone else is driving.</w:t>
            </w:r>
          </w:p>
        </w:tc>
        <w:tc>
          <w:tcPr>
            <w:tcW w:w="1650" w:type="dxa"/>
          </w:tcPr>
          <w:p w14:paraId="4A5756D2" w14:textId="77777777" w:rsidR="004F3A0C" w:rsidRPr="004921C8" w:rsidRDefault="004F3A0C" w:rsidP="00614232">
            <w:r w:rsidRPr="004921C8">
              <w:t>Visuospatial</w:t>
            </w:r>
          </w:p>
        </w:tc>
      </w:tr>
      <w:tr w:rsidR="004F3A0C" w:rsidRPr="004921C8" w14:paraId="7561B70B" w14:textId="77777777" w:rsidTr="00614232">
        <w:tc>
          <w:tcPr>
            <w:tcW w:w="7366" w:type="dxa"/>
          </w:tcPr>
          <w:p w14:paraId="0FCA2649" w14:textId="77777777" w:rsidR="004F3A0C" w:rsidRPr="004921C8" w:rsidRDefault="004F3A0C" w:rsidP="00614232">
            <w:r w:rsidRPr="004921C8">
              <w:t>Finding his/her way around a house visited many times.</w:t>
            </w:r>
          </w:p>
        </w:tc>
        <w:tc>
          <w:tcPr>
            <w:tcW w:w="1650" w:type="dxa"/>
          </w:tcPr>
          <w:p w14:paraId="592B8387" w14:textId="77777777" w:rsidR="004F3A0C" w:rsidRPr="004921C8" w:rsidRDefault="004F3A0C" w:rsidP="00614232">
            <w:r w:rsidRPr="004921C8">
              <w:t>Visuospatial</w:t>
            </w:r>
          </w:p>
        </w:tc>
      </w:tr>
      <w:tr w:rsidR="004F3A0C" w:rsidRPr="004921C8" w14:paraId="285D543A" w14:textId="77777777" w:rsidTr="00614232">
        <w:tc>
          <w:tcPr>
            <w:tcW w:w="7366" w:type="dxa"/>
          </w:tcPr>
          <w:p w14:paraId="40B81B81" w14:textId="77777777" w:rsidR="004F3A0C" w:rsidRPr="004921C8" w:rsidRDefault="004F3A0C" w:rsidP="00614232">
            <w:r w:rsidRPr="004921C8">
              <w:t>The ability to anticipate weather changes and plan accordingly (i.e., bring a coat or umbrella)</w:t>
            </w:r>
          </w:p>
        </w:tc>
        <w:tc>
          <w:tcPr>
            <w:tcW w:w="1650" w:type="dxa"/>
          </w:tcPr>
          <w:p w14:paraId="7203FD1A" w14:textId="77777777" w:rsidR="004F3A0C" w:rsidRPr="004921C8" w:rsidRDefault="004F3A0C" w:rsidP="00614232">
            <w:r w:rsidRPr="004921C8">
              <w:t>Planning</w:t>
            </w:r>
          </w:p>
          <w:p w14:paraId="1E11B519" w14:textId="77777777" w:rsidR="004F3A0C" w:rsidRPr="004921C8" w:rsidRDefault="004F3A0C" w:rsidP="00614232"/>
        </w:tc>
      </w:tr>
      <w:tr w:rsidR="004F3A0C" w:rsidRPr="004921C8" w14:paraId="411C8DCD" w14:textId="77777777" w:rsidTr="00614232">
        <w:tc>
          <w:tcPr>
            <w:tcW w:w="7366" w:type="dxa"/>
          </w:tcPr>
          <w:p w14:paraId="1F750E3D" w14:textId="77777777" w:rsidR="004F3A0C" w:rsidRPr="004921C8" w:rsidRDefault="004F3A0C" w:rsidP="00614232">
            <w:r w:rsidRPr="004921C8">
              <w:t>Thinking ahead</w:t>
            </w:r>
          </w:p>
        </w:tc>
        <w:tc>
          <w:tcPr>
            <w:tcW w:w="1650" w:type="dxa"/>
          </w:tcPr>
          <w:p w14:paraId="68AFF37A" w14:textId="77777777" w:rsidR="004F3A0C" w:rsidRPr="004921C8" w:rsidRDefault="004F3A0C" w:rsidP="00614232">
            <w:r w:rsidRPr="004921C8">
              <w:t>Planning</w:t>
            </w:r>
          </w:p>
        </w:tc>
      </w:tr>
      <w:tr w:rsidR="004F3A0C" w:rsidRPr="004921C8" w14:paraId="337384B4" w14:textId="77777777" w:rsidTr="00614232">
        <w:tc>
          <w:tcPr>
            <w:tcW w:w="7366" w:type="dxa"/>
          </w:tcPr>
          <w:p w14:paraId="7F78BC53" w14:textId="77777777" w:rsidR="004F3A0C" w:rsidRPr="004921C8" w:rsidRDefault="004F3A0C" w:rsidP="00614232">
            <w:r w:rsidRPr="004921C8">
              <w:t>Keeping living and work space organized.</w:t>
            </w:r>
          </w:p>
        </w:tc>
        <w:tc>
          <w:tcPr>
            <w:tcW w:w="1650" w:type="dxa"/>
          </w:tcPr>
          <w:p w14:paraId="55DDA799" w14:textId="77777777" w:rsidR="004F3A0C" w:rsidRPr="004921C8" w:rsidRDefault="004F3A0C" w:rsidP="00614232">
            <w:r w:rsidRPr="004921C8">
              <w:t>Organizing</w:t>
            </w:r>
          </w:p>
        </w:tc>
      </w:tr>
      <w:tr w:rsidR="004F3A0C" w:rsidRPr="004921C8" w14:paraId="0C934943" w14:textId="77777777" w:rsidTr="00614232">
        <w:tc>
          <w:tcPr>
            <w:tcW w:w="7366" w:type="dxa"/>
          </w:tcPr>
          <w:p w14:paraId="71B6CB59" w14:textId="77777777" w:rsidR="004F3A0C" w:rsidRPr="004921C8" w:rsidRDefault="004F3A0C" w:rsidP="00614232">
            <w:r w:rsidRPr="004921C8">
              <w:t>Balancing the checkbook without error</w:t>
            </w:r>
          </w:p>
        </w:tc>
        <w:tc>
          <w:tcPr>
            <w:tcW w:w="1650" w:type="dxa"/>
          </w:tcPr>
          <w:p w14:paraId="0CA40CFF" w14:textId="77777777" w:rsidR="004F3A0C" w:rsidRPr="004921C8" w:rsidRDefault="004F3A0C" w:rsidP="00614232">
            <w:r w:rsidRPr="004921C8">
              <w:t>Organizing</w:t>
            </w:r>
          </w:p>
        </w:tc>
      </w:tr>
      <w:tr w:rsidR="004F3A0C" w:rsidRPr="004921C8" w14:paraId="54406AAF" w14:textId="77777777" w:rsidTr="00614232">
        <w:tc>
          <w:tcPr>
            <w:tcW w:w="7366" w:type="dxa"/>
          </w:tcPr>
          <w:p w14:paraId="096E52C7" w14:textId="77777777" w:rsidR="004F3A0C" w:rsidRPr="004921C8" w:rsidRDefault="004F3A0C" w:rsidP="00614232">
            <w:r w:rsidRPr="004921C8">
              <w:t>The ability to do two things at once</w:t>
            </w:r>
          </w:p>
        </w:tc>
        <w:tc>
          <w:tcPr>
            <w:tcW w:w="1650" w:type="dxa"/>
          </w:tcPr>
          <w:p w14:paraId="686A620D" w14:textId="77777777" w:rsidR="004F3A0C" w:rsidRPr="004921C8" w:rsidRDefault="004F3A0C" w:rsidP="00614232">
            <w:r w:rsidRPr="004921C8">
              <w:t>Divided attention</w:t>
            </w:r>
          </w:p>
        </w:tc>
      </w:tr>
      <w:tr w:rsidR="004F3A0C" w:rsidRPr="004921C8" w14:paraId="49A4F791" w14:textId="77777777" w:rsidTr="00614232">
        <w:tc>
          <w:tcPr>
            <w:tcW w:w="7366" w:type="dxa"/>
          </w:tcPr>
          <w:p w14:paraId="46498CDF" w14:textId="77777777" w:rsidR="004F3A0C" w:rsidRPr="004921C8" w:rsidRDefault="004F3A0C" w:rsidP="00614232">
            <w:r w:rsidRPr="004921C8">
              <w:t>Cooking or working and talking at the same time.</w:t>
            </w:r>
          </w:p>
        </w:tc>
        <w:tc>
          <w:tcPr>
            <w:tcW w:w="1650" w:type="dxa"/>
          </w:tcPr>
          <w:p w14:paraId="0EAE23ED" w14:textId="77777777" w:rsidR="004F3A0C" w:rsidRPr="004921C8" w:rsidRDefault="004F3A0C" w:rsidP="00614232">
            <w:r w:rsidRPr="004921C8">
              <w:t>Divided attention</w:t>
            </w:r>
          </w:p>
        </w:tc>
      </w:tr>
    </w:tbl>
    <w:p w14:paraId="58BA3F8E" w14:textId="77777777" w:rsidR="004F3A0C" w:rsidRPr="004921C8" w:rsidRDefault="004F3A0C" w:rsidP="004F3A0C"/>
    <w:p w14:paraId="7C25082B" w14:textId="77777777" w:rsidR="004F3A0C" w:rsidRPr="004921C8" w:rsidRDefault="004F3A0C" w:rsidP="004F3A0C">
      <w:r w:rsidRPr="004921C8">
        <w:rPr>
          <w:b/>
          <w:bCs/>
        </w:rPr>
        <w:t>Appendix 2A</w:t>
      </w:r>
      <w:r w:rsidRPr="004921C8">
        <w:t>: Performance of the average ECog-12 at each cutoff point to detect cognitive impaired from cognitively unimpaired participants</w:t>
      </w:r>
    </w:p>
    <w:p w14:paraId="33B754CE" w14:textId="77777777" w:rsidR="004F3A0C" w:rsidRPr="004921C8" w:rsidRDefault="004F3A0C" w:rsidP="004F3A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65"/>
        <w:gridCol w:w="913"/>
        <w:gridCol w:w="1158"/>
        <w:gridCol w:w="1170"/>
        <w:gridCol w:w="1314"/>
        <w:gridCol w:w="687"/>
        <w:gridCol w:w="806"/>
        <w:gridCol w:w="1603"/>
      </w:tblGrid>
      <w:tr w:rsidR="004F3A0C" w:rsidRPr="004921C8" w14:paraId="57C13F97" w14:textId="77777777" w:rsidTr="00614232">
        <w:tc>
          <w:tcPr>
            <w:tcW w:w="1397" w:type="dxa"/>
          </w:tcPr>
          <w:p w14:paraId="1B3D2DFE" w14:textId="77777777" w:rsidR="004F3A0C" w:rsidRPr="004921C8" w:rsidRDefault="004F3A0C" w:rsidP="00614232">
            <w:r w:rsidRPr="004921C8">
              <w:t>Cut-off point</w:t>
            </w:r>
          </w:p>
        </w:tc>
        <w:tc>
          <w:tcPr>
            <w:tcW w:w="913" w:type="dxa"/>
          </w:tcPr>
          <w:p w14:paraId="151A23DF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26DED723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063" w:type="dxa"/>
          </w:tcPr>
          <w:p w14:paraId="4DF02B3C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344" w:type="dxa"/>
          </w:tcPr>
          <w:p w14:paraId="11B78E9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</w:tc>
        <w:tc>
          <w:tcPr>
            <w:tcW w:w="690" w:type="dxa"/>
          </w:tcPr>
          <w:p w14:paraId="49E6F38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3C1866DE" w14:textId="77777777" w:rsidR="004F3A0C" w:rsidRPr="004921C8" w:rsidRDefault="004F3A0C" w:rsidP="00614232"/>
        </w:tc>
        <w:tc>
          <w:tcPr>
            <w:tcW w:w="814" w:type="dxa"/>
          </w:tcPr>
          <w:p w14:paraId="0F2F25AC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637" w:type="dxa"/>
          </w:tcPr>
          <w:p w14:paraId="1EC4F4D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04F21FF9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(9</w:t>
            </w:r>
            <w:r w:rsidR="00A410DB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0CA05007" w14:textId="77777777" w:rsidTr="00614232">
        <w:tc>
          <w:tcPr>
            <w:tcW w:w="1397" w:type="dxa"/>
          </w:tcPr>
          <w:p w14:paraId="2BB15D2C" w14:textId="77777777" w:rsidR="004F3A0C" w:rsidRPr="004921C8" w:rsidRDefault="004F3A0C" w:rsidP="00614232">
            <w:proofErr w:type="spellStart"/>
            <w:r w:rsidRPr="004921C8">
              <w:rPr>
                <w:sz w:val="22"/>
                <w:szCs w:val="22"/>
              </w:rPr>
              <w:t>Self report</w:t>
            </w:r>
            <w:proofErr w:type="spellEnd"/>
          </w:p>
        </w:tc>
        <w:tc>
          <w:tcPr>
            <w:tcW w:w="913" w:type="dxa"/>
          </w:tcPr>
          <w:p w14:paraId="4E50283E" w14:textId="77777777" w:rsidR="004F3A0C" w:rsidRPr="004921C8" w:rsidRDefault="004F3A0C" w:rsidP="00614232"/>
        </w:tc>
        <w:tc>
          <w:tcPr>
            <w:tcW w:w="1158" w:type="dxa"/>
          </w:tcPr>
          <w:p w14:paraId="7424A265" w14:textId="77777777" w:rsidR="004F3A0C" w:rsidRPr="004921C8" w:rsidRDefault="004F3A0C" w:rsidP="00614232"/>
        </w:tc>
        <w:tc>
          <w:tcPr>
            <w:tcW w:w="1063" w:type="dxa"/>
          </w:tcPr>
          <w:p w14:paraId="3C76EEA8" w14:textId="77777777" w:rsidR="004F3A0C" w:rsidRPr="004921C8" w:rsidRDefault="004F3A0C" w:rsidP="00614232"/>
        </w:tc>
        <w:tc>
          <w:tcPr>
            <w:tcW w:w="1344" w:type="dxa"/>
          </w:tcPr>
          <w:p w14:paraId="39AE8783" w14:textId="77777777" w:rsidR="004F3A0C" w:rsidRPr="004921C8" w:rsidRDefault="004F3A0C" w:rsidP="00614232"/>
        </w:tc>
        <w:tc>
          <w:tcPr>
            <w:tcW w:w="690" w:type="dxa"/>
          </w:tcPr>
          <w:p w14:paraId="77917651" w14:textId="77777777" w:rsidR="004F3A0C" w:rsidRPr="004921C8" w:rsidRDefault="004F3A0C" w:rsidP="00614232"/>
        </w:tc>
        <w:tc>
          <w:tcPr>
            <w:tcW w:w="814" w:type="dxa"/>
          </w:tcPr>
          <w:p w14:paraId="2274F771" w14:textId="77777777" w:rsidR="004F3A0C" w:rsidRPr="004921C8" w:rsidRDefault="004F3A0C" w:rsidP="00614232"/>
        </w:tc>
        <w:tc>
          <w:tcPr>
            <w:tcW w:w="1637" w:type="dxa"/>
          </w:tcPr>
          <w:p w14:paraId="7C4560D2" w14:textId="77777777" w:rsidR="004F3A0C" w:rsidRPr="004921C8" w:rsidRDefault="004F3A0C" w:rsidP="00614232"/>
        </w:tc>
      </w:tr>
      <w:tr w:rsidR="004F3A0C" w:rsidRPr="004921C8" w14:paraId="3BB01D3E" w14:textId="77777777" w:rsidTr="00614232">
        <w:tc>
          <w:tcPr>
            <w:tcW w:w="1397" w:type="dxa"/>
          </w:tcPr>
          <w:p w14:paraId="7D2ADA35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16</w:t>
            </w:r>
          </w:p>
        </w:tc>
        <w:tc>
          <w:tcPr>
            <w:tcW w:w="913" w:type="dxa"/>
          </w:tcPr>
          <w:p w14:paraId="70020FE6" w14:textId="77777777" w:rsidR="004F3A0C" w:rsidRPr="004921C8" w:rsidRDefault="004F3A0C" w:rsidP="00614232">
            <w:r w:rsidRPr="004921C8">
              <w:t>0.21</w:t>
            </w:r>
          </w:p>
        </w:tc>
        <w:tc>
          <w:tcPr>
            <w:tcW w:w="1158" w:type="dxa"/>
          </w:tcPr>
          <w:p w14:paraId="1A28D315" w14:textId="77777777" w:rsidR="004F3A0C" w:rsidRPr="004921C8" w:rsidRDefault="004F3A0C" w:rsidP="00614232">
            <w:r w:rsidRPr="004921C8">
              <w:t>0.92</w:t>
            </w:r>
          </w:p>
        </w:tc>
        <w:tc>
          <w:tcPr>
            <w:tcW w:w="1063" w:type="dxa"/>
          </w:tcPr>
          <w:p w14:paraId="2B368F18" w14:textId="77777777" w:rsidR="004F3A0C" w:rsidRPr="004921C8" w:rsidRDefault="004F3A0C" w:rsidP="00614232">
            <w:r w:rsidRPr="004921C8">
              <w:t>0.29</w:t>
            </w:r>
          </w:p>
        </w:tc>
        <w:tc>
          <w:tcPr>
            <w:tcW w:w="1344" w:type="dxa"/>
          </w:tcPr>
          <w:p w14:paraId="671C439D" w14:textId="77777777" w:rsidR="004F3A0C" w:rsidRPr="004921C8" w:rsidRDefault="004F3A0C" w:rsidP="00614232">
            <w:r w:rsidRPr="004921C8">
              <w:t xml:space="preserve">0.61 </w:t>
            </w:r>
          </w:p>
          <w:p w14:paraId="425ACB35" w14:textId="77777777" w:rsidR="004F3A0C" w:rsidRPr="004921C8" w:rsidRDefault="004F3A0C" w:rsidP="00614232">
            <w:r w:rsidRPr="004921C8">
              <w:t>(0.59-0.62)</w:t>
            </w:r>
          </w:p>
        </w:tc>
        <w:tc>
          <w:tcPr>
            <w:tcW w:w="690" w:type="dxa"/>
          </w:tcPr>
          <w:p w14:paraId="30327CAF" w14:textId="77777777" w:rsidR="004F3A0C" w:rsidRPr="004921C8" w:rsidRDefault="004F3A0C" w:rsidP="00614232">
            <w:r w:rsidRPr="004921C8">
              <w:t>0.64</w:t>
            </w:r>
          </w:p>
        </w:tc>
        <w:tc>
          <w:tcPr>
            <w:tcW w:w="814" w:type="dxa"/>
          </w:tcPr>
          <w:p w14:paraId="1BE6038B" w14:textId="77777777" w:rsidR="004F3A0C" w:rsidRPr="004921C8" w:rsidRDefault="004F3A0C" w:rsidP="00614232">
            <w:r w:rsidRPr="004921C8">
              <w:t>0.72</w:t>
            </w:r>
          </w:p>
        </w:tc>
        <w:tc>
          <w:tcPr>
            <w:tcW w:w="1637" w:type="dxa"/>
          </w:tcPr>
          <w:p w14:paraId="6222A74A" w14:textId="77777777" w:rsidR="00D73601" w:rsidRPr="004921C8" w:rsidRDefault="004F3A0C" w:rsidP="00614232">
            <w:r w:rsidRPr="004921C8">
              <w:t xml:space="preserve">0.66 </w:t>
            </w:r>
          </w:p>
          <w:p w14:paraId="667899C6" w14:textId="77777777" w:rsidR="004F3A0C" w:rsidRPr="004921C8" w:rsidRDefault="004F3A0C" w:rsidP="00614232">
            <w:r w:rsidRPr="004921C8">
              <w:t>(0.63-0.68)</w:t>
            </w:r>
          </w:p>
        </w:tc>
      </w:tr>
      <w:tr w:rsidR="004F3A0C" w:rsidRPr="004921C8" w14:paraId="748567C2" w14:textId="77777777" w:rsidTr="00614232">
        <w:tc>
          <w:tcPr>
            <w:tcW w:w="1397" w:type="dxa"/>
          </w:tcPr>
          <w:p w14:paraId="6E5EA4F8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26</w:t>
            </w:r>
          </w:p>
        </w:tc>
        <w:tc>
          <w:tcPr>
            <w:tcW w:w="913" w:type="dxa"/>
          </w:tcPr>
          <w:p w14:paraId="3FEBA8F1" w14:textId="77777777" w:rsidR="004F3A0C" w:rsidRPr="004921C8" w:rsidRDefault="004F3A0C" w:rsidP="00614232">
            <w:r w:rsidRPr="004921C8">
              <w:t>0.35</w:t>
            </w:r>
          </w:p>
        </w:tc>
        <w:tc>
          <w:tcPr>
            <w:tcW w:w="1158" w:type="dxa"/>
          </w:tcPr>
          <w:p w14:paraId="4EBD004A" w14:textId="77777777" w:rsidR="004F3A0C" w:rsidRPr="004921C8" w:rsidRDefault="004F3A0C" w:rsidP="00614232">
            <w:r w:rsidRPr="004921C8">
              <w:t>0.81</w:t>
            </w:r>
          </w:p>
        </w:tc>
        <w:tc>
          <w:tcPr>
            <w:tcW w:w="1063" w:type="dxa"/>
          </w:tcPr>
          <w:p w14:paraId="43C0EF73" w14:textId="77777777" w:rsidR="004F3A0C" w:rsidRPr="004921C8" w:rsidRDefault="004F3A0C" w:rsidP="00614232">
            <w:r w:rsidRPr="004921C8">
              <w:t>0.54</w:t>
            </w:r>
          </w:p>
        </w:tc>
        <w:tc>
          <w:tcPr>
            <w:tcW w:w="1344" w:type="dxa"/>
          </w:tcPr>
          <w:p w14:paraId="5BAEDD13" w14:textId="77777777" w:rsidR="00D73601" w:rsidRPr="004921C8" w:rsidRDefault="004F3A0C" w:rsidP="00614232">
            <w:r w:rsidRPr="004921C8">
              <w:t xml:space="preserve">0.68 </w:t>
            </w:r>
          </w:p>
          <w:p w14:paraId="5E641AFC" w14:textId="77777777" w:rsidR="004F3A0C" w:rsidRPr="004921C8" w:rsidRDefault="004F3A0C" w:rsidP="00614232">
            <w:r w:rsidRPr="004921C8">
              <w:t>(0.66-0.7)</w:t>
            </w:r>
          </w:p>
        </w:tc>
        <w:tc>
          <w:tcPr>
            <w:tcW w:w="690" w:type="dxa"/>
          </w:tcPr>
          <w:p w14:paraId="416C23C4" w14:textId="77777777" w:rsidR="004F3A0C" w:rsidRPr="004921C8" w:rsidRDefault="004F3A0C" w:rsidP="00614232">
            <w:r w:rsidRPr="004921C8">
              <w:t>0.71</w:t>
            </w:r>
          </w:p>
        </w:tc>
        <w:tc>
          <w:tcPr>
            <w:tcW w:w="814" w:type="dxa"/>
          </w:tcPr>
          <w:p w14:paraId="6CA4F775" w14:textId="77777777" w:rsidR="004F3A0C" w:rsidRPr="004921C8" w:rsidRDefault="004F3A0C" w:rsidP="00614232">
            <w:r w:rsidRPr="004921C8">
              <w:t>0.68</w:t>
            </w:r>
          </w:p>
        </w:tc>
        <w:tc>
          <w:tcPr>
            <w:tcW w:w="1637" w:type="dxa"/>
          </w:tcPr>
          <w:p w14:paraId="0FB63ADE" w14:textId="77777777" w:rsidR="00D73601" w:rsidRPr="004921C8" w:rsidRDefault="004F3A0C" w:rsidP="00614232">
            <w:r w:rsidRPr="004921C8">
              <w:t xml:space="preserve">0.7 </w:t>
            </w:r>
          </w:p>
          <w:p w14:paraId="5CFD17C2" w14:textId="77777777" w:rsidR="004F3A0C" w:rsidRPr="004921C8" w:rsidRDefault="004F3A0C" w:rsidP="00614232">
            <w:r w:rsidRPr="004921C8">
              <w:t>(0.67-0.72)</w:t>
            </w:r>
          </w:p>
        </w:tc>
      </w:tr>
      <w:tr w:rsidR="004F3A0C" w:rsidRPr="004921C8" w14:paraId="7984ABE8" w14:textId="77777777" w:rsidTr="00614232">
        <w:tc>
          <w:tcPr>
            <w:tcW w:w="1397" w:type="dxa"/>
          </w:tcPr>
          <w:p w14:paraId="3CEA681A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  <w:sz w:val="21"/>
                <w:szCs w:val="21"/>
              </w:rPr>
              <w:sym w:font="Symbol" w:char="F0B3"/>
            </w:r>
            <w:r w:rsidRPr="004921C8">
              <w:rPr>
                <w:b/>
                <w:bCs/>
                <w:sz w:val="21"/>
                <w:szCs w:val="21"/>
              </w:rPr>
              <w:t xml:space="preserve"> 1.36</w:t>
            </w:r>
          </w:p>
        </w:tc>
        <w:tc>
          <w:tcPr>
            <w:tcW w:w="913" w:type="dxa"/>
          </w:tcPr>
          <w:p w14:paraId="07A87335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41</w:t>
            </w:r>
          </w:p>
        </w:tc>
        <w:tc>
          <w:tcPr>
            <w:tcW w:w="1158" w:type="dxa"/>
          </w:tcPr>
          <w:p w14:paraId="64586FD9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75</w:t>
            </w:r>
          </w:p>
        </w:tc>
        <w:tc>
          <w:tcPr>
            <w:tcW w:w="1063" w:type="dxa"/>
          </w:tcPr>
          <w:p w14:paraId="2FC7CF7E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6</w:t>
            </w:r>
          </w:p>
        </w:tc>
        <w:tc>
          <w:tcPr>
            <w:tcW w:w="1344" w:type="dxa"/>
          </w:tcPr>
          <w:p w14:paraId="1F6FF1B0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 </w:t>
            </w:r>
          </w:p>
          <w:p w14:paraId="2497A968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68-0.73)</w:t>
            </w:r>
          </w:p>
        </w:tc>
        <w:tc>
          <w:tcPr>
            <w:tcW w:w="690" w:type="dxa"/>
          </w:tcPr>
          <w:p w14:paraId="694AC4A9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75</w:t>
            </w:r>
          </w:p>
        </w:tc>
        <w:tc>
          <w:tcPr>
            <w:tcW w:w="814" w:type="dxa"/>
          </w:tcPr>
          <w:p w14:paraId="746764FA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5</w:t>
            </w:r>
          </w:p>
        </w:tc>
        <w:tc>
          <w:tcPr>
            <w:tcW w:w="1637" w:type="dxa"/>
          </w:tcPr>
          <w:p w14:paraId="3D99C601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1 </w:t>
            </w:r>
          </w:p>
          <w:p w14:paraId="4F4DDF84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69-0.73)</w:t>
            </w:r>
          </w:p>
        </w:tc>
      </w:tr>
      <w:tr w:rsidR="004F3A0C" w:rsidRPr="004921C8" w14:paraId="610F1485" w14:textId="77777777" w:rsidTr="00614232">
        <w:tc>
          <w:tcPr>
            <w:tcW w:w="1397" w:type="dxa"/>
          </w:tcPr>
          <w:p w14:paraId="71C3E521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6</w:t>
            </w:r>
          </w:p>
        </w:tc>
        <w:tc>
          <w:tcPr>
            <w:tcW w:w="913" w:type="dxa"/>
          </w:tcPr>
          <w:p w14:paraId="033A1AF4" w14:textId="77777777" w:rsidR="004F3A0C" w:rsidRPr="004921C8" w:rsidRDefault="004F3A0C" w:rsidP="00614232">
            <w:r w:rsidRPr="004921C8">
              <w:t>0.38</w:t>
            </w:r>
          </w:p>
        </w:tc>
        <w:tc>
          <w:tcPr>
            <w:tcW w:w="1158" w:type="dxa"/>
          </w:tcPr>
          <w:p w14:paraId="6728AEC5" w14:textId="77777777" w:rsidR="004F3A0C" w:rsidRPr="004921C8" w:rsidRDefault="004F3A0C" w:rsidP="00614232">
            <w:r w:rsidRPr="004921C8">
              <w:t>0.65</w:t>
            </w:r>
          </w:p>
        </w:tc>
        <w:tc>
          <w:tcPr>
            <w:tcW w:w="1063" w:type="dxa"/>
          </w:tcPr>
          <w:p w14:paraId="1EC5BB40" w14:textId="77777777" w:rsidR="004F3A0C" w:rsidRPr="004921C8" w:rsidRDefault="004F3A0C" w:rsidP="00614232">
            <w:r w:rsidRPr="004921C8">
              <w:t>0.73</w:t>
            </w:r>
          </w:p>
        </w:tc>
        <w:tc>
          <w:tcPr>
            <w:tcW w:w="1344" w:type="dxa"/>
          </w:tcPr>
          <w:p w14:paraId="22AD3E26" w14:textId="77777777" w:rsidR="00D73601" w:rsidRPr="004921C8" w:rsidRDefault="004F3A0C" w:rsidP="00614232">
            <w:r w:rsidRPr="004921C8">
              <w:t xml:space="preserve">0.69 </w:t>
            </w:r>
          </w:p>
          <w:p w14:paraId="6B35FE9C" w14:textId="77777777" w:rsidR="004F3A0C" w:rsidRPr="004921C8" w:rsidRDefault="004F3A0C" w:rsidP="00614232">
            <w:r w:rsidRPr="004921C8">
              <w:t>(0.67-0.71)</w:t>
            </w:r>
          </w:p>
        </w:tc>
        <w:tc>
          <w:tcPr>
            <w:tcW w:w="690" w:type="dxa"/>
          </w:tcPr>
          <w:p w14:paraId="11759977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t>0.77</w:t>
            </w:r>
          </w:p>
        </w:tc>
        <w:tc>
          <w:tcPr>
            <w:tcW w:w="814" w:type="dxa"/>
          </w:tcPr>
          <w:p w14:paraId="678D2832" w14:textId="77777777" w:rsidR="004F3A0C" w:rsidRPr="004921C8" w:rsidRDefault="004F3A0C" w:rsidP="00614232">
            <w:r w:rsidRPr="004921C8">
              <w:t>0.6</w:t>
            </w:r>
          </w:p>
        </w:tc>
        <w:tc>
          <w:tcPr>
            <w:tcW w:w="1637" w:type="dxa"/>
          </w:tcPr>
          <w:p w14:paraId="2D4BE852" w14:textId="77777777" w:rsidR="00D73601" w:rsidRPr="004921C8" w:rsidRDefault="004F3A0C" w:rsidP="00614232">
            <w:r w:rsidRPr="004921C8">
              <w:t xml:space="preserve">0.68 </w:t>
            </w:r>
          </w:p>
          <w:p w14:paraId="541C69AE" w14:textId="77777777" w:rsidR="004F3A0C" w:rsidRPr="004921C8" w:rsidRDefault="004F3A0C" w:rsidP="00614232">
            <w:r w:rsidRPr="004921C8">
              <w:t>(0.66-0.71)</w:t>
            </w:r>
          </w:p>
        </w:tc>
      </w:tr>
      <w:tr w:rsidR="004F3A0C" w:rsidRPr="004921C8" w14:paraId="6AC4A1E6" w14:textId="77777777" w:rsidTr="00614232">
        <w:tc>
          <w:tcPr>
            <w:tcW w:w="1397" w:type="dxa"/>
          </w:tcPr>
          <w:p w14:paraId="1A932A21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56</w:t>
            </w:r>
          </w:p>
        </w:tc>
        <w:tc>
          <w:tcPr>
            <w:tcW w:w="913" w:type="dxa"/>
          </w:tcPr>
          <w:p w14:paraId="1AC3F87A" w14:textId="77777777" w:rsidR="004F3A0C" w:rsidRPr="004921C8" w:rsidRDefault="004F3A0C" w:rsidP="00614232">
            <w:r w:rsidRPr="004921C8">
              <w:t>0.38</w:t>
            </w:r>
          </w:p>
        </w:tc>
        <w:tc>
          <w:tcPr>
            <w:tcW w:w="1158" w:type="dxa"/>
          </w:tcPr>
          <w:p w14:paraId="6B20148B" w14:textId="77777777" w:rsidR="004F3A0C" w:rsidRPr="004921C8" w:rsidRDefault="004F3A0C" w:rsidP="00614232">
            <w:r w:rsidRPr="004921C8">
              <w:t>0.59</w:t>
            </w:r>
          </w:p>
        </w:tc>
        <w:tc>
          <w:tcPr>
            <w:tcW w:w="1063" w:type="dxa"/>
          </w:tcPr>
          <w:p w14:paraId="48C1097D" w14:textId="77777777" w:rsidR="004F3A0C" w:rsidRPr="004921C8" w:rsidRDefault="004F3A0C" w:rsidP="00614232">
            <w:r w:rsidRPr="004921C8">
              <w:t>0.79</w:t>
            </w:r>
          </w:p>
        </w:tc>
        <w:tc>
          <w:tcPr>
            <w:tcW w:w="1344" w:type="dxa"/>
          </w:tcPr>
          <w:p w14:paraId="3095D6F4" w14:textId="77777777" w:rsidR="00D73601" w:rsidRPr="004921C8" w:rsidRDefault="004F3A0C" w:rsidP="00614232">
            <w:r w:rsidRPr="004921C8">
              <w:t xml:space="preserve">0.69 </w:t>
            </w:r>
          </w:p>
          <w:p w14:paraId="7F64209C" w14:textId="77777777" w:rsidR="004F3A0C" w:rsidRPr="004921C8" w:rsidRDefault="004F3A0C" w:rsidP="00614232">
            <w:r w:rsidRPr="004921C8">
              <w:t>(0.67-0.71)</w:t>
            </w:r>
          </w:p>
        </w:tc>
        <w:tc>
          <w:tcPr>
            <w:tcW w:w="690" w:type="dxa"/>
          </w:tcPr>
          <w:p w14:paraId="3F43F5EF" w14:textId="77777777" w:rsidR="004F3A0C" w:rsidRPr="004921C8" w:rsidRDefault="004F3A0C" w:rsidP="00614232">
            <w:r w:rsidRPr="004921C8">
              <w:t>0.79</w:t>
            </w:r>
          </w:p>
        </w:tc>
        <w:tc>
          <w:tcPr>
            <w:tcW w:w="814" w:type="dxa"/>
          </w:tcPr>
          <w:p w14:paraId="2D3EB601" w14:textId="77777777" w:rsidR="004F3A0C" w:rsidRPr="004921C8" w:rsidRDefault="004F3A0C" w:rsidP="00614232">
            <w:r w:rsidRPr="004921C8">
              <w:t>0.58</w:t>
            </w:r>
          </w:p>
        </w:tc>
        <w:tc>
          <w:tcPr>
            <w:tcW w:w="1637" w:type="dxa"/>
          </w:tcPr>
          <w:p w14:paraId="59D91895" w14:textId="77777777" w:rsidR="00D73601" w:rsidRPr="004921C8" w:rsidRDefault="004F3A0C" w:rsidP="00614232">
            <w:r w:rsidRPr="004921C8">
              <w:t xml:space="preserve">0.67 </w:t>
            </w:r>
          </w:p>
          <w:p w14:paraId="7890EC42" w14:textId="77777777" w:rsidR="004F3A0C" w:rsidRPr="004921C8" w:rsidRDefault="004F3A0C" w:rsidP="00614232">
            <w:r w:rsidRPr="004921C8">
              <w:t>(0.65-0.7)</w:t>
            </w:r>
          </w:p>
        </w:tc>
      </w:tr>
      <w:tr w:rsidR="004F3A0C" w:rsidRPr="004921C8" w14:paraId="063EB298" w14:textId="77777777" w:rsidTr="00614232">
        <w:tc>
          <w:tcPr>
            <w:tcW w:w="1397" w:type="dxa"/>
          </w:tcPr>
          <w:p w14:paraId="1483F39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Study-partner report</w:t>
            </w:r>
          </w:p>
        </w:tc>
        <w:tc>
          <w:tcPr>
            <w:tcW w:w="913" w:type="dxa"/>
          </w:tcPr>
          <w:p w14:paraId="25238A4B" w14:textId="77777777" w:rsidR="004F3A0C" w:rsidRPr="004921C8" w:rsidRDefault="004F3A0C" w:rsidP="00614232"/>
        </w:tc>
        <w:tc>
          <w:tcPr>
            <w:tcW w:w="1158" w:type="dxa"/>
          </w:tcPr>
          <w:p w14:paraId="5F7D34D0" w14:textId="77777777" w:rsidR="004F3A0C" w:rsidRPr="004921C8" w:rsidRDefault="004F3A0C" w:rsidP="00614232"/>
        </w:tc>
        <w:tc>
          <w:tcPr>
            <w:tcW w:w="1063" w:type="dxa"/>
          </w:tcPr>
          <w:p w14:paraId="615FFA09" w14:textId="77777777" w:rsidR="004F3A0C" w:rsidRPr="004921C8" w:rsidRDefault="004F3A0C" w:rsidP="00614232"/>
        </w:tc>
        <w:tc>
          <w:tcPr>
            <w:tcW w:w="1344" w:type="dxa"/>
          </w:tcPr>
          <w:p w14:paraId="3A080961" w14:textId="77777777" w:rsidR="004F3A0C" w:rsidRPr="004921C8" w:rsidRDefault="004F3A0C" w:rsidP="00614232"/>
        </w:tc>
        <w:tc>
          <w:tcPr>
            <w:tcW w:w="690" w:type="dxa"/>
          </w:tcPr>
          <w:p w14:paraId="615CAD78" w14:textId="77777777" w:rsidR="004F3A0C" w:rsidRPr="004921C8" w:rsidRDefault="004F3A0C" w:rsidP="00614232"/>
        </w:tc>
        <w:tc>
          <w:tcPr>
            <w:tcW w:w="814" w:type="dxa"/>
          </w:tcPr>
          <w:p w14:paraId="3B77CFA0" w14:textId="77777777" w:rsidR="004F3A0C" w:rsidRPr="004921C8" w:rsidRDefault="004F3A0C" w:rsidP="00614232"/>
        </w:tc>
        <w:tc>
          <w:tcPr>
            <w:tcW w:w="1637" w:type="dxa"/>
          </w:tcPr>
          <w:p w14:paraId="7E6510B4" w14:textId="77777777" w:rsidR="004F3A0C" w:rsidRPr="004921C8" w:rsidRDefault="004F3A0C" w:rsidP="00614232"/>
        </w:tc>
      </w:tr>
      <w:tr w:rsidR="004F3A0C" w:rsidRPr="004921C8" w14:paraId="7E8306E2" w14:textId="77777777" w:rsidTr="00614232">
        <w:tc>
          <w:tcPr>
            <w:tcW w:w="1397" w:type="dxa"/>
          </w:tcPr>
          <w:p w14:paraId="2E562598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</w:t>
            </w:r>
          </w:p>
        </w:tc>
        <w:tc>
          <w:tcPr>
            <w:tcW w:w="913" w:type="dxa"/>
          </w:tcPr>
          <w:p w14:paraId="39ED10C9" w14:textId="77777777" w:rsidR="004F3A0C" w:rsidRPr="004921C8" w:rsidRDefault="004F3A0C" w:rsidP="00614232">
            <w:r w:rsidRPr="004921C8">
              <w:t>0.56</w:t>
            </w:r>
          </w:p>
        </w:tc>
        <w:tc>
          <w:tcPr>
            <w:tcW w:w="1158" w:type="dxa"/>
          </w:tcPr>
          <w:p w14:paraId="56A9BD52" w14:textId="77777777" w:rsidR="004F3A0C" w:rsidRPr="004921C8" w:rsidRDefault="004F3A0C" w:rsidP="00614232">
            <w:r w:rsidRPr="004921C8">
              <w:t>0.78</w:t>
            </w:r>
          </w:p>
        </w:tc>
        <w:tc>
          <w:tcPr>
            <w:tcW w:w="1063" w:type="dxa"/>
          </w:tcPr>
          <w:p w14:paraId="48D0C582" w14:textId="77777777" w:rsidR="004F3A0C" w:rsidRPr="004921C8" w:rsidRDefault="004F3A0C" w:rsidP="00614232">
            <w:r w:rsidRPr="004921C8">
              <w:t xml:space="preserve">0.78 </w:t>
            </w:r>
          </w:p>
          <w:p w14:paraId="0C35FA73" w14:textId="77777777" w:rsidR="004F3A0C" w:rsidRPr="004921C8" w:rsidRDefault="004F3A0C" w:rsidP="00614232"/>
        </w:tc>
        <w:tc>
          <w:tcPr>
            <w:tcW w:w="1344" w:type="dxa"/>
          </w:tcPr>
          <w:p w14:paraId="0DD5C8AD" w14:textId="77777777" w:rsidR="004F3A0C" w:rsidRPr="004921C8" w:rsidRDefault="004F3A0C" w:rsidP="00614232">
            <w:r w:rsidRPr="004921C8">
              <w:t>0.77</w:t>
            </w:r>
          </w:p>
          <w:p w14:paraId="5D803F7B" w14:textId="77777777" w:rsidR="004F3A0C" w:rsidRPr="004921C8" w:rsidRDefault="004F3A0C" w:rsidP="00614232">
            <w:r w:rsidRPr="004921C8">
              <w:t>(0.75-0.79)</w:t>
            </w:r>
          </w:p>
        </w:tc>
        <w:tc>
          <w:tcPr>
            <w:tcW w:w="690" w:type="dxa"/>
          </w:tcPr>
          <w:p w14:paraId="1C103916" w14:textId="77777777" w:rsidR="004F3A0C" w:rsidRPr="004921C8" w:rsidRDefault="004F3A0C" w:rsidP="00614232">
            <w:r w:rsidRPr="004921C8">
              <w:t>0.83</w:t>
            </w:r>
          </w:p>
        </w:tc>
        <w:tc>
          <w:tcPr>
            <w:tcW w:w="814" w:type="dxa"/>
          </w:tcPr>
          <w:p w14:paraId="356ACDF2" w14:textId="77777777" w:rsidR="004F3A0C" w:rsidRPr="004921C8" w:rsidRDefault="004F3A0C" w:rsidP="00614232">
            <w:r w:rsidRPr="004921C8">
              <w:t>0.71</w:t>
            </w:r>
          </w:p>
        </w:tc>
        <w:tc>
          <w:tcPr>
            <w:tcW w:w="1637" w:type="dxa"/>
          </w:tcPr>
          <w:p w14:paraId="5D6B854B" w14:textId="77777777" w:rsidR="00D73601" w:rsidRPr="004921C8" w:rsidRDefault="004F3A0C" w:rsidP="00614232">
            <w:r w:rsidRPr="004921C8">
              <w:t xml:space="preserve">0.78 </w:t>
            </w:r>
          </w:p>
          <w:p w14:paraId="00E579EC" w14:textId="77777777" w:rsidR="004F3A0C" w:rsidRPr="004921C8" w:rsidRDefault="004F3A0C" w:rsidP="00614232">
            <w:r w:rsidRPr="004921C8">
              <w:t>(0.76-0.8)</w:t>
            </w:r>
          </w:p>
        </w:tc>
      </w:tr>
      <w:tr w:rsidR="004F3A0C" w:rsidRPr="004921C8" w14:paraId="1BFD0502" w14:textId="77777777" w:rsidTr="00614232">
        <w:tc>
          <w:tcPr>
            <w:tcW w:w="1397" w:type="dxa"/>
          </w:tcPr>
          <w:p w14:paraId="03ABF621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</w:t>
            </w:r>
          </w:p>
        </w:tc>
        <w:tc>
          <w:tcPr>
            <w:tcW w:w="913" w:type="dxa"/>
          </w:tcPr>
          <w:p w14:paraId="770E0FE6" w14:textId="77777777" w:rsidR="004F3A0C" w:rsidRPr="004921C8" w:rsidRDefault="004F3A0C" w:rsidP="00614232">
            <w:r w:rsidRPr="004921C8">
              <w:t>0.56</w:t>
            </w:r>
          </w:p>
        </w:tc>
        <w:tc>
          <w:tcPr>
            <w:tcW w:w="1158" w:type="dxa"/>
          </w:tcPr>
          <w:p w14:paraId="7184E86E" w14:textId="77777777" w:rsidR="004F3A0C" w:rsidRPr="004921C8" w:rsidRDefault="004F3A0C" w:rsidP="00614232">
            <w:r w:rsidRPr="004921C8">
              <w:t>0.72</w:t>
            </w:r>
          </w:p>
        </w:tc>
        <w:tc>
          <w:tcPr>
            <w:tcW w:w="1063" w:type="dxa"/>
          </w:tcPr>
          <w:p w14:paraId="12D5CA29" w14:textId="77777777" w:rsidR="004F3A0C" w:rsidRPr="004921C8" w:rsidRDefault="004F3A0C" w:rsidP="00614232">
            <w:r w:rsidRPr="004921C8">
              <w:t xml:space="preserve">0.84 </w:t>
            </w:r>
          </w:p>
        </w:tc>
        <w:tc>
          <w:tcPr>
            <w:tcW w:w="1344" w:type="dxa"/>
          </w:tcPr>
          <w:p w14:paraId="2EB946A9" w14:textId="77777777" w:rsidR="00D73601" w:rsidRPr="004921C8" w:rsidRDefault="004F3A0C" w:rsidP="00614232">
            <w:r w:rsidRPr="004921C8">
              <w:t xml:space="preserve">0.78 </w:t>
            </w:r>
          </w:p>
          <w:p w14:paraId="14D88AFA" w14:textId="77777777" w:rsidR="004F3A0C" w:rsidRPr="004921C8" w:rsidRDefault="004F3A0C" w:rsidP="00614232">
            <w:r w:rsidRPr="004921C8">
              <w:t>(0.76-0.8)</w:t>
            </w:r>
          </w:p>
        </w:tc>
        <w:tc>
          <w:tcPr>
            <w:tcW w:w="690" w:type="dxa"/>
          </w:tcPr>
          <w:p w14:paraId="52585A88" w14:textId="77777777" w:rsidR="004F3A0C" w:rsidRPr="004921C8" w:rsidRDefault="004F3A0C" w:rsidP="00614232">
            <w:r w:rsidRPr="004921C8">
              <w:t>0.87</w:t>
            </w:r>
          </w:p>
        </w:tc>
        <w:tc>
          <w:tcPr>
            <w:tcW w:w="814" w:type="dxa"/>
          </w:tcPr>
          <w:p w14:paraId="2295F8B6" w14:textId="77777777" w:rsidR="004F3A0C" w:rsidRPr="004921C8" w:rsidRDefault="004F3A0C" w:rsidP="00614232">
            <w:r w:rsidRPr="004921C8">
              <w:t>0.68</w:t>
            </w:r>
          </w:p>
        </w:tc>
        <w:tc>
          <w:tcPr>
            <w:tcW w:w="1637" w:type="dxa"/>
          </w:tcPr>
          <w:p w14:paraId="6E7327C5" w14:textId="77777777" w:rsidR="00D73601" w:rsidRPr="004921C8" w:rsidRDefault="004F3A0C" w:rsidP="00614232">
            <w:r w:rsidRPr="004921C8">
              <w:t xml:space="preserve">0.77 </w:t>
            </w:r>
          </w:p>
          <w:p w14:paraId="52C99F9C" w14:textId="77777777" w:rsidR="004F3A0C" w:rsidRPr="004921C8" w:rsidRDefault="004F3A0C" w:rsidP="00614232">
            <w:r w:rsidRPr="004921C8">
              <w:t>(0.75-0.79)</w:t>
            </w:r>
          </w:p>
        </w:tc>
      </w:tr>
      <w:tr w:rsidR="004F3A0C" w:rsidRPr="004921C8" w14:paraId="3FA6DB04" w14:textId="77777777" w:rsidTr="00614232">
        <w:tc>
          <w:tcPr>
            <w:tcW w:w="1397" w:type="dxa"/>
          </w:tcPr>
          <w:p w14:paraId="54B5CF54" w14:textId="77777777" w:rsidR="004F3A0C" w:rsidRPr="004921C8" w:rsidRDefault="004F3A0C" w:rsidP="00614232">
            <w:pPr>
              <w:rPr>
                <w:b/>
                <w:bCs/>
                <w:sz w:val="21"/>
                <w:szCs w:val="21"/>
              </w:rPr>
            </w:pPr>
            <w:r w:rsidRPr="004921C8">
              <w:rPr>
                <w:b/>
                <w:bCs/>
                <w:sz w:val="21"/>
                <w:szCs w:val="21"/>
              </w:rPr>
              <w:sym w:font="Symbol" w:char="F0B3"/>
            </w:r>
            <w:r w:rsidRPr="004921C8">
              <w:rPr>
                <w:b/>
                <w:bCs/>
                <w:sz w:val="21"/>
                <w:szCs w:val="21"/>
              </w:rPr>
              <w:t xml:space="preserve"> 1.45</w:t>
            </w:r>
          </w:p>
        </w:tc>
        <w:tc>
          <w:tcPr>
            <w:tcW w:w="913" w:type="dxa"/>
          </w:tcPr>
          <w:p w14:paraId="5DDFACCB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57</w:t>
            </w:r>
          </w:p>
        </w:tc>
        <w:tc>
          <w:tcPr>
            <w:tcW w:w="1158" w:type="dxa"/>
          </w:tcPr>
          <w:p w14:paraId="68F4DB6F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7</w:t>
            </w:r>
          </w:p>
        </w:tc>
        <w:tc>
          <w:tcPr>
            <w:tcW w:w="1063" w:type="dxa"/>
          </w:tcPr>
          <w:p w14:paraId="14931C8D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89 </w:t>
            </w:r>
          </w:p>
        </w:tc>
        <w:tc>
          <w:tcPr>
            <w:tcW w:w="1344" w:type="dxa"/>
          </w:tcPr>
          <w:p w14:paraId="6ABAFDEC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8 </w:t>
            </w:r>
          </w:p>
          <w:p w14:paraId="22AC497D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76-0.8)</w:t>
            </w:r>
          </w:p>
        </w:tc>
        <w:tc>
          <w:tcPr>
            <w:tcW w:w="690" w:type="dxa"/>
          </w:tcPr>
          <w:p w14:paraId="468BF276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9</w:t>
            </w:r>
          </w:p>
        </w:tc>
        <w:tc>
          <w:tcPr>
            <w:tcW w:w="814" w:type="dxa"/>
          </w:tcPr>
          <w:p w14:paraId="01E17F99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6</w:t>
            </w:r>
          </w:p>
        </w:tc>
        <w:tc>
          <w:tcPr>
            <w:tcW w:w="1637" w:type="dxa"/>
          </w:tcPr>
          <w:p w14:paraId="42E8C52F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6 </w:t>
            </w:r>
          </w:p>
          <w:p w14:paraId="76E1632E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74-0.79)</w:t>
            </w:r>
          </w:p>
        </w:tc>
      </w:tr>
      <w:tr w:rsidR="004F3A0C" w:rsidRPr="004921C8" w14:paraId="0F8F1C0C" w14:textId="77777777" w:rsidTr="00614232">
        <w:tc>
          <w:tcPr>
            <w:tcW w:w="1397" w:type="dxa"/>
          </w:tcPr>
          <w:p w14:paraId="7F2CF34E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5</w:t>
            </w:r>
          </w:p>
        </w:tc>
        <w:tc>
          <w:tcPr>
            <w:tcW w:w="913" w:type="dxa"/>
          </w:tcPr>
          <w:p w14:paraId="7A7EE2C8" w14:textId="77777777" w:rsidR="004F3A0C" w:rsidRPr="004921C8" w:rsidRDefault="004F3A0C" w:rsidP="00614232">
            <w:r w:rsidRPr="004921C8">
              <w:t>0.56</w:t>
            </w:r>
          </w:p>
        </w:tc>
        <w:tc>
          <w:tcPr>
            <w:tcW w:w="1158" w:type="dxa"/>
          </w:tcPr>
          <w:p w14:paraId="70CEFEC6" w14:textId="77777777" w:rsidR="004F3A0C" w:rsidRPr="004921C8" w:rsidRDefault="004F3A0C" w:rsidP="00614232">
            <w:r w:rsidRPr="004921C8">
              <w:t>0.66</w:t>
            </w:r>
          </w:p>
        </w:tc>
        <w:tc>
          <w:tcPr>
            <w:tcW w:w="1063" w:type="dxa"/>
          </w:tcPr>
          <w:p w14:paraId="5010F654" w14:textId="77777777" w:rsidR="004F3A0C" w:rsidRPr="004921C8" w:rsidRDefault="004F3A0C" w:rsidP="00614232">
            <w:r w:rsidRPr="004921C8">
              <w:t xml:space="preserve">0.9 </w:t>
            </w:r>
          </w:p>
        </w:tc>
        <w:tc>
          <w:tcPr>
            <w:tcW w:w="1344" w:type="dxa"/>
          </w:tcPr>
          <w:p w14:paraId="35C6CCDB" w14:textId="77777777" w:rsidR="00D73601" w:rsidRPr="004921C8" w:rsidRDefault="004F3A0C" w:rsidP="00614232">
            <w:r w:rsidRPr="004921C8">
              <w:t xml:space="preserve">0.78 </w:t>
            </w:r>
          </w:p>
          <w:p w14:paraId="26ADCD52" w14:textId="77777777" w:rsidR="004F3A0C" w:rsidRPr="004921C8" w:rsidRDefault="004F3A0C" w:rsidP="00614232">
            <w:r w:rsidRPr="004921C8">
              <w:t>(0.76-0.8)</w:t>
            </w:r>
          </w:p>
        </w:tc>
        <w:tc>
          <w:tcPr>
            <w:tcW w:w="690" w:type="dxa"/>
          </w:tcPr>
          <w:p w14:paraId="74AA7B82" w14:textId="77777777" w:rsidR="004F3A0C" w:rsidRPr="004921C8" w:rsidRDefault="004F3A0C" w:rsidP="00614232">
            <w:r w:rsidRPr="004921C8">
              <w:t>0.9</w:t>
            </w:r>
          </w:p>
        </w:tc>
        <w:tc>
          <w:tcPr>
            <w:tcW w:w="814" w:type="dxa"/>
          </w:tcPr>
          <w:p w14:paraId="4B511752" w14:textId="77777777" w:rsidR="004F3A0C" w:rsidRPr="004921C8" w:rsidRDefault="004F3A0C" w:rsidP="00614232">
            <w:r w:rsidRPr="004921C8">
              <w:t>0.65</w:t>
            </w:r>
          </w:p>
        </w:tc>
        <w:tc>
          <w:tcPr>
            <w:tcW w:w="1637" w:type="dxa"/>
          </w:tcPr>
          <w:p w14:paraId="00F8909D" w14:textId="77777777" w:rsidR="00D73601" w:rsidRPr="004921C8" w:rsidRDefault="004F3A0C" w:rsidP="00614232">
            <w:r w:rsidRPr="004921C8">
              <w:t xml:space="preserve">0.76 </w:t>
            </w:r>
          </w:p>
          <w:p w14:paraId="5AD0991F" w14:textId="77777777" w:rsidR="004F3A0C" w:rsidRPr="004921C8" w:rsidRDefault="004F3A0C" w:rsidP="00614232">
            <w:r w:rsidRPr="004921C8">
              <w:t>(0.74-0.78)</w:t>
            </w:r>
          </w:p>
        </w:tc>
      </w:tr>
      <w:tr w:rsidR="004F3A0C" w:rsidRPr="004921C8" w14:paraId="65D29839" w14:textId="77777777" w:rsidTr="00614232">
        <w:tc>
          <w:tcPr>
            <w:tcW w:w="1397" w:type="dxa"/>
          </w:tcPr>
          <w:p w14:paraId="0033B8E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lastRenderedPageBreak/>
              <w:sym w:font="Symbol" w:char="F0B3"/>
            </w:r>
            <w:r w:rsidRPr="004921C8">
              <w:rPr>
                <w:sz w:val="21"/>
                <w:szCs w:val="21"/>
              </w:rPr>
              <w:t xml:space="preserve"> 1.6</w:t>
            </w:r>
          </w:p>
        </w:tc>
        <w:tc>
          <w:tcPr>
            <w:tcW w:w="913" w:type="dxa"/>
          </w:tcPr>
          <w:p w14:paraId="5B482BE9" w14:textId="77777777" w:rsidR="004F3A0C" w:rsidRPr="004921C8" w:rsidRDefault="004F3A0C" w:rsidP="00614232">
            <w:r w:rsidRPr="004921C8">
              <w:t>0,52</w:t>
            </w:r>
          </w:p>
        </w:tc>
        <w:tc>
          <w:tcPr>
            <w:tcW w:w="1158" w:type="dxa"/>
          </w:tcPr>
          <w:p w14:paraId="7AC96EDF" w14:textId="77777777" w:rsidR="004F3A0C" w:rsidRPr="004921C8" w:rsidRDefault="004F3A0C" w:rsidP="00614232">
            <w:r w:rsidRPr="004921C8">
              <w:t>0.58</w:t>
            </w:r>
          </w:p>
        </w:tc>
        <w:tc>
          <w:tcPr>
            <w:tcW w:w="1063" w:type="dxa"/>
          </w:tcPr>
          <w:p w14:paraId="1CAF5873" w14:textId="77777777" w:rsidR="004F3A0C" w:rsidRPr="004921C8" w:rsidRDefault="004F3A0C" w:rsidP="00614232">
            <w:r w:rsidRPr="004921C8">
              <w:t>0.94</w:t>
            </w:r>
          </w:p>
        </w:tc>
        <w:tc>
          <w:tcPr>
            <w:tcW w:w="1344" w:type="dxa"/>
          </w:tcPr>
          <w:p w14:paraId="0DE0FBF0" w14:textId="77777777" w:rsidR="00D73601" w:rsidRPr="004921C8" w:rsidRDefault="004F3A0C" w:rsidP="00614232">
            <w:r w:rsidRPr="004921C8">
              <w:t xml:space="preserve">0.76 </w:t>
            </w:r>
          </w:p>
          <w:p w14:paraId="0B2DD698" w14:textId="77777777" w:rsidR="004F3A0C" w:rsidRPr="004921C8" w:rsidRDefault="004F3A0C" w:rsidP="00614232">
            <w:r w:rsidRPr="004921C8">
              <w:t>(0.74-0.78)</w:t>
            </w:r>
          </w:p>
        </w:tc>
        <w:tc>
          <w:tcPr>
            <w:tcW w:w="690" w:type="dxa"/>
          </w:tcPr>
          <w:p w14:paraId="788E45BB" w14:textId="77777777" w:rsidR="004F3A0C" w:rsidRPr="004921C8" w:rsidRDefault="004F3A0C" w:rsidP="00614232">
            <w:r w:rsidRPr="004921C8">
              <w:t>0.93</w:t>
            </w:r>
          </w:p>
        </w:tc>
        <w:tc>
          <w:tcPr>
            <w:tcW w:w="814" w:type="dxa"/>
          </w:tcPr>
          <w:p w14:paraId="0515FFD6" w14:textId="77777777" w:rsidR="004F3A0C" w:rsidRPr="004921C8" w:rsidRDefault="004F3A0C" w:rsidP="00614232">
            <w:r w:rsidRPr="004921C8">
              <w:t>0.61</w:t>
            </w:r>
          </w:p>
        </w:tc>
        <w:tc>
          <w:tcPr>
            <w:tcW w:w="1637" w:type="dxa"/>
          </w:tcPr>
          <w:p w14:paraId="3804739C" w14:textId="77777777" w:rsidR="00D73601" w:rsidRPr="004921C8" w:rsidRDefault="004F3A0C" w:rsidP="00614232">
            <w:r w:rsidRPr="004921C8">
              <w:t xml:space="preserve">0.73 </w:t>
            </w:r>
          </w:p>
          <w:p w14:paraId="1DD3EA5C" w14:textId="77777777" w:rsidR="004F3A0C" w:rsidRPr="004921C8" w:rsidRDefault="004F3A0C" w:rsidP="00614232">
            <w:r w:rsidRPr="004921C8">
              <w:t>(0.71-0.75)</w:t>
            </w:r>
          </w:p>
        </w:tc>
      </w:tr>
    </w:tbl>
    <w:p w14:paraId="5B26A383" w14:textId="77777777" w:rsidR="004F3A0C" w:rsidRPr="004921C8" w:rsidRDefault="004F3A0C" w:rsidP="004F3A0C"/>
    <w:p w14:paraId="745BCC80" w14:textId="77777777" w:rsidR="004F3A0C" w:rsidRPr="004921C8" w:rsidRDefault="004F3A0C" w:rsidP="004F3A0C"/>
    <w:p w14:paraId="00C14AA2" w14:textId="77777777" w:rsidR="004F3A0C" w:rsidRPr="004921C8" w:rsidRDefault="004F3A0C" w:rsidP="004F3A0C">
      <w:r w:rsidRPr="004921C8">
        <w:rPr>
          <w:b/>
          <w:bCs/>
        </w:rPr>
        <w:t xml:space="preserve">Appendix 2B: </w:t>
      </w:r>
      <w:r w:rsidRPr="004921C8">
        <w:t>Performance of ECog-12 and memory concern question in detecting cognitive impaired vs cognitively unimpaired participants</w:t>
      </w:r>
    </w:p>
    <w:p w14:paraId="1258CD58" w14:textId="77777777" w:rsidR="004F3A0C" w:rsidRPr="004921C8" w:rsidRDefault="004F3A0C" w:rsidP="004F3A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7"/>
        <w:gridCol w:w="913"/>
        <w:gridCol w:w="1158"/>
        <w:gridCol w:w="1282"/>
        <w:gridCol w:w="1235"/>
        <w:gridCol w:w="620"/>
        <w:gridCol w:w="707"/>
        <w:gridCol w:w="1214"/>
      </w:tblGrid>
      <w:tr w:rsidR="004F3A0C" w:rsidRPr="004921C8" w14:paraId="7D2D0376" w14:textId="77777777" w:rsidTr="00614232">
        <w:tc>
          <w:tcPr>
            <w:tcW w:w="1887" w:type="dxa"/>
          </w:tcPr>
          <w:p w14:paraId="73CA6E0D" w14:textId="77777777" w:rsidR="004F3A0C" w:rsidRPr="004921C8" w:rsidRDefault="004F3A0C" w:rsidP="00614232">
            <w:pPr>
              <w:rPr>
                <w:sz w:val="21"/>
                <w:szCs w:val="21"/>
              </w:rPr>
            </w:pPr>
          </w:p>
        </w:tc>
        <w:tc>
          <w:tcPr>
            <w:tcW w:w="913" w:type="dxa"/>
          </w:tcPr>
          <w:p w14:paraId="37ECE03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1561BCF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282" w:type="dxa"/>
          </w:tcPr>
          <w:p w14:paraId="619A877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235" w:type="dxa"/>
          </w:tcPr>
          <w:p w14:paraId="004D0F7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2756490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620" w:type="dxa"/>
          </w:tcPr>
          <w:p w14:paraId="343B74D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67FF582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49E541B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214" w:type="dxa"/>
          </w:tcPr>
          <w:p w14:paraId="7B16946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2C48BAA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</w:t>
            </w:r>
            <w:r w:rsidR="007B6535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391A0926" w14:textId="77777777" w:rsidTr="00614232">
        <w:tc>
          <w:tcPr>
            <w:tcW w:w="1887" w:type="dxa"/>
          </w:tcPr>
          <w:p w14:paraId="42EAB68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</w:t>
            </w:r>
          </w:p>
          <w:p w14:paraId="416A6CFB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6</w:t>
            </w:r>
          </w:p>
        </w:tc>
        <w:tc>
          <w:tcPr>
            <w:tcW w:w="913" w:type="dxa"/>
          </w:tcPr>
          <w:p w14:paraId="2AE3BBA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1</w:t>
            </w:r>
          </w:p>
        </w:tc>
        <w:tc>
          <w:tcPr>
            <w:tcW w:w="1158" w:type="dxa"/>
          </w:tcPr>
          <w:p w14:paraId="7DA24FF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</w:tc>
        <w:tc>
          <w:tcPr>
            <w:tcW w:w="1282" w:type="dxa"/>
          </w:tcPr>
          <w:p w14:paraId="56E31C0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</w:tc>
        <w:tc>
          <w:tcPr>
            <w:tcW w:w="1235" w:type="dxa"/>
          </w:tcPr>
          <w:p w14:paraId="61B6720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  <w:p w14:paraId="2F41A00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8-0.73)</w:t>
            </w:r>
          </w:p>
        </w:tc>
        <w:tc>
          <w:tcPr>
            <w:tcW w:w="620" w:type="dxa"/>
          </w:tcPr>
          <w:p w14:paraId="03A527C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</w:tc>
        <w:tc>
          <w:tcPr>
            <w:tcW w:w="707" w:type="dxa"/>
          </w:tcPr>
          <w:p w14:paraId="71F4B59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5</w:t>
            </w:r>
          </w:p>
        </w:tc>
        <w:tc>
          <w:tcPr>
            <w:tcW w:w="1214" w:type="dxa"/>
          </w:tcPr>
          <w:p w14:paraId="53E7650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  <w:p w14:paraId="6F1CA60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3)</w:t>
            </w:r>
          </w:p>
        </w:tc>
      </w:tr>
      <w:tr w:rsidR="004F3A0C" w:rsidRPr="004921C8" w14:paraId="4134CAB6" w14:textId="77777777" w:rsidTr="00614232">
        <w:tc>
          <w:tcPr>
            <w:tcW w:w="1887" w:type="dxa"/>
          </w:tcPr>
          <w:p w14:paraId="36DDD00C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6 + concern vs none of both</w:t>
            </w:r>
          </w:p>
        </w:tc>
        <w:tc>
          <w:tcPr>
            <w:tcW w:w="913" w:type="dxa"/>
          </w:tcPr>
          <w:p w14:paraId="76831CA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9</w:t>
            </w:r>
          </w:p>
        </w:tc>
        <w:tc>
          <w:tcPr>
            <w:tcW w:w="1158" w:type="dxa"/>
          </w:tcPr>
          <w:p w14:paraId="1EEEE04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4D1FB54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547A2D5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6E299C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4D61C75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</w:t>
            </w:r>
          </w:p>
          <w:p w14:paraId="3B28A61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7-0.82)</w:t>
            </w:r>
          </w:p>
        </w:tc>
        <w:tc>
          <w:tcPr>
            <w:tcW w:w="620" w:type="dxa"/>
          </w:tcPr>
          <w:p w14:paraId="2178087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</w:t>
            </w:r>
          </w:p>
          <w:p w14:paraId="14E95D6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57B002C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1667F43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2D1002D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1</w:t>
            </w:r>
          </w:p>
          <w:p w14:paraId="5A49184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9-0.84)</w:t>
            </w:r>
          </w:p>
        </w:tc>
      </w:tr>
      <w:tr w:rsidR="004F3A0C" w:rsidRPr="004921C8" w14:paraId="1C6FB40F" w14:textId="77777777" w:rsidTr="00614232">
        <w:tc>
          <w:tcPr>
            <w:tcW w:w="1887" w:type="dxa"/>
          </w:tcPr>
          <w:p w14:paraId="21517213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4C92011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8</w:t>
            </w:r>
          </w:p>
        </w:tc>
        <w:tc>
          <w:tcPr>
            <w:tcW w:w="1158" w:type="dxa"/>
          </w:tcPr>
          <w:p w14:paraId="1840C66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0808C26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5316A07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2617C8A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7979A86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9 </w:t>
            </w:r>
          </w:p>
          <w:p w14:paraId="4B3F3DC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7-0.71)</w:t>
            </w:r>
          </w:p>
        </w:tc>
        <w:tc>
          <w:tcPr>
            <w:tcW w:w="620" w:type="dxa"/>
          </w:tcPr>
          <w:p w14:paraId="5432EA5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  <w:p w14:paraId="4055EC8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3B5F720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3</w:t>
            </w:r>
          </w:p>
          <w:p w14:paraId="57A6238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1BACBEB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9 </w:t>
            </w:r>
          </w:p>
          <w:p w14:paraId="4D1E3F5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7-0.72)</w:t>
            </w:r>
          </w:p>
        </w:tc>
      </w:tr>
      <w:tr w:rsidR="004F3A0C" w:rsidRPr="004921C8" w14:paraId="287D613C" w14:textId="77777777" w:rsidTr="00614232">
        <w:tc>
          <w:tcPr>
            <w:tcW w:w="1887" w:type="dxa"/>
          </w:tcPr>
          <w:p w14:paraId="045B6EAE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42B1CAC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1</w:t>
            </w:r>
          </w:p>
        </w:tc>
        <w:tc>
          <w:tcPr>
            <w:tcW w:w="1158" w:type="dxa"/>
          </w:tcPr>
          <w:p w14:paraId="39BCE54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  <w:p w14:paraId="1EB5668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302A512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4</w:t>
            </w:r>
          </w:p>
          <w:p w14:paraId="627853C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3D3206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  <w:p w14:paraId="432A927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4-0.57)</w:t>
            </w:r>
          </w:p>
        </w:tc>
        <w:tc>
          <w:tcPr>
            <w:tcW w:w="620" w:type="dxa"/>
          </w:tcPr>
          <w:p w14:paraId="5341F56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1</w:t>
            </w:r>
          </w:p>
          <w:p w14:paraId="246FB11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6BEA1FF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0FDA1C2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3D77E08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2 </w:t>
            </w:r>
          </w:p>
          <w:p w14:paraId="3AECC63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-0.65)</w:t>
            </w:r>
          </w:p>
        </w:tc>
      </w:tr>
      <w:tr w:rsidR="004F3A0C" w:rsidRPr="004921C8" w14:paraId="5B43FA9F" w14:textId="77777777" w:rsidTr="00614232">
        <w:tc>
          <w:tcPr>
            <w:tcW w:w="1887" w:type="dxa"/>
          </w:tcPr>
          <w:p w14:paraId="6D07FD2E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ny consistent SCD ECog-12 + memory concern vs none of both</w:t>
            </w:r>
          </w:p>
        </w:tc>
        <w:tc>
          <w:tcPr>
            <w:tcW w:w="913" w:type="dxa"/>
          </w:tcPr>
          <w:p w14:paraId="6688CB5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8</w:t>
            </w:r>
          </w:p>
        </w:tc>
        <w:tc>
          <w:tcPr>
            <w:tcW w:w="1158" w:type="dxa"/>
          </w:tcPr>
          <w:p w14:paraId="28EEA02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2</w:t>
            </w:r>
          </w:p>
          <w:p w14:paraId="6582CB3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65B9D42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250D46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0952633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</w:t>
            </w:r>
          </w:p>
          <w:p w14:paraId="38B401C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7-0.82)</w:t>
            </w:r>
          </w:p>
          <w:p w14:paraId="6CB4105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52E4DC6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  <w:p w14:paraId="30E78DB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3E3497D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02B1342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632B508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1</w:t>
            </w:r>
          </w:p>
          <w:p w14:paraId="0FBC3A8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8-0.83)</w:t>
            </w:r>
          </w:p>
          <w:p w14:paraId="431D6F4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482384BC" w14:textId="77777777" w:rsidTr="00614232">
        <w:tc>
          <w:tcPr>
            <w:tcW w:w="1887" w:type="dxa"/>
          </w:tcPr>
          <w:p w14:paraId="59F28631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ny consistent SCD ECog-12 + memory concern vs others*</w:t>
            </w:r>
          </w:p>
        </w:tc>
        <w:tc>
          <w:tcPr>
            <w:tcW w:w="913" w:type="dxa"/>
          </w:tcPr>
          <w:p w14:paraId="4812FD3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5</w:t>
            </w:r>
          </w:p>
        </w:tc>
        <w:tc>
          <w:tcPr>
            <w:tcW w:w="1158" w:type="dxa"/>
          </w:tcPr>
          <w:p w14:paraId="1B89D52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11C39B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182F79E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70642E5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4E52ABE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54989C5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5)</w:t>
            </w:r>
          </w:p>
          <w:p w14:paraId="7DB2D2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503CC69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  <w:p w14:paraId="469BB7D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5EE7BDC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7B67F72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5E822D3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430CCBA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5)</w:t>
            </w:r>
          </w:p>
          <w:p w14:paraId="5CEE96F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55DDAF00" w14:textId="77777777" w:rsidTr="00614232">
        <w:tc>
          <w:tcPr>
            <w:tcW w:w="1887" w:type="dxa"/>
          </w:tcPr>
          <w:p w14:paraId="15A800C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  <w:r w:rsidRPr="004921C8">
              <w:rPr>
                <w:sz w:val="21"/>
                <w:szCs w:val="21"/>
              </w:rPr>
              <w:t xml:space="preserve"> </w:t>
            </w:r>
          </w:p>
          <w:p w14:paraId="6933B6E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5</w:t>
            </w:r>
          </w:p>
        </w:tc>
        <w:tc>
          <w:tcPr>
            <w:tcW w:w="913" w:type="dxa"/>
          </w:tcPr>
          <w:p w14:paraId="7FFB99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7</w:t>
            </w:r>
          </w:p>
        </w:tc>
        <w:tc>
          <w:tcPr>
            <w:tcW w:w="1158" w:type="dxa"/>
          </w:tcPr>
          <w:p w14:paraId="7241585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4FE67A3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57EA5E0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9</w:t>
            </w:r>
          </w:p>
          <w:p w14:paraId="5525FD2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2D6E578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8 </w:t>
            </w:r>
          </w:p>
          <w:p w14:paraId="7D20A80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6-0.8)</w:t>
            </w:r>
          </w:p>
        </w:tc>
        <w:tc>
          <w:tcPr>
            <w:tcW w:w="620" w:type="dxa"/>
          </w:tcPr>
          <w:p w14:paraId="68DA70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  <w:p w14:paraId="1F1510E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0635359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4255E8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74BFA04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7673DC7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4-0.79)</w:t>
            </w:r>
          </w:p>
        </w:tc>
      </w:tr>
      <w:tr w:rsidR="004F3A0C" w:rsidRPr="004921C8" w14:paraId="4362F95D" w14:textId="77777777" w:rsidTr="00614232">
        <w:tc>
          <w:tcPr>
            <w:tcW w:w="1887" w:type="dxa"/>
          </w:tcPr>
          <w:p w14:paraId="348F70E3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7DEA7EC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</w:tc>
        <w:tc>
          <w:tcPr>
            <w:tcW w:w="1158" w:type="dxa"/>
          </w:tcPr>
          <w:p w14:paraId="280F12C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</w:tc>
        <w:tc>
          <w:tcPr>
            <w:tcW w:w="1282" w:type="dxa"/>
          </w:tcPr>
          <w:p w14:paraId="65503ED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  <w:p w14:paraId="5286F90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1F0C22E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  <w:p w14:paraId="2FA331C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6-0.8)</w:t>
            </w:r>
          </w:p>
        </w:tc>
        <w:tc>
          <w:tcPr>
            <w:tcW w:w="620" w:type="dxa"/>
          </w:tcPr>
          <w:p w14:paraId="22B9C54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4BD15BA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39B5037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7053774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4D13A05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04FB9A8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4-0.78)</w:t>
            </w:r>
          </w:p>
        </w:tc>
      </w:tr>
      <w:tr w:rsidR="004F3A0C" w:rsidRPr="004921C8" w14:paraId="66E3E4D7" w14:textId="77777777" w:rsidTr="00614232">
        <w:tc>
          <w:tcPr>
            <w:tcW w:w="1887" w:type="dxa"/>
          </w:tcPr>
          <w:p w14:paraId="47054EF5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31B2F59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4</w:t>
            </w:r>
          </w:p>
        </w:tc>
        <w:tc>
          <w:tcPr>
            <w:tcW w:w="1158" w:type="dxa"/>
          </w:tcPr>
          <w:p w14:paraId="398504A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4</w:t>
            </w:r>
          </w:p>
          <w:p w14:paraId="3F10C0E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2" w:type="dxa"/>
          </w:tcPr>
          <w:p w14:paraId="00C635C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0</w:t>
            </w:r>
          </w:p>
          <w:p w14:paraId="4F0968B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35" w:type="dxa"/>
          </w:tcPr>
          <w:p w14:paraId="3703C78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270AFD3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5-0.69)</w:t>
            </w:r>
          </w:p>
          <w:p w14:paraId="6BA1A33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620" w:type="dxa"/>
          </w:tcPr>
          <w:p w14:paraId="32FE51B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619194E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7" w:type="dxa"/>
          </w:tcPr>
          <w:p w14:paraId="290A16F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3</w:t>
            </w:r>
          </w:p>
          <w:p w14:paraId="031FF2A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14:paraId="7BAC99E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279822D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4)</w:t>
            </w:r>
          </w:p>
          <w:p w14:paraId="127D2AE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</w:tbl>
    <w:p w14:paraId="4FCEEEC9" w14:textId="77777777" w:rsidR="004F3A0C" w:rsidRPr="004921C8" w:rsidRDefault="004F3A0C" w:rsidP="004F3A0C">
      <w:r w:rsidRPr="004921C8">
        <w:t xml:space="preserve">Note: CP = </w:t>
      </w:r>
      <w:proofErr w:type="spellStart"/>
      <w:r w:rsidRPr="004921C8">
        <w:t>cutpoint</w:t>
      </w:r>
      <w:proofErr w:type="spellEnd"/>
      <w:r w:rsidRPr="004921C8">
        <w:t xml:space="preserve">, </w:t>
      </w:r>
      <w:proofErr w:type="spellStart"/>
      <w:r w:rsidRPr="004921C8">
        <w:t>pt</w:t>
      </w:r>
      <w:proofErr w:type="spellEnd"/>
      <w:r w:rsidRPr="004921C8">
        <w:t xml:space="preserve"> = participant, </w:t>
      </w:r>
      <w:proofErr w:type="spellStart"/>
      <w:r w:rsidRPr="004921C8">
        <w:t>sp</w:t>
      </w:r>
      <w:proofErr w:type="spellEnd"/>
      <w:r w:rsidRPr="004921C8">
        <w:t xml:space="preserve"> = study partner</w:t>
      </w:r>
    </w:p>
    <w:p w14:paraId="50AB7753" w14:textId="77777777" w:rsidR="004F3A0C" w:rsidRPr="004921C8" w:rsidRDefault="004F3A0C" w:rsidP="004F3A0C">
      <w:r w:rsidRPr="004921C8">
        <w:t>*Others: Participants included those without any consistent SCD in ECog12 and memory concerns, as well as those with only one of each.</w:t>
      </w:r>
    </w:p>
    <w:p w14:paraId="5D0D90FA" w14:textId="77777777" w:rsidR="004F3A0C" w:rsidRPr="004921C8" w:rsidRDefault="004F3A0C" w:rsidP="004F3A0C"/>
    <w:p w14:paraId="6C7FC140" w14:textId="77777777" w:rsidR="004F3A0C" w:rsidRPr="004921C8" w:rsidRDefault="004F3A0C" w:rsidP="004F3A0C">
      <w:r w:rsidRPr="004921C8">
        <w:rPr>
          <w:b/>
          <w:bCs/>
        </w:rPr>
        <w:t>Appendix 3A</w:t>
      </w:r>
      <w:r w:rsidRPr="004921C8">
        <w:t>: Performance of the average ECog-12 at each cutoff point to detect MCI from cognitively unimpaired participants</w:t>
      </w:r>
    </w:p>
    <w:p w14:paraId="7C25ACCE" w14:textId="77777777" w:rsidR="004F3A0C" w:rsidRPr="004921C8" w:rsidRDefault="004F3A0C" w:rsidP="004F3A0C"/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87"/>
        <w:gridCol w:w="1158"/>
        <w:gridCol w:w="1003"/>
        <w:gridCol w:w="1275"/>
        <w:gridCol w:w="709"/>
        <w:gridCol w:w="709"/>
        <w:gridCol w:w="1366"/>
      </w:tblGrid>
      <w:tr w:rsidR="004F3A0C" w:rsidRPr="004921C8" w14:paraId="312DDC7B" w14:textId="77777777" w:rsidTr="00614232">
        <w:tc>
          <w:tcPr>
            <w:tcW w:w="1809" w:type="dxa"/>
          </w:tcPr>
          <w:p w14:paraId="4C63651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Cut-off point</w:t>
            </w:r>
          </w:p>
        </w:tc>
        <w:tc>
          <w:tcPr>
            <w:tcW w:w="987" w:type="dxa"/>
          </w:tcPr>
          <w:p w14:paraId="1C298F0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0161B6F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003" w:type="dxa"/>
          </w:tcPr>
          <w:p w14:paraId="1CB437D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275" w:type="dxa"/>
          </w:tcPr>
          <w:p w14:paraId="48CFB38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63267D9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709" w:type="dxa"/>
          </w:tcPr>
          <w:p w14:paraId="56AD200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4AB1ED3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26E6B79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366" w:type="dxa"/>
          </w:tcPr>
          <w:p w14:paraId="7C1EF14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4A1C0D0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</w:t>
            </w:r>
            <w:r w:rsidR="009379AC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2DCC9377" w14:textId="77777777" w:rsidTr="00614232">
        <w:tc>
          <w:tcPr>
            <w:tcW w:w="1809" w:type="dxa"/>
          </w:tcPr>
          <w:p w14:paraId="477020F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lf-participants</w:t>
            </w:r>
          </w:p>
        </w:tc>
        <w:tc>
          <w:tcPr>
            <w:tcW w:w="987" w:type="dxa"/>
          </w:tcPr>
          <w:p w14:paraId="33AD8C1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23E4C2A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1A0B2D4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9D586C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4FA0C67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65EB210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</w:tcPr>
          <w:p w14:paraId="085E897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296C6989" w14:textId="77777777" w:rsidTr="00614232">
        <w:tc>
          <w:tcPr>
            <w:tcW w:w="1809" w:type="dxa"/>
          </w:tcPr>
          <w:p w14:paraId="1C42120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36</w:t>
            </w:r>
          </w:p>
        </w:tc>
        <w:tc>
          <w:tcPr>
            <w:tcW w:w="987" w:type="dxa"/>
          </w:tcPr>
          <w:p w14:paraId="2DBA493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9</w:t>
            </w:r>
          </w:p>
        </w:tc>
        <w:tc>
          <w:tcPr>
            <w:tcW w:w="1158" w:type="dxa"/>
          </w:tcPr>
          <w:p w14:paraId="5E96D4E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</w:tc>
        <w:tc>
          <w:tcPr>
            <w:tcW w:w="1003" w:type="dxa"/>
          </w:tcPr>
          <w:p w14:paraId="5B72CF0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</w:tc>
        <w:tc>
          <w:tcPr>
            <w:tcW w:w="1275" w:type="dxa"/>
          </w:tcPr>
          <w:p w14:paraId="5E7C237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3 (0.67-0.72)</w:t>
            </w:r>
          </w:p>
        </w:tc>
        <w:tc>
          <w:tcPr>
            <w:tcW w:w="709" w:type="dxa"/>
          </w:tcPr>
          <w:p w14:paraId="5B697EB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</w:tc>
        <w:tc>
          <w:tcPr>
            <w:tcW w:w="709" w:type="dxa"/>
          </w:tcPr>
          <w:p w14:paraId="792F47A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</w:tc>
        <w:tc>
          <w:tcPr>
            <w:tcW w:w="1366" w:type="dxa"/>
          </w:tcPr>
          <w:p w14:paraId="25DD110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9 </w:t>
            </w:r>
          </w:p>
          <w:p w14:paraId="2CE35CD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7-0.72)</w:t>
            </w:r>
          </w:p>
        </w:tc>
      </w:tr>
      <w:tr w:rsidR="004F3A0C" w:rsidRPr="004921C8" w14:paraId="2BDB1170" w14:textId="77777777" w:rsidTr="00614232">
        <w:tc>
          <w:tcPr>
            <w:tcW w:w="1809" w:type="dxa"/>
          </w:tcPr>
          <w:p w14:paraId="3F197BAB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sym w:font="Symbol" w:char="F0B3"/>
            </w:r>
            <w:r w:rsidRPr="004921C8">
              <w:rPr>
                <w:b/>
                <w:bCs/>
                <w:sz w:val="22"/>
                <w:szCs w:val="22"/>
              </w:rPr>
              <w:t xml:space="preserve"> 1.37</w:t>
            </w:r>
          </w:p>
        </w:tc>
        <w:tc>
          <w:tcPr>
            <w:tcW w:w="987" w:type="dxa"/>
          </w:tcPr>
          <w:p w14:paraId="4FAA333A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158" w:type="dxa"/>
          </w:tcPr>
          <w:p w14:paraId="4F7C0552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2</w:t>
            </w:r>
          </w:p>
        </w:tc>
        <w:tc>
          <w:tcPr>
            <w:tcW w:w="1003" w:type="dxa"/>
          </w:tcPr>
          <w:p w14:paraId="63E4FF0B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67</w:t>
            </w:r>
          </w:p>
        </w:tc>
        <w:tc>
          <w:tcPr>
            <w:tcW w:w="1275" w:type="dxa"/>
          </w:tcPr>
          <w:p w14:paraId="6319242F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695 (0.67-0.72)</w:t>
            </w:r>
          </w:p>
        </w:tc>
        <w:tc>
          <w:tcPr>
            <w:tcW w:w="709" w:type="dxa"/>
          </w:tcPr>
          <w:p w14:paraId="568DFB16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709" w:type="dxa"/>
          </w:tcPr>
          <w:p w14:paraId="1FE656EE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366" w:type="dxa"/>
          </w:tcPr>
          <w:p w14:paraId="62A1BD6E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7 </w:t>
            </w:r>
          </w:p>
          <w:p w14:paraId="71ECFE0C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67-0.72)</w:t>
            </w:r>
          </w:p>
        </w:tc>
      </w:tr>
      <w:tr w:rsidR="004F3A0C" w:rsidRPr="004921C8" w14:paraId="759A60CE" w14:textId="77777777" w:rsidTr="00614232">
        <w:tc>
          <w:tcPr>
            <w:tcW w:w="1809" w:type="dxa"/>
          </w:tcPr>
          <w:p w14:paraId="0E38D1E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38</w:t>
            </w:r>
          </w:p>
        </w:tc>
        <w:tc>
          <w:tcPr>
            <w:tcW w:w="987" w:type="dxa"/>
          </w:tcPr>
          <w:p w14:paraId="34DA3B9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9</w:t>
            </w:r>
          </w:p>
        </w:tc>
        <w:tc>
          <w:tcPr>
            <w:tcW w:w="1158" w:type="dxa"/>
          </w:tcPr>
          <w:p w14:paraId="332C655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</w:tc>
        <w:tc>
          <w:tcPr>
            <w:tcW w:w="1003" w:type="dxa"/>
          </w:tcPr>
          <w:p w14:paraId="4939C7B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</w:tc>
        <w:tc>
          <w:tcPr>
            <w:tcW w:w="1275" w:type="dxa"/>
          </w:tcPr>
          <w:p w14:paraId="48AFF8B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4 (0.67-0.72)</w:t>
            </w:r>
          </w:p>
        </w:tc>
        <w:tc>
          <w:tcPr>
            <w:tcW w:w="709" w:type="dxa"/>
          </w:tcPr>
          <w:p w14:paraId="21E595F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</w:tc>
        <w:tc>
          <w:tcPr>
            <w:tcW w:w="709" w:type="dxa"/>
          </w:tcPr>
          <w:p w14:paraId="7FB8015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</w:tc>
        <w:tc>
          <w:tcPr>
            <w:tcW w:w="1366" w:type="dxa"/>
          </w:tcPr>
          <w:p w14:paraId="51197A0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9 </w:t>
            </w:r>
          </w:p>
          <w:p w14:paraId="596AE9D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(0.67-0.72) </w:t>
            </w:r>
          </w:p>
        </w:tc>
      </w:tr>
      <w:tr w:rsidR="004F3A0C" w:rsidRPr="004921C8" w14:paraId="5B1920D0" w14:textId="77777777" w:rsidTr="00614232">
        <w:tc>
          <w:tcPr>
            <w:tcW w:w="1809" w:type="dxa"/>
          </w:tcPr>
          <w:p w14:paraId="3E80AE6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39</w:t>
            </w:r>
          </w:p>
        </w:tc>
        <w:tc>
          <w:tcPr>
            <w:tcW w:w="987" w:type="dxa"/>
          </w:tcPr>
          <w:p w14:paraId="69AF911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9</w:t>
            </w:r>
          </w:p>
        </w:tc>
        <w:tc>
          <w:tcPr>
            <w:tcW w:w="1158" w:type="dxa"/>
          </w:tcPr>
          <w:p w14:paraId="0F5DF9D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</w:tc>
        <w:tc>
          <w:tcPr>
            <w:tcW w:w="1003" w:type="dxa"/>
          </w:tcPr>
          <w:p w14:paraId="2347A3A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</w:tc>
        <w:tc>
          <w:tcPr>
            <w:tcW w:w="1275" w:type="dxa"/>
          </w:tcPr>
          <w:p w14:paraId="0E5ED827" w14:textId="77777777" w:rsidR="004F3A0C" w:rsidRPr="004921C8" w:rsidRDefault="004F3A0C" w:rsidP="00614232">
            <w:pPr>
              <w:rPr>
                <w:sz w:val="22"/>
                <w:szCs w:val="22"/>
                <w:cs/>
              </w:rPr>
            </w:pPr>
            <w:r w:rsidRPr="004921C8">
              <w:rPr>
                <w:sz w:val="22"/>
                <w:szCs w:val="22"/>
              </w:rPr>
              <w:t>0.694 (0.67-0.72)</w:t>
            </w:r>
          </w:p>
        </w:tc>
        <w:tc>
          <w:tcPr>
            <w:tcW w:w="709" w:type="dxa"/>
          </w:tcPr>
          <w:p w14:paraId="6796FB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</w:tc>
        <w:tc>
          <w:tcPr>
            <w:tcW w:w="709" w:type="dxa"/>
          </w:tcPr>
          <w:p w14:paraId="263770D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</w:tc>
        <w:tc>
          <w:tcPr>
            <w:tcW w:w="1366" w:type="dxa"/>
          </w:tcPr>
          <w:p w14:paraId="37F0BA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9 </w:t>
            </w:r>
          </w:p>
          <w:p w14:paraId="292DBF8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7-0.72)</w:t>
            </w:r>
          </w:p>
        </w:tc>
      </w:tr>
      <w:tr w:rsidR="004F3A0C" w:rsidRPr="004921C8" w14:paraId="315FC808" w14:textId="77777777" w:rsidTr="00614232">
        <w:tc>
          <w:tcPr>
            <w:tcW w:w="1809" w:type="dxa"/>
          </w:tcPr>
          <w:p w14:paraId="6E0CC10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tudy-partner</w:t>
            </w:r>
          </w:p>
        </w:tc>
        <w:tc>
          <w:tcPr>
            <w:tcW w:w="987" w:type="dxa"/>
          </w:tcPr>
          <w:p w14:paraId="7A56E25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7237177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003" w:type="dxa"/>
          </w:tcPr>
          <w:p w14:paraId="468C696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13B381C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6886C3C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151269C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66" w:type="dxa"/>
          </w:tcPr>
          <w:p w14:paraId="7E7032F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3B389D6A" w14:textId="77777777" w:rsidTr="00614232">
        <w:tc>
          <w:tcPr>
            <w:tcW w:w="1809" w:type="dxa"/>
          </w:tcPr>
          <w:p w14:paraId="4289AB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lastRenderedPageBreak/>
              <w:sym w:font="Symbol" w:char="F0B3"/>
            </w:r>
            <w:r w:rsidRPr="004921C8">
              <w:rPr>
                <w:sz w:val="22"/>
                <w:szCs w:val="22"/>
              </w:rPr>
              <w:t xml:space="preserve"> 1.1</w:t>
            </w:r>
          </w:p>
        </w:tc>
        <w:tc>
          <w:tcPr>
            <w:tcW w:w="987" w:type="dxa"/>
          </w:tcPr>
          <w:p w14:paraId="3683651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3</w:t>
            </w:r>
          </w:p>
        </w:tc>
        <w:tc>
          <w:tcPr>
            <w:tcW w:w="1158" w:type="dxa"/>
          </w:tcPr>
          <w:p w14:paraId="69CA2F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4</w:t>
            </w:r>
          </w:p>
        </w:tc>
        <w:tc>
          <w:tcPr>
            <w:tcW w:w="1003" w:type="dxa"/>
          </w:tcPr>
          <w:p w14:paraId="0C89223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9</w:t>
            </w:r>
          </w:p>
        </w:tc>
        <w:tc>
          <w:tcPr>
            <w:tcW w:w="1275" w:type="dxa"/>
          </w:tcPr>
          <w:p w14:paraId="03F165E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2 </w:t>
            </w:r>
          </w:p>
          <w:p w14:paraId="5EDE256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4)</w:t>
            </w:r>
          </w:p>
        </w:tc>
        <w:tc>
          <w:tcPr>
            <w:tcW w:w="709" w:type="dxa"/>
          </w:tcPr>
          <w:p w14:paraId="0B4ECBC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</w:tc>
        <w:tc>
          <w:tcPr>
            <w:tcW w:w="709" w:type="dxa"/>
          </w:tcPr>
          <w:p w14:paraId="68EB2F9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</w:tc>
        <w:tc>
          <w:tcPr>
            <w:tcW w:w="1366" w:type="dxa"/>
          </w:tcPr>
          <w:p w14:paraId="218E499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2 </w:t>
            </w:r>
          </w:p>
          <w:p w14:paraId="6AAAF2F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5)</w:t>
            </w:r>
          </w:p>
        </w:tc>
      </w:tr>
      <w:tr w:rsidR="004F3A0C" w:rsidRPr="004921C8" w14:paraId="6B57EF63" w14:textId="77777777" w:rsidTr="00614232">
        <w:tc>
          <w:tcPr>
            <w:tcW w:w="1809" w:type="dxa"/>
          </w:tcPr>
          <w:p w14:paraId="05FBCC9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2</w:t>
            </w:r>
          </w:p>
        </w:tc>
        <w:tc>
          <w:tcPr>
            <w:tcW w:w="987" w:type="dxa"/>
          </w:tcPr>
          <w:p w14:paraId="27E58C7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</w:tc>
        <w:tc>
          <w:tcPr>
            <w:tcW w:w="1158" w:type="dxa"/>
          </w:tcPr>
          <w:p w14:paraId="2C4A542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7</w:t>
            </w:r>
          </w:p>
        </w:tc>
        <w:tc>
          <w:tcPr>
            <w:tcW w:w="1003" w:type="dxa"/>
          </w:tcPr>
          <w:p w14:paraId="3A8B020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</w:tc>
        <w:tc>
          <w:tcPr>
            <w:tcW w:w="1275" w:type="dxa"/>
          </w:tcPr>
          <w:p w14:paraId="01D8D62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3 </w:t>
            </w:r>
          </w:p>
          <w:p w14:paraId="769C5E5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1-0.75)</w:t>
            </w:r>
          </w:p>
        </w:tc>
        <w:tc>
          <w:tcPr>
            <w:tcW w:w="709" w:type="dxa"/>
          </w:tcPr>
          <w:p w14:paraId="67DB6CE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</w:tc>
        <w:tc>
          <w:tcPr>
            <w:tcW w:w="709" w:type="dxa"/>
          </w:tcPr>
          <w:p w14:paraId="67EE715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</w:tc>
        <w:tc>
          <w:tcPr>
            <w:tcW w:w="1366" w:type="dxa"/>
          </w:tcPr>
          <w:p w14:paraId="417E63F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3 </w:t>
            </w:r>
          </w:p>
          <w:p w14:paraId="28CD699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1-0.76)</w:t>
            </w:r>
          </w:p>
        </w:tc>
      </w:tr>
      <w:tr w:rsidR="004F3A0C" w:rsidRPr="004921C8" w14:paraId="2710A4D6" w14:textId="77777777" w:rsidTr="00614232">
        <w:tc>
          <w:tcPr>
            <w:tcW w:w="1809" w:type="dxa"/>
          </w:tcPr>
          <w:p w14:paraId="278791A4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sym w:font="Symbol" w:char="F0B3"/>
            </w:r>
            <w:r w:rsidRPr="004921C8">
              <w:rPr>
                <w:b/>
                <w:bCs/>
                <w:sz w:val="22"/>
                <w:szCs w:val="22"/>
              </w:rPr>
              <w:t xml:space="preserve"> 1.27</w:t>
            </w:r>
          </w:p>
        </w:tc>
        <w:tc>
          <w:tcPr>
            <w:tcW w:w="987" w:type="dxa"/>
          </w:tcPr>
          <w:p w14:paraId="16EB10FB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1158" w:type="dxa"/>
          </w:tcPr>
          <w:p w14:paraId="52F71CD6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3</w:t>
            </w:r>
          </w:p>
        </w:tc>
        <w:tc>
          <w:tcPr>
            <w:tcW w:w="1003" w:type="dxa"/>
          </w:tcPr>
          <w:p w14:paraId="6D1A2BA9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1275" w:type="dxa"/>
          </w:tcPr>
          <w:p w14:paraId="2009DE25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75 </w:t>
            </w:r>
          </w:p>
          <w:p w14:paraId="359BECB6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72-0.76)</w:t>
            </w:r>
          </w:p>
        </w:tc>
        <w:tc>
          <w:tcPr>
            <w:tcW w:w="709" w:type="dxa"/>
          </w:tcPr>
          <w:p w14:paraId="39D4CF98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709" w:type="dxa"/>
          </w:tcPr>
          <w:p w14:paraId="342CCD04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3</w:t>
            </w:r>
          </w:p>
        </w:tc>
        <w:tc>
          <w:tcPr>
            <w:tcW w:w="1366" w:type="dxa"/>
          </w:tcPr>
          <w:p w14:paraId="35C1E147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74 </w:t>
            </w:r>
          </w:p>
          <w:p w14:paraId="69EC3DED" w14:textId="77777777" w:rsidR="004F3A0C" w:rsidRPr="004921C8" w:rsidRDefault="004F3A0C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73-0.77)</w:t>
            </w:r>
          </w:p>
        </w:tc>
      </w:tr>
      <w:tr w:rsidR="004F3A0C" w:rsidRPr="004921C8" w14:paraId="51B84E8D" w14:textId="77777777" w:rsidTr="00614232">
        <w:tc>
          <w:tcPr>
            <w:tcW w:w="1809" w:type="dxa"/>
          </w:tcPr>
          <w:p w14:paraId="4490634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3</w:t>
            </w:r>
          </w:p>
        </w:tc>
        <w:tc>
          <w:tcPr>
            <w:tcW w:w="987" w:type="dxa"/>
          </w:tcPr>
          <w:p w14:paraId="723CB9A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</w:tc>
        <w:tc>
          <w:tcPr>
            <w:tcW w:w="1158" w:type="dxa"/>
          </w:tcPr>
          <w:p w14:paraId="1EAC5F3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</w:tc>
        <w:tc>
          <w:tcPr>
            <w:tcW w:w="1003" w:type="dxa"/>
          </w:tcPr>
          <w:p w14:paraId="55CCB4F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</w:tc>
        <w:tc>
          <w:tcPr>
            <w:tcW w:w="1275" w:type="dxa"/>
          </w:tcPr>
          <w:p w14:paraId="294648B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4 </w:t>
            </w:r>
          </w:p>
          <w:p w14:paraId="08611D3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6)</w:t>
            </w:r>
          </w:p>
        </w:tc>
        <w:tc>
          <w:tcPr>
            <w:tcW w:w="709" w:type="dxa"/>
          </w:tcPr>
          <w:p w14:paraId="10AA239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7</w:t>
            </w:r>
          </w:p>
        </w:tc>
        <w:tc>
          <w:tcPr>
            <w:tcW w:w="709" w:type="dxa"/>
          </w:tcPr>
          <w:p w14:paraId="6A25221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</w:tc>
        <w:tc>
          <w:tcPr>
            <w:tcW w:w="1366" w:type="dxa"/>
          </w:tcPr>
          <w:p w14:paraId="2D98AC7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4 </w:t>
            </w:r>
          </w:p>
          <w:p w14:paraId="551CECE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6)</w:t>
            </w:r>
          </w:p>
        </w:tc>
      </w:tr>
      <w:tr w:rsidR="004F3A0C" w:rsidRPr="004921C8" w14:paraId="5E5673D0" w14:textId="77777777" w:rsidTr="00614232">
        <w:tc>
          <w:tcPr>
            <w:tcW w:w="1809" w:type="dxa"/>
          </w:tcPr>
          <w:p w14:paraId="26AA56C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4</w:t>
            </w:r>
          </w:p>
        </w:tc>
        <w:tc>
          <w:tcPr>
            <w:tcW w:w="987" w:type="dxa"/>
          </w:tcPr>
          <w:p w14:paraId="6FCF1AA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</w:tc>
        <w:tc>
          <w:tcPr>
            <w:tcW w:w="1158" w:type="dxa"/>
          </w:tcPr>
          <w:p w14:paraId="773E722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4</w:t>
            </w:r>
          </w:p>
        </w:tc>
        <w:tc>
          <w:tcPr>
            <w:tcW w:w="1003" w:type="dxa"/>
          </w:tcPr>
          <w:p w14:paraId="31AD20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</w:tc>
        <w:tc>
          <w:tcPr>
            <w:tcW w:w="1275" w:type="dxa"/>
          </w:tcPr>
          <w:p w14:paraId="59C0BCC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4 </w:t>
            </w:r>
          </w:p>
          <w:p w14:paraId="5215E77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6)</w:t>
            </w:r>
          </w:p>
        </w:tc>
        <w:tc>
          <w:tcPr>
            <w:tcW w:w="709" w:type="dxa"/>
          </w:tcPr>
          <w:p w14:paraId="2D5DB8A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2</w:t>
            </w:r>
          </w:p>
        </w:tc>
        <w:tc>
          <w:tcPr>
            <w:tcW w:w="709" w:type="dxa"/>
          </w:tcPr>
          <w:p w14:paraId="7F81417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</w:tc>
        <w:tc>
          <w:tcPr>
            <w:tcW w:w="1366" w:type="dxa"/>
          </w:tcPr>
          <w:p w14:paraId="1CB892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4 </w:t>
            </w:r>
          </w:p>
          <w:p w14:paraId="6FD520C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6)</w:t>
            </w:r>
          </w:p>
        </w:tc>
      </w:tr>
    </w:tbl>
    <w:p w14:paraId="35A5DB63" w14:textId="77777777" w:rsidR="004F3A0C" w:rsidRPr="004921C8" w:rsidRDefault="004F3A0C" w:rsidP="004F3A0C"/>
    <w:p w14:paraId="36DE433A" w14:textId="77777777" w:rsidR="004F3A0C" w:rsidRPr="004921C8" w:rsidRDefault="004F3A0C" w:rsidP="004F3A0C"/>
    <w:p w14:paraId="07C5CEE2" w14:textId="77777777" w:rsidR="004F3A0C" w:rsidRPr="004921C8" w:rsidRDefault="004F3A0C" w:rsidP="004F3A0C">
      <w:r w:rsidRPr="004921C8">
        <w:rPr>
          <w:b/>
          <w:bCs/>
        </w:rPr>
        <w:t xml:space="preserve">Appendix 3B: </w:t>
      </w:r>
      <w:r w:rsidRPr="004921C8">
        <w:t>Performance of ECog-12 and memory concern question in detecting MCI vs cognitively unimpaired participants</w:t>
      </w:r>
    </w:p>
    <w:p w14:paraId="4A9E5A2A" w14:textId="77777777" w:rsidR="004F3A0C" w:rsidRPr="004921C8" w:rsidRDefault="004F3A0C" w:rsidP="004F3A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23"/>
        <w:gridCol w:w="913"/>
        <w:gridCol w:w="1158"/>
        <w:gridCol w:w="1170"/>
        <w:gridCol w:w="1297"/>
        <w:gridCol w:w="685"/>
        <w:gridCol w:w="657"/>
        <w:gridCol w:w="1213"/>
      </w:tblGrid>
      <w:tr w:rsidR="004F3A0C" w:rsidRPr="004921C8" w14:paraId="5E75730C" w14:textId="77777777" w:rsidTr="00614232">
        <w:tc>
          <w:tcPr>
            <w:tcW w:w="1963" w:type="dxa"/>
          </w:tcPr>
          <w:p w14:paraId="37F5E196" w14:textId="77777777" w:rsidR="004F3A0C" w:rsidRPr="004921C8" w:rsidRDefault="004F3A0C" w:rsidP="00614232">
            <w:pPr>
              <w:rPr>
                <w:sz w:val="21"/>
                <w:szCs w:val="21"/>
              </w:rPr>
            </w:pPr>
          </w:p>
        </w:tc>
        <w:tc>
          <w:tcPr>
            <w:tcW w:w="913" w:type="dxa"/>
          </w:tcPr>
          <w:p w14:paraId="6EDC19A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0CD0CD3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70" w:type="dxa"/>
          </w:tcPr>
          <w:p w14:paraId="415CD38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312" w:type="dxa"/>
          </w:tcPr>
          <w:p w14:paraId="212CA0A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481B73F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688" w:type="dxa"/>
          </w:tcPr>
          <w:p w14:paraId="603BBF8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6F2EF20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770911B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224" w:type="dxa"/>
          </w:tcPr>
          <w:p w14:paraId="31FAC69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7CA198F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</w:t>
            </w:r>
            <w:r w:rsidR="009379AC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5A5448A8" w14:textId="77777777" w:rsidTr="00614232">
        <w:tc>
          <w:tcPr>
            <w:tcW w:w="1963" w:type="dxa"/>
          </w:tcPr>
          <w:p w14:paraId="5ACB8C5E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7</w:t>
            </w:r>
          </w:p>
        </w:tc>
        <w:tc>
          <w:tcPr>
            <w:tcW w:w="913" w:type="dxa"/>
          </w:tcPr>
          <w:p w14:paraId="4DD4D9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9</w:t>
            </w:r>
          </w:p>
          <w:p w14:paraId="79A5036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4A8189F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6695F3D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21B83A4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33A1627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514BDF9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66CDE5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8-0.72)</w:t>
            </w:r>
          </w:p>
        </w:tc>
        <w:tc>
          <w:tcPr>
            <w:tcW w:w="688" w:type="dxa"/>
          </w:tcPr>
          <w:p w14:paraId="03E634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  <w:p w14:paraId="3173205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28AB58B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5076E1B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BBDC14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5</w:t>
            </w:r>
          </w:p>
          <w:p w14:paraId="39ADC4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7-0.72)</w:t>
            </w:r>
          </w:p>
        </w:tc>
      </w:tr>
      <w:tr w:rsidR="004F3A0C" w:rsidRPr="004921C8" w14:paraId="0D61C287" w14:textId="77777777" w:rsidTr="00614232">
        <w:tc>
          <w:tcPr>
            <w:tcW w:w="1963" w:type="dxa"/>
          </w:tcPr>
          <w:p w14:paraId="6E74396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7 + concern vs none of both</w:t>
            </w:r>
          </w:p>
        </w:tc>
        <w:tc>
          <w:tcPr>
            <w:tcW w:w="913" w:type="dxa"/>
          </w:tcPr>
          <w:p w14:paraId="7BCC407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9</w:t>
            </w:r>
          </w:p>
        </w:tc>
        <w:tc>
          <w:tcPr>
            <w:tcW w:w="1158" w:type="dxa"/>
          </w:tcPr>
          <w:p w14:paraId="65D14F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29E86A7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44A348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3DCEB15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3D76C96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5</w:t>
            </w:r>
          </w:p>
          <w:p w14:paraId="11182F2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7-0.82)</w:t>
            </w:r>
          </w:p>
          <w:p w14:paraId="67D4FB3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688" w:type="dxa"/>
          </w:tcPr>
          <w:p w14:paraId="70B6ABA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2AE4C9E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2621F29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1</w:t>
            </w:r>
          </w:p>
          <w:p w14:paraId="7F645E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488EFCD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</w:t>
            </w:r>
          </w:p>
          <w:p w14:paraId="3085859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6-0.82)</w:t>
            </w:r>
          </w:p>
        </w:tc>
      </w:tr>
      <w:tr w:rsidR="004F3A0C" w:rsidRPr="004921C8" w14:paraId="3E6F4673" w14:textId="77777777" w:rsidTr="00614232">
        <w:tc>
          <w:tcPr>
            <w:tcW w:w="1963" w:type="dxa"/>
          </w:tcPr>
          <w:p w14:paraId="7A706704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452D0A9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6</w:t>
            </w:r>
          </w:p>
        </w:tc>
        <w:tc>
          <w:tcPr>
            <w:tcW w:w="1158" w:type="dxa"/>
          </w:tcPr>
          <w:p w14:paraId="6BFB88A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  <w:p w14:paraId="2BB5A9E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34326D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72358A2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0B01CCD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8 </w:t>
            </w:r>
          </w:p>
          <w:p w14:paraId="5F1B2EE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6-0.71)</w:t>
            </w:r>
          </w:p>
        </w:tc>
        <w:tc>
          <w:tcPr>
            <w:tcW w:w="688" w:type="dxa"/>
          </w:tcPr>
          <w:p w14:paraId="30E2A6D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0226461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115ABF1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8</w:t>
            </w:r>
          </w:p>
          <w:p w14:paraId="6162733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18EAA78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8</w:t>
            </w:r>
          </w:p>
          <w:p w14:paraId="7D298F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6-0.71)</w:t>
            </w:r>
          </w:p>
        </w:tc>
      </w:tr>
      <w:tr w:rsidR="004F3A0C" w:rsidRPr="004921C8" w14:paraId="6FAA73CA" w14:textId="77777777" w:rsidTr="00614232">
        <w:tc>
          <w:tcPr>
            <w:tcW w:w="1963" w:type="dxa"/>
          </w:tcPr>
          <w:p w14:paraId="4DEE7022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4F50B7B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1</w:t>
            </w:r>
          </w:p>
        </w:tc>
        <w:tc>
          <w:tcPr>
            <w:tcW w:w="1158" w:type="dxa"/>
          </w:tcPr>
          <w:p w14:paraId="66A3FE5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  <w:p w14:paraId="3C61C8F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E6798C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4</w:t>
            </w:r>
          </w:p>
          <w:p w14:paraId="375BE29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5B111A8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  <w:p w14:paraId="3A331B5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4-0.57)</w:t>
            </w:r>
          </w:p>
        </w:tc>
        <w:tc>
          <w:tcPr>
            <w:tcW w:w="688" w:type="dxa"/>
          </w:tcPr>
          <w:p w14:paraId="55AD775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4</w:t>
            </w:r>
          </w:p>
          <w:p w14:paraId="7AC8BD3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020FDB0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1</w:t>
            </w:r>
          </w:p>
          <w:p w14:paraId="35531CC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5083A15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7</w:t>
            </w:r>
          </w:p>
          <w:p w14:paraId="64D2379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4-0.59)</w:t>
            </w:r>
          </w:p>
        </w:tc>
      </w:tr>
      <w:tr w:rsidR="004F3A0C" w:rsidRPr="004921C8" w14:paraId="0176627C" w14:textId="77777777" w:rsidTr="00614232">
        <w:tc>
          <w:tcPr>
            <w:tcW w:w="1963" w:type="dxa"/>
          </w:tcPr>
          <w:p w14:paraId="7928FC79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+ memory concern vs none of both</w:t>
            </w:r>
          </w:p>
        </w:tc>
        <w:tc>
          <w:tcPr>
            <w:tcW w:w="913" w:type="dxa"/>
          </w:tcPr>
          <w:p w14:paraId="346AA3F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9</w:t>
            </w:r>
          </w:p>
        </w:tc>
        <w:tc>
          <w:tcPr>
            <w:tcW w:w="1158" w:type="dxa"/>
          </w:tcPr>
          <w:p w14:paraId="7A213E3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685D2EC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9D978D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06FEA2E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71BD6CD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</w:t>
            </w:r>
          </w:p>
          <w:p w14:paraId="0B05288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7-0.82)</w:t>
            </w:r>
          </w:p>
          <w:p w14:paraId="5FF1AF1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688" w:type="dxa"/>
          </w:tcPr>
          <w:p w14:paraId="55D8027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5AE27C2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3DC1822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1</w:t>
            </w:r>
          </w:p>
          <w:p w14:paraId="43AA6BB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BF3B7C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</w:t>
            </w:r>
          </w:p>
          <w:p w14:paraId="4FDF2FA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6-0.82)</w:t>
            </w:r>
          </w:p>
          <w:p w14:paraId="40330C9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5F89FB5A" w14:textId="77777777" w:rsidTr="00614232">
        <w:tc>
          <w:tcPr>
            <w:tcW w:w="1963" w:type="dxa"/>
          </w:tcPr>
          <w:p w14:paraId="35ACE4EC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+ memory concern vs others*</w:t>
            </w:r>
          </w:p>
        </w:tc>
        <w:tc>
          <w:tcPr>
            <w:tcW w:w="913" w:type="dxa"/>
          </w:tcPr>
          <w:p w14:paraId="44D6FC3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5</w:t>
            </w:r>
          </w:p>
        </w:tc>
        <w:tc>
          <w:tcPr>
            <w:tcW w:w="1158" w:type="dxa"/>
          </w:tcPr>
          <w:p w14:paraId="06969E0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5B3A2AE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18D5D2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073C5F1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3218C3B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7B19B6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7-0.75)</w:t>
            </w:r>
          </w:p>
        </w:tc>
        <w:tc>
          <w:tcPr>
            <w:tcW w:w="688" w:type="dxa"/>
          </w:tcPr>
          <w:p w14:paraId="247FDBD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5822688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3B11DD1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375A819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262B0C8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5C8B414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5)</w:t>
            </w:r>
          </w:p>
          <w:p w14:paraId="6553EBC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72242B8D" w14:textId="77777777" w:rsidTr="00614232">
        <w:tc>
          <w:tcPr>
            <w:tcW w:w="1963" w:type="dxa"/>
          </w:tcPr>
          <w:p w14:paraId="4B7C8A68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27</w:t>
            </w:r>
          </w:p>
        </w:tc>
        <w:tc>
          <w:tcPr>
            <w:tcW w:w="913" w:type="dxa"/>
          </w:tcPr>
          <w:p w14:paraId="03D6820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  <w:p w14:paraId="57476D5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6A3A3C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572E218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FC92DC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03ED2CA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3CD750A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  <w:p w14:paraId="2B3DB07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7)</w:t>
            </w:r>
          </w:p>
        </w:tc>
        <w:tc>
          <w:tcPr>
            <w:tcW w:w="688" w:type="dxa"/>
          </w:tcPr>
          <w:p w14:paraId="78A6CB7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31D8B46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618EA0E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37C06A1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6BB2742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381E014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6)</w:t>
            </w:r>
          </w:p>
        </w:tc>
      </w:tr>
      <w:tr w:rsidR="004F3A0C" w:rsidRPr="004921C8" w14:paraId="7BC4AE19" w14:textId="77777777" w:rsidTr="00614232">
        <w:tc>
          <w:tcPr>
            <w:tcW w:w="1963" w:type="dxa"/>
          </w:tcPr>
          <w:p w14:paraId="70A7BED9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6E518A2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</w:tc>
        <w:tc>
          <w:tcPr>
            <w:tcW w:w="1158" w:type="dxa"/>
          </w:tcPr>
          <w:p w14:paraId="492D2B9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2</w:t>
            </w:r>
          </w:p>
          <w:p w14:paraId="64ED453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D84821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  <w:p w14:paraId="5F8011B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4F344D1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247EE46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1-0.76)</w:t>
            </w:r>
          </w:p>
        </w:tc>
        <w:tc>
          <w:tcPr>
            <w:tcW w:w="688" w:type="dxa"/>
          </w:tcPr>
          <w:p w14:paraId="330DAE0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2</w:t>
            </w:r>
          </w:p>
          <w:p w14:paraId="2ED9C4C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735F64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8</w:t>
            </w:r>
          </w:p>
          <w:p w14:paraId="2D9DA5A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13E81C7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4A99725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1-0.76)</w:t>
            </w:r>
          </w:p>
        </w:tc>
      </w:tr>
      <w:tr w:rsidR="004F3A0C" w:rsidRPr="004921C8" w14:paraId="3F35C1CF" w14:textId="77777777" w:rsidTr="00614232">
        <w:tc>
          <w:tcPr>
            <w:tcW w:w="1963" w:type="dxa"/>
          </w:tcPr>
          <w:p w14:paraId="4357F941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21021C5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2</w:t>
            </w:r>
          </w:p>
        </w:tc>
        <w:tc>
          <w:tcPr>
            <w:tcW w:w="1158" w:type="dxa"/>
          </w:tcPr>
          <w:p w14:paraId="6905F4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2</w:t>
            </w:r>
          </w:p>
          <w:p w14:paraId="247DA8C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3C084D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0</w:t>
            </w:r>
          </w:p>
          <w:p w14:paraId="0BB57FA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4CEE148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6497A05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4-0.68)</w:t>
            </w:r>
          </w:p>
        </w:tc>
        <w:tc>
          <w:tcPr>
            <w:tcW w:w="688" w:type="dxa"/>
          </w:tcPr>
          <w:p w14:paraId="27EE32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2</w:t>
            </w:r>
          </w:p>
          <w:p w14:paraId="7818C68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69849E1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3</w:t>
            </w:r>
          </w:p>
          <w:p w14:paraId="1FB237D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1316131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50E84D1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4-0.7)</w:t>
            </w:r>
          </w:p>
          <w:p w14:paraId="7AE1B04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</w:tbl>
    <w:p w14:paraId="0C58E676" w14:textId="77777777" w:rsidR="004F3A0C" w:rsidRPr="004921C8" w:rsidRDefault="004F3A0C" w:rsidP="004F3A0C">
      <w:r w:rsidRPr="004921C8">
        <w:t xml:space="preserve">Note: CP = </w:t>
      </w:r>
      <w:proofErr w:type="spellStart"/>
      <w:r w:rsidRPr="004921C8">
        <w:t>cutpoint</w:t>
      </w:r>
      <w:proofErr w:type="spellEnd"/>
      <w:r w:rsidRPr="004921C8">
        <w:t xml:space="preserve">, </w:t>
      </w:r>
      <w:proofErr w:type="spellStart"/>
      <w:r w:rsidRPr="004921C8">
        <w:t>pt</w:t>
      </w:r>
      <w:proofErr w:type="spellEnd"/>
      <w:r w:rsidRPr="004921C8">
        <w:t xml:space="preserve"> = patient, </w:t>
      </w:r>
      <w:proofErr w:type="spellStart"/>
      <w:r w:rsidRPr="004921C8">
        <w:t>sp</w:t>
      </w:r>
      <w:proofErr w:type="spellEnd"/>
      <w:r w:rsidRPr="004921C8">
        <w:t xml:space="preserve"> = study partner</w:t>
      </w:r>
    </w:p>
    <w:p w14:paraId="498E028D" w14:textId="77777777" w:rsidR="004F3A0C" w:rsidRPr="004921C8" w:rsidRDefault="004F3A0C" w:rsidP="004F3A0C">
      <w:r w:rsidRPr="004921C8">
        <w:t>*Others: Participants included those without any consistent SCD in ECog12 and memory concerns, as well as those with positive only one of each.</w:t>
      </w:r>
    </w:p>
    <w:p w14:paraId="6804B236" w14:textId="77777777" w:rsidR="004F3A0C" w:rsidRPr="004921C8" w:rsidRDefault="004F3A0C" w:rsidP="004F3A0C"/>
    <w:p w14:paraId="1735BD67" w14:textId="77777777" w:rsidR="00D73601" w:rsidRPr="004921C8" w:rsidRDefault="00D73601" w:rsidP="004F3A0C"/>
    <w:p w14:paraId="03AFCE98" w14:textId="77777777" w:rsidR="004F3A0C" w:rsidRPr="004921C8" w:rsidRDefault="004F3A0C" w:rsidP="004F3A0C">
      <w:r w:rsidRPr="004921C8">
        <w:rPr>
          <w:b/>
          <w:bCs/>
        </w:rPr>
        <w:t xml:space="preserve">Appendix </w:t>
      </w:r>
      <w:r w:rsidR="0086075A" w:rsidRPr="004921C8">
        <w:rPr>
          <w:b/>
          <w:bCs/>
        </w:rPr>
        <w:t>4</w:t>
      </w:r>
      <w:r w:rsidRPr="004921C8">
        <w:rPr>
          <w:b/>
          <w:bCs/>
        </w:rPr>
        <w:t>A</w:t>
      </w:r>
      <w:r w:rsidRPr="004921C8">
        <w:t xml:space="preserve">: Performance of the average ECog-12 at each cutoff point to detect </w:t>
      </w:r>
      <w:r w:rsidR="0060175C" w:rsidRPr="004921C8">
        <w:t>dementia</w:t>
      </w:r>
      <w:r w:rsidRPr="004921C8">
        <w:t xml:space="preserve"> from MCI participants</w:t>
      </w:r>
    </w:p>
    <w:p w14:paraId="0A955D36" w14:textId="77777777" w:rsidR="004F3A0C" w:rsidRPr="004921C8" w:rsidRDefault="004F3A0C" w:rsidP="004F3A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04"/>
        <w:gridCol w:w="913"/>
        <w:gridCol w:w="1158"/>
        <w:gridCol w:w="1198"/>
        <w:gridCol w:w="1613"/>
        <w:gridCol w:w="691"/>
        <w:gridCol w:w="657"/>
        <w:gridCol w:w="1382"/>
      </w:tblGrid>
      <w:tr w:rsidR="004F3A0C" w:rsidRPr="004921C8" w14:paraId="42C065CD" w14:textId="77777777" w:rsidTr="00614232">
        <w:tc>
          <w:tcPr>
            <w:tcW w:w="1404" w:type="dxa"/>
          </w:tcPr>
          <w:p w14:paraId="1F2598BE" w14:textId="77777777" w:rsidR="004F3A0C" w:rsidRPr="004921C8" w:rsidRDefault="004F3A0C" w:rsidP="00614232">
            <w:r w:rsidRPr="004921C8">
              <w:t>Cut-off point</w:t>
            </w:r>
          </w:p>
        </w:tc>
        <w:tc>
          <w:tcPr>
            <w:tcW w:w="913" w:type="dxa"/>
          </w:tcPr>
          <w:p w14:paraId="00616660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33A130F1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98" w:type="dxa"/>
          </w:tcPr>
          <w:p w14:paraId="49DF4CA4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613" w:type="dxa"/>
          </w:tcPr>
          <w:p w14:paraId="168C158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1723CA98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691" w:type="dxa"/>
          </w:tcPr>
          <w:p w14:paraId="531FF32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0BC0C38B" w14:textId="77777777" w:rsidR="004F3A0C" w:rsidRPr="004921C8" w:rsidRDefault="004F3A0C" w:rsidP="00614232"/>
        </w:tc>
        <w:tc>
          <w:tcPr>
            <w:tcW w:w="657" w:type="dxa"/>
          </w:tcPr>
          <w:p w14:paraId="7D1A55D4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382" w:type="dxa"/>
          </w:tcPr>
          <w:p w14:paraId="765B97E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32DF7CB8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(9</w:t>
            </w:r>
            <w:r w:rsidR="009379AC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71C9B9B0" w14:textId="77777777" w:rsidTr="00614232">
        <w:tc>
          <w:tcPr>
            <w:tcW w:w="1404" w:type="dxa"/>
          </w:tcPr>
          <w:p w14:paraId="6A0E43D5" w14:textId="77777777" w:rsidR="004F3A0C" w:rsidRPr="004921C8" w:rsidRDefault="004F3A0C" w:rsidP="00614232">
            <w:r w:rsidRPr="004921C8">
              <w:lastRenderedPageBreak/>
              <w:t>Self-participants</w:t>
            </w:r>
          </w:p>
        </w:tc>
        <w:tc>
          <w:tcPr>
            <w:tcW w:w="913" w:type="dxa"/>
          </w:tcPr>
          <w:p w14:paraId="404D44D4" w14:textId="77777777" w:rsidR="004F3A0C" w:rsidRPr="004921C8" w:rsidRDefault="004F3A0C" w:rsidP="00614232"/>
        </w:tc>
        <w:tc>
          <w:tcPr>
            <w:tcW w:w="1158" w:type="dxa"/>
          </w:tcPr>
          <w:p w14:paraId="6F565BEB" w14:textId="77777777" w:rsidR="004F3A0C" w:rsidRPr="004921C8" w:rsidRDefault="004F3A0C" w:rsidP="00614232"/>
        </w:tc>
        <w:tc>
          <w:tcPr>
            <w:tcW w:w="1198" w:type="dxa"/>
          </w:tcPr>
          <w:p w14:paraId="5F113D95" w14:textId="77777777" w:rsidR="004F3A0C" w:rsidRPr="004921C8" w:rsidRDefault="004F3A0C" w:rsidP="00614232"/>
        </w:tc>
        <w:tc>
          <w:tcPr>
            <w:tcW w:w="1613" w:type="dxa"/>
          </w:tcPr>
          <w:p w14:paraId="337456AB" w14:textId="77777777" w:rsidR="004F3A0C" w:rsidRPr="004921C8" w:rsidRDefault="004F3A0C" w:rsidP="00614232"/>
        </w:tc>
        <w:tc>
          <w:tcPr>
            <w:tcW w:w="691" w:type="dxa"/>
          </w:tcPr>
          <w:p w14:paraId="112DBA49" w14:textId="77777777" w:rsidR="004F3A0C" w:rsidRPr="004921C8" w:rsidRDefault="004F3A0C" w:rsidP="00614232"/>
        </w:tc>
        <w:tc>
          <w:tcPr>
            <w:tcW w:w="657" w:type="dxa"/>
          </w:tcPr>
          <w:p w14:paraId="22504608" w14:textId="77777777" w:rsidR="004F3A0C" w:rsidRPr="004921C8" w:rsidRDefault="004F3A0C" w:rsidP="00614232"/>
        </w:tc>
        <w:tc>
          <w:tcPr>
            <w:tcW w:w="1382" w:type="dxa"/>
          </w:tcPr>
          <w:p w14:paraId="7C9B6DA1" w14:textId="77777777" w:rsidR="004F3A0C" w:rsidRPr="004921C8" w:rsidRDefault="004F3A0C" w:rsidP="00614232"/>
        </w:tc>
      </w:tr>
      <w:tr w:rsidR="004F3A0C" w:rsidRPr="004921C8" w14:paraId="38088271" w14:textId="77777777" w:rsidTr="00614232">
        <w:tc>
          <w:tcPr>
            <w:tcW w:w="1404" w:type="dxa"/>
          </w:tcPr>
          <w:p w14:paraId="62E58D0C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6</w:t>
            </w:r>
          </w:p>
        </w:tc>
        <w:tc>
          <w:tcPr>
            <w:tcW w:w="913" w:type="dxa"/>
          </w:tcPr>
          <w:p w14:paraId="1B60E5CB" w14:textId="77777777" w:rsidR="004F3A0C" w:rsidRPr="004921C8" w:rsidRDefault="004F3A0C" w:rsidP="00614232">
            <w:r w:rsidRPr="004921C8">
              <w:t>0.12</w:t>
            </w:r>
          </w:p>
        </w:tc>
        <w:tc>
          <w:tcPr>
            <w:tcW w:w="1158" w:type="dxa"/>
          </w:tcPr>
          <w:p w14:paraId="6F5C6DD1" w14:textId="77777777" w:rsidR="004F3A0C" w:rsidRPr="004921C8" w:rsidRDefault="004F3A0C" w:rsidP="00614232">
            <w:r w:rsidRPr="004921C8">
              <w:t>0.63</w:t>
            </w:r>
          </w:p>
        </w:tc>
        <w:tc>
          <w:tcPr>
            <w:tcW w:w="1198" w:type="dxa"/>
          </w:tcPr>
          <w:p w14:paraId="47EDD94C" w14:textId="77777777" w:rsidR="004F3A0C" w:rsidRPr="004921C8" w:rsidRDefault="004F3A0C" w:rsidP="00614232">
            <w:r w:rsidRPr="004921C8">
              <w:t>0.49</w:t>
            </w:r>
          </w:p>
        </w:tc>
        <w:tc>
          <w:tcPr>
            <w:tcW w:w="1613" w:type="dxa"/>
          </w:tcPr>
          <w:p w14:paraId="0AB60185" w14:textId="77777777" w:rsidR="00D73601" w:rsidRPr="004921C8" w:rsidRDefault="004F3A0C" w:rsidP="00614232">
            <w:r w:rsidRPr="004921C8">
              <w:t xml:space="preserve">0.56 </w:t>
            </w:r>
          </w:p>
          <w:p w14:paraId="0364F4AE" w14:textId="77777777" w:rsidR="004F3A0C" w:rsidRPr="004921C8" w:rsidRDefault="004F3A0C" w:rsidP="00614232">
            <w:r w:rsidRPr="004921C8">
              <w:t>(0.52-0.6)</w:t>
            </w:r>
          </w:p>
        </w:tc>
        <w:tc>
          <w:tcPr>
            <w:tcW w:w="691" w:type="dxa"/>
          </w:tcPr>
          <w:p w14:paraId="530B74E0" w14:textId="77777777" w:rsidR="004F3A0C" w:rsidRPr="004921C8" w:rsidRDefault="004F3A0C" w:rsidP="00614232">
            <w:r w:rsidRPr="004921C8">
              <w:t>0.28</w:t>
            </w:r>
          </w:p>
        </w:tc>
        <w:tc>
          <w:tcPr>
            <w:tcW w:w="657" w:type="dxa"/>
          </w:tcPr>
          <w:p w14:paraId="798FA205" w14:textId="77777777" w:rsidR="004F3A0C" w:rsidRPr="004921C8" w:rsidRDefault="004F3A0C" w:rsidP="00614232">
            <w:r w:rsidRPr="004921C8">
              <w:t>0.81</w:t>
            </w:r>
          </w:p>
        </w:tc>
        <w:tc>
          <w:tcPr>
            <w:tcW w:w="1382" w:type="dxa"/>
          </w:tcPr>
          <w:p w14:paraId="16478232" w14:textId="77777777" w:rsidR="00D73601" w:rsidRPr="004921C8" w:rsidRDefault="004F3A0C" w:rsidP="00614232">
            <w:r w:rsidRPr="004921C8">
              <w:t xml:space="preserve">0.52 </w:t>
            </w:r>
          </w:p>
          <w:p w14:paraId="505A6CB0" w14:textId="77777777" w:rsidR="004F3A0C" w:rsidRPr="004921C8" w:rsidRDefault="004F3A0C" w:rsidP="00614232">
            <w:r w:rsidRPr="004921C8">
              <w:t>(0.49-0.55)</w:t>
            </w:r>
          </w:p>
        </w:tc>
      </w:tr>
      <w:tr w:rsidR="004F3A0C" w:rsidRPr="004921C8" w14:paraId="771E5FB6" w14:textId="77777777" w:rsidTr="00614232">
        <w:tc>
          <w:tcPr>
            <w:tcW w:w="1404" w:type="dxa"/>
          </w:tcPr>
          <w:p w14:paraId="3980EF1C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  <w:sz w:val="21"/>
                <w:szCs w:val="21"/>
              </w:rPr>
              <w:sym w:font="Symbol" w:char="F0B3"/>
            </w:r>
            <w:r w:rsidRPr="004921C8">
              <w:rPr>
                <w:b/>
                <w:bCs/>
                <w:sz w:val="21"/>
                <w:szCs w:val="21"/>
              </w:rPr>
              <w:t xml:space="preserve"> 1.7</w:t>
            </w:r>
          </w:p>
        </w:tc>
        <w:tc>
          <w:tcPr>
            <w:tcW w:w="913" w:type="dxa"/>
          </w:tcPr>
          <w:p w14:paraId="2261D8A5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14</w:t>
            </w:r>
          </w:p>
        </w:tc>
        <w:tc>
          <w:tcPr>
            <w:tcW w:w="1158" w:type="dxa"/>
          </w:tcPr>
          <w:p w14:paraId="1EC0F2C2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57</w:t>
            </w:r>
          </w:p>
        </w:tc>
        <w:tc>
          <w:tcPr>
            <w:tcW w:w="1198" w:type="dxa"/>
          </w:tcPr>
          <w:p w14:paraId="6B2DB485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56</w:t>
            </w:r>
          </w:p>
        </w:tc>
        <w:tc>
          <w:tcPr>
            <w:tcW w:w="1613" w:type="dxa"/>
          </w:tcPr>
          <w:p w14:paraId="53734D6C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57 </w:t>
            </w:r>
          </w:p>
          <w:p w14:paraId="096E12DC" w14:textId="77777777" w:rsidR="004F3A0C" w:rsidRPr="004921C8" w:rsidRDefault="004F3A0C" w:rsidP="00614232">
            <w:pPr>
              <w:rPr>
                <w:b/>
                <w:bCs/>
                <w:cs/>
              </w:rPr>
            </w:pPr>
            <w:r w:rsidRPr="004921C8">
              <w:rPr>
                <w:b/>
                <w:bCs/>
              </w:rPr>
              <w:t>(0.53-0.61)</w:t>
            </w:r>
          </w:p>
        </w:tc>
        <w:tc>
          <w:tcPr>
            <w:tcW w:w="691" w:type="dxa"/>
          </w:tcPr>
          <w:p w14:paraId="5ED6479B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29</w:t>
            </w:r>
          </w:p>
        </w:tc>
        <w:tc>
          <w:tcPr>
            <w:tcW w:w="657" w:type="dxa"/>
          </w:tcPr>
          <w:p w14:paraId="5D85DC4D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81</w:t>
            </w:r>
          </w:p>
        </w:tc>
        <w:tc>
          <w:tcPr>
            <w:tcW w:w="1382" w:type="dxa"/>
          </w:tcPr>
          <w:p w14:paraId="73614B63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57 </w:t>
            </w:r>
          </w:p>
          <w:p w14:paraId="769617DD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53-0.6)</w:t>
            </w:r>
          </w:p>
        </w:tc>
      </w:tr>
      <w:tr w:rsidR="004F3A0C" w:rsidRPr="004921C8" w14:paraId="55A459C8" w14:textId="77777777" w:rsidTr="00614232">
        <w:tc>
          <w:tcPr>
            <w:tcW w:w="1404" w:type="dxa"/>
          </w:tcPr>
          <w:p w14:paraId="634AAEA5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8</w:t>
            </w:r>
          </w:p>
        </w:tc>
        <w:tc>
          <w:tcPr>
            <w:tcW w:w="913" w:type="dxa"/>
          </w:tcPr>
          <w:p w14:paraId="431ACE93" w14:textId="77777777" w:rsidR="004F3A0C" w:rsidRPr="004921C8" w:rsidRDefault="004F3A0C" w:rsidP="00614232">
            <w:r w:rsidRPr="004921C8">
              <w:t>0.12</w:t>
            </w:r>
          </w:p>
        </w:tc>
        <w:tc>
          <w:tcPr>
            <w:tcW w:w="1158" w:type="dxa"/>
          </w:tcPr>
          <w:p w14:paraId="7673C70C" w14:textId="77777777" w:rsidR="004F3A0C" w:rsidRPr="004921C8" w:rsidRDefault="004F3A0C" w:rsidP="00614232">
            <w:r w:rsidRPr="004921C8">
              <w:t>0.51</w:t>
            </w:r>
          </w:p>
        </w:tc>
        <w:tc>
          <w:tcPr>
            <w:tcW w:w="1198" w:type="dxa"/>
          </w:tcPr>
          <w:p w14:paraId="52A81BE8" w14:textId="77777777" w:rsidR="004F3A0C" w:rsidRPr="004921C8" w:rsidRDefault="004F3A0C" w:rsidP="00614232">
            <w:r w:rsidRPr="004921C8">
              <w:t>0.61</w:t>
            </w:r>
          </w:p>
        </w:tc>
        <w:tc>
          <w:tcPr>
            <w:tcW w:w="1613" w:type="dxa"/>
          </w:tcPr>
          <w:p w14:paraId="16437990" w14:textId="77777777" w:rsidR="00D73601" w:rsidRPr="004921C8" w:rsidRDefault="004F3A0C" w:rsidP="00614232">
            <w:r w:rsidRPr="004921C8">
              <w:t>0.56</w:t>
            </w:r>
            <w:r w:rsidRPr="004921C8">
              <w:rPr>
                <w:rFonts w:hint="cs"/>
                <w:cs/>
              </w:rPr>
              <w:t xml:space="preserve"> </w:t>
            </w:r>
          </w:p>
          <w:p w14:paraId="359B3A77" w14:textId="77777777" w:rsidR="004F3A0C" w:rsidRPr="004921C8" w:rsidRDefault="004F3A0C" w:rsidP="00614232">
            <w:pPr>
              <w:rPr>
                <w:rFonts w:cs="Angsana New"/>
                <w:szCs w:val="30"/>
              </w:rPr>
            </w:pPr>
            <w:r w:rsidRPr="004921C8">
              <w:t>(0.52-0.6)</w:t>
            </w:r>
          </w:p>
        </w:tc>
        <w:tc>
          <w:tcPr>
            <w:tcW w:w="691" w:type="dxa"/>
          </w:tcPr>
          <w:p w14:paraId="1F1EC711" w14:textId="77777777" w:rsidR="004F3A0C" w:rsidRPr="004921C8" w:rsidRDefault="004F3A0C" w:rsidP="00614232">
            <w:r w:rsidRPr="004921C8">
              <w:t>0.29</w:t>
            </w:r>
          </w:p>
        </w:tc>
        <w:tc>
          <w:tcPr>
            <w:tcW w:w="657" w:type="dxa"/>
          </w:tcPr>
          <w:p w14:paraId="7AC796DD" w14:textId="77777777" w:rsidR="004F3A0C" w:rsidRPr="004921C8" w:rsidRDefault="004F3A0C" w:rsidP="00614232">
            <w:r w:rsidRPr="004921C8">
              <w:t>0.8</w:t>
            </w:r>
          </w:p>
        </w:tc>
        <w:tc>
          <w:tcPr>
            <w:tcW w:w="1382" w:type="dxa"/>
          </w:tcPr>
          <w:p w14:paraId="55F38542" w14:textId="77777777" w:rsidR="004F3A0C" w:rsidRPr="004921C8" w:rsidRDefault="004F3A0C" w:rsidP="00614232">
            <w:r w:rsidRPr="004921C8">
              <w:t>0.58</w:t>
            </w:r>
          </w:p>
          <w:p w14:paraId="7A4C213F" w14:textId="77777777" w:rsidR="004F3A0C" w:rsidRPr="004921C8" w:rsidRDefault="004F3A0C" w:rsidP="00614232">
            <w:r w:rsidRPr="004921C8">
              <w:t>(0.55-0.62)</w:t>
            </w:r>
          </w:p>
        </w:tc>
      </w:tr>
      <w:tr w:rsidR="004F3A0C" w:rsidRPr="004921C8" w14:paraId="72E21CD9" w14:textId="77777777" w:rsidTr="00614232">
        <w:tc>
          <w:tcPr>
            <w:tcW w:w="1404" w:type="dxa"/>
          </w:tcPr>
          <w:p w14:paraId="1D153D14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Study-partners</w:t>
            </w:r>
          </w:p>
        </w:tc>
        <w:tc>
          <w:tcPr>
            <w:tcW w:w="913" w:type="dxa"/>
          </w:tcPr>
          <w:p w14:paraId="52D4DF90" w14:textId="77777777" w:rsidR="004F3A0C" w:rsidRPr="004921C8" w:rsidRDefault="004F3A0C" w:rsidP="00614232"/>
        </w:tc>
        <w:tc>
          <w:tcPr>
            <w:tcW w:w="1158" w:type="dxa"/>
          </w:tcPr>
          <w:p w14:paraId="4B917319" w14:textId="77777777" w:rsidR="004F3A0C" w:rsidRPr="004921C8" w:rsidRDefault="004F3A0C" w:rsidP="00614232"/>
        </w:tc>
        <w:tc>
          <w:tcPr>
            <w:tcW w:w="1198" w:type="dxa"/>
          </w:tcPr>
          <w:p w14:paraId="25F9737B" w14:textId="77777777" w:rsidR="004F3A0C" w:rsidRPr="004921C8" w:rsidRDefault="004F3A0C" w:rsidP="00614232"/>
        </w:tc>
        <w:tc>
          <w:tcPr>
            <w:tcW w:w="1613" w:type="dxa"/>
          </w:tcPr>
          <w:p w14:paraId="6DCFF0A6" w14:textId="77777777" w:rsidR="004F3A0C" w:rsidRPr="004921C8" w:rsidRDefault="004F3A0C" w:rsidP="00614232"/>
        </w:tc>
        <w:tc>
          <w:tcPr>
            <w:tcW w:w="691" w:type="dxa"/>
          </w:tcPr>
          <w:p w14:paraId="5D500EA2" w14:textId="77777777" w:rsidR="004F3A0C" w:rsidRPr="004921C8" w:rsidRDefault="004F3A0C" w:rsidP="00614232"/>
        </w:tc>
        <w:tc>
          <w:tcPr>
            <w:tcW w:w="657" w:type="dxa"/>
          </w:tcPr>
          <w:p w14:paraId="634E4048" w14:textId="77777777" w:rsidR="004F3A0C" w:rsidRPr="004921C8" w:rsidRDefault="004F3A0C" w:rsidP="00614232"/>
        </w:tc>
        <w:tc>
          <w:tcPr>
            <w:tcW w:w="1382" w:type="dxa"/>
          </w:tcPr>
          <w:p w14:paraId="4C04E56B" w14:textId="77777777" w:rsidR="004F3A0C" w:rsidRPr="004921C8" w:rsidRDefault="004F3A0C" w:rsidP="00614232"/>
        </w:tc>
      </w:tr>
      <w:tr w:rsidR="004F3A0C" w:rsidRPr="004921C8" w14:paraId="229E3882" w14:textId="77777777" w:rsidTr="00614232">
        <w:tc>
          <w:tcPr>
            <w:tcW w:w="1404" w:type="dxa"/>
          </w:tcPr>
          <w:p w14:paraId="6779AF02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7</w:t>
            </w:r>
          </w:p>
        </w:tc>
        <w:tc>
          <w:tcPr>
            <w:tcW w:w="913" w:type="dxa"/>
          </w:tcPr>
          <w:p w14:paraId="423BDB6F" w14:textId="77777777" w:rsidR="004F3A0C" w:rsidRPr="004921C8" w:rsidRDefault="004F3A0C" w:rsidP="00614232">
            <w:r w:rsidRPr="004921C8">
              <w:t>0.49</w:t>
            </w:r>
          </w:p>
        </w:tc>
        <w:tc>
          <w:tcPr>
            <w:tcW w:w="1158" w:type="dxa"/>
          </w:tcPr>
          <w:p w14:paraId="0D5E06E5" w14:textId="77777777" w:rsidR="004F3A0C" w:rsidRPr="004921C8" w:rsidRDefault="004F3A0C" w:rsidP="00614232">
            <w:r w:rsidRPr="004921C8">
              <w:t>0.91</w:t>
            </w:r>
          </w:p>
        </w:tc>
        <w:tc>
          <w:tcPr>
            <w:tcW w:w="1198" w:type="dxa"/>
          </w:tcPr>
          <w:p w14:paraId="6B3B434D" w14:textId="77777777" w:rsidR="004F3A0C" w:rsidRPr="004921C8" w:rsidRDefault="004F3A0C" w:rsidP="00614232">
            <w:r w:rsidRPr="004921C8">
              <w:t>0.58</w:t>
            </w:r>
          </w:p>
        </w:tc>
        <w:tc>
          <w:tcPr>
            <w:tcW w:w="1613" w:type="dxa"/>
          </w:tcPr>
          <w:p w14:paraId="5B91BF15" w14:textId="77777777" w:rsidR="004F3A0C" w:rsidRPr="004921C8" w:rsidRDefault="004F3A0C" w:rsidP="00614232">
            <w:r w:rsidRPr="004921C8">
              <w:t xml:space="preserve">0.75 </w:t>
            </w:r>
          </w:p>
          <w:p w14:paraId="015C67DE" w14:textId="77777777" w:rsidR="004F3A0C" w:rsidRPr="004921C8" w:rsidRDefault="004F3A0C" w:rsidP="00614232">
            <w:r w:rsidRPr="004921C8">
              <w:t>(0.72-0.77)</w:t>
            </w:r>
          </w:p>
        </w:tc>
        <w:tc>
          <w:tcPr>
            <w:tcW w:w="691" w:type="dxa"/>
          </w:tcPr>
          <w:p w14:paraId="51095DF4" w14:textId="77777777" w:rsidR="004F3A0C" w:rsidRPr="004921C8" w:rsidRDefault="004F3A0C" w:rsidP="00614232">
            <w:r w:rsidRPr="004921C8">
              <w:t>0.41</w:t>
            </w:r>
          </w:p>
        </w:tc>
        <w:tc>
          <w:tcPr>
            <w:tcW w:w="657" w:type="dxa"/>
          </w:tcPr>
          <w:p w14:paraId="6F663D38" w14:textId="77777777" w:rsidR="004F3A0C" w:rsidRPr="004921C8" w:rsidRDefault="004F3A0C" w:rsidP="00614232">
            <w:r w:rsidRPr="004921C8">
              <w:t>0.96</w:t>
            </w:r>
          </w:p>
        </w:tc>
        <w:tc>
          <w:tcPr>
            <w:tcW w:w="1382" w:type="dxa"/>
          </w:tcPr>
          <w:p w14:paraId="40478202" w14:textId="77777777" w:rsidR="004F3A0C" w:rsidRPr="004921C8" w:rsidRDefault="004F3A0C" w:rsidP="00614232">
            <w:r w:rsidRPr="004921C8">
              <w:t xml:space="preserve">0.66 </w:t>
            </w:r>
          </w:p>
          <w:p w14:paraId="12535987" w14:textId="77777777" w:rsidR="004F3A0C" w:rsidRPr="004921C8" w:rsidRDefault="004F3A0C" w:rsidP="00614232">
            <w:r w:rsidRPr="004921C8">
              <w:t>(0.63-0.69)</w:t>
            </w:r>
          </w:p>
        </w:tc>
      </w:tr>
      <w:tr w:rsidR="004F3A0C" w:rsidRPr="004921C8" w14:paraId="2313A82B" w14:textId="77777777" w:rsidTr="00614232">
        <w:tc>
          <w:tcPr>
            <w:tcW w:w="1404" w:type="dxa"/>
          </w:tcPr>
          <w:p w14:paraId="2AEA8A0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8</w:t>
            </w:r>
          </w:p>
        </w:tc>
        <w:tc>
          <w:tcPr>
            <w:tcW w:w="913" w:type="dxa"/>
          </w:tcPr>
          <w:p w14:paraId="02BCF360" w14:textId="77777777" w:rsidR="004F3A0C" w:rsidRPr="004921C8" w:rsidRDefault="004F3A0C" w:rsidP="00614232">
            <w:r w:rsidRPr="004921C8">
              <w:t>0.54</w:t>
            </w:r>
          </w:p>
        </w:tc>
        <w:tc>
          <w:tcPr>
            <w:tcW w:w="1158" w:type="dxa"/>
          </w:tcPr>
          <w:p w14:paraId="25D16765" w14:textId="77777777" w:rsidR="004F3A0C" w:rsidRPr="004921C8" w:rsidRDefault="004F3A0C" w:rsidP="00614232">
            <w:r w:rsidRPr="004921C8">
              <w:t>0.91</w:t>
            </w:r>
          </w:p>
        </w:tc>
        <w:tc>
          <w:tcPr>
            <w:tcW w:w="1198" w:type="dxa"/>
          </w:tcPr>
          <w:p w14:paraId="6D78460A" w14:textId="77777777" w:rsidR="004F3A0C" w:rsidRPr="004921C8" w:rsidRDefault="004F3A0C" w:rsidP="00614232">
            <w:r w:rsidRPr="004921C8">
              <w:t>0.63</w:t>
            </w:r>
          </w:p>
        </w:tc>
        <w:tc>
          <w:tcPr>
            <w:tcW w:w="1613" w:type="dxa"/>
          </w:tcPr>
          <w:p w14:paraId="3A23CEE4" w14:textId="77777777" w:rsidR="00D73601" w:rsidRPr="004921C8" w:rsidRDefault="004F3A0C" w:rsidP="00614232">
            <w:r w:rsidRPr="004921C8">
              <w:t xml:space="preserve">0.77 </w:t>
            </w:r>
          </w:p>
          <w:p w14:paraId="0AC4D1FB" w14:textId="77777777" w:rsidR="004F3A0C" w:rsidRPr="004921C8" w:rsidRDefault="004F3A0C" w:rsidP="00614232">
            <w:r w:rsidRPr="004921C8">
              <w:t>(0.74-0.79)</w:t>
            </w:r>
          </w:p>
        </w:tc>
        <w:tc>
          <w:tcPr>
            <w:tcW w:w="691" w:type="dxa"/>
          </w:tcPr>
          <w:p w14:paraId="3BB832CC" w14:textId="77777777" w:rsidR="004F3A0C" w:rsidRPr="004921C8" w:rsidRDefault="004F3A0C" w:rsidP="00614232">
            <w:r w:rsidRPr="004921C8">
              <w:t>0.45</w:t>
            </w:r>
          </w:p>
        </w:tc>
        <w:tc>
          <w:tcPr>
            <w:tcW w:w="657" w:type="dxa"/>
          </w:tcPr>
          <w:p w14:paraId="248180D2" w14:textId="77777777" w:rsidR="004F3A0C" w:rsidRPr="004921C8" w:rsidRDefault="004F3A0C" w:rsidP="00614232">
            <w:r w:rsidRPr="004921C8">
              <w:t>0.95</w:t>
            </w:r>
          </w:p>
        </w:tc>
        <w:tc>
          <w:tcPr>
            <w:tcW w:w="1382" w:type="dxa"/>
          </w:tcPr>
          <w:p w14:paraId="1737C16C" w14:textId="77777777" w:rsidR="004F3A0C" w:rsidRPr="004921C8" w:rsidRDefault="004F3A0C" w:rsidP="00614232">
            <w:r w:rsidRPr="004921C8">
              <w:t xml:space="preserve">0.72 </w:t>
            </w:r>
          </w:p>
          <w:p w14:paraId="51040A80" w14:textId="77777777" w:rsidR="004F3A0C" w:rsidRPr="004921C8" w:rsidRDefault="004F3A0C" w:rsidP="00614232">
            <w:r w:rsidRPr="004921C8">
              <w:t>(0.63-0.69)</w:t>
            </w:r>
          </w:p>
        </w:tc>
      </w:tr>
      <w:tr w:rsidR="004F3A0C" w:rsidRPr="004921C8" w14:paraId="686D7FF9" w14:textId="77777777" w:rsidTr="00614232">
        <w:tc>
          <w:tcPr>
            <w:tcW w:w="1404" w:type="dxa"/>
          </w:tcPr>
          <w:p w14:paraId="44274107" w14:textId="77777777" w:rsidR="004F3A0C" w:rsidRPr="004921C8" w:rsidRDefault="004F3A0C" w:rsidP="00614232">
            <w:pPr>
              <w:rPr>
                <w:b/>
                <w:bCs/>
                <w:sz w:val="21"/>
                <w:szCs w:val="21"/>
              </w:rPr>
            </w:pPr>
            <w:r w:rsidRPr="004921C8">
              <w:rPr>
                <w:b/>
                <w:bCs/>
                <w:sz w:val="21"/>
                <w:szCs w:val="21"/>
              </w:rPr>
              <w:sym w:font="Symbol" w:char="F0B3"/>
            </w:r>
            <w:r w:rsidRPr="004921C8">
              <w:rPr>
                <w:b/>
                <w:bCs/>
                <w:sz w:val="21"/>
                <w:szCs w:val="21"/>
              </w:rPr>
              <w:t xml:space="preserve"> 1.9</w:t>
            </w:r>
          </w:p>
        </w:tc>
        <w:tc>
          <w:tcPr>
            <w:tcW w:w="913" w:type="dxa"/>
          </w:tcPr>
          <w:p w14:paraId="30F6875B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54</w:t>
            </w:r>
          </w:p>
        </w:tc>
        <w:tc>
          <w:tcPr>
            <w:tcW w:w="1158" w:type="dxa"/>
          </w:tcPr>
          <w:p w14:paraId="7CB3716A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87</w:t>
            </w:r>
          </w:p>
        </w:tc>
        <w:tc>
          <w:tcPr>
            <w:tcW w:w="1198" w:type="dxa"/>
          </w:tcPr>
          <w:p w14:paraId="0B12FB07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8</w:t>
            </w:r>
          </w:p>
        </w:tc>
        <w:tc>
          <w:tcPr>
            <w:tcW w:w="1613" w:type="dxa"/>
          </w:tcPr>
          <w:p w14:paraId="7234F768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7 </w:t>
            </w:r>
          </w:p>
          <w:p w14:paraId="75045600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74-0.8)</w:t>
            </w:r>
          </w:p>
        </w:tc>
        <w:tc>
          <w:tcPr>
            <w:tcW w:w="691" w:type="dxa"/>
          </w:tcPr>
          <w:p w14:paraId="42643CB4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47</w:t>
            </w:r>
          </w:p>
        </w:tc>
        <w:tc>
          <w:tcPr>
            <w:tcW w:w="657" w:type="dxa"/>
          </w:tcPr>
          <w:p w14:paraId="1A79A53A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94</w:t>
            </w:r>
          </w:p>
        </w:tc>
        <w:tc>
          <w:tcPr>
            <w:tcW w:w="1382" w:type="dxa"/>
          </w:tcPr>
          <w:p w14:paraId="47C461C2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2 </w:t>
            </w:r>
          </w:p>
          <w:p w14:paraId="53E73873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69-0.75)</w:t>
            </w:r>
          </w:p>
        </w:tc>
      </w:tr>
      <w:tr w:rsidR="004F3A0C" w:rsidRPr="004921C8" w14:paraId="6EC8E81E" w14:textId="77777777" w:rsidTr="00614232">
        <w:tc>
          <w:tcPr>
            <w:tcW w:w="1404" w:type="dxa"/>
          </w:tcPr>
          <w:p w14:paraId="4BD35863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2</w:t>
            </w:r>
          </w:p>
        </w:tc>
        <w:tc>
          <w:tcPr>
            <w:tcW w:w="913" w:type="dxa"/>
          </w:tcPr>
          <w:p w14:paraId="05F29B25" w14:textId="77777777" w:rsidR="004F3A0C" w:rsidRPr="004921C8" w:rsidRDefault="004F3A0C" w:rsidP="00614232">
            <w:r w:rsidRPr="004921C8">
              <w:t>0.54</w:t>
            </w:r>
          </w:p>
        </w:tc>
        <w:tc>
          <w:tcPr>
            <w:tcW w:w="1158" w:type="dxa"/>
          </w:tcPr>
          <w:p w14:paraId="4736915D" w14:textId="77777777" w:rsidR="004F3A0C" w:rsidRPr="004921C8" w:rsidRDefault="004F3A0C" w:rsidP="00614232">
            <w:r w:rsidRPr="004921C8">
              <w:t>0.83</w:t>
            </w:r>
          </w:p>
        </w:tc>
        <w:tc>
          <w:tcPr>
            <w:tcW w:w="1198" w:type="dxa"/>
          </w:tcPr>
          <w:p w14:paraId="13737C19" w14:textId="77777777" w:rsidR="004F3A0C" w:rsidRPr="004921C8" w:rsidRDefault="004F3A0C" w:rsidP="00614232">
            <w:r w:rsidRPr="004921C8">
              <w:t>0.71</w:t>
            </w:r>
          </w:p>
        </w:tc>
        <w:tc>
          <w:tcPr>
            <w:tcW w:w="1613" w:type="dxa"/>
          </w:tcPr>
          <w:p w14:paraId="506C805B" w14:textId="77777777" w:rsidR="00D73601" w:rsidRPr="004921C8" w:rsidRDefault="004F3A0C" w:rsidP="00614232">
            <w:r w:rsidRPr="004921C8">
              <w:t xml:space="preserve">0.77 </w:t>
            </w:r>
          </w:p>
          <w:p w14:paraId="6D850284" w14:textId="77777777" w:rsidR="004F3A0C" w:rsidRPr="004921C8" w:rsidRDefault="004F3A0C" w:rsidP="00614232">
            <w:r w:rsidRPr="004921C8">
              <w:t>(0.74-0.8)</w:t>
            </w:r>
          </w:p>
        </w:tc>
        <w:tc>
          <w:tcPr>
            <w:tcW w:w="691" w:type="dxa"/>
          </w:tcPr>
          <w:p w14:paraId="22BE6B87" w14:textId="77777777" w:rsidR="004F3A0C" w:rsidRPr="004921C8" w:rsidRDefault="004F3A0C" w:rsidP="00614232">
            <w:r w:rsidRPr="004921C8">
              <w:t>0.47</w:t>
            </w:r>
          </w:p>
        </w:tc>
        <w:tc>
          <w:tcPr>
            <w:tcW w:w="657" w:type="dxa"/>
          </w:tcPr>
          <w:p w14:paraId="7E2FF155" w14:textId="77777777" w:rsidR="004F3A0C" w:rsidRPr="004921C8" w:rsidRDefault="004F3A0C" w:rsidP="00614232">
            <w:r w:rsidRPr="004921C8">
              <w:t>0.93</w:t>
            </w:r>
          </w:p>
        </w:tc>
        <w:tc>
          <w:tcPr>
            <w:tcW w:w="1382" w:type="dxa"/>
          </w:tcPr>
          <w:p w14:paraId="104A3B2C" w14:textId="77777777" w:rsidR="004F3A0C" w:rsidRPr="004921C8" w:rsidRDefault="004F3A0C" w:rsidP="00614232">
            <w:r w:rsidRPr="004921C8">
              <w:t xml:space="preserve">0.74 </w:t>
            </w:r>
          </w:p>
          <w:p w14:paraId="0ACCD30A" w14:textId="77777777" w:rsidR="004F3A0C" w:rsidRPr="004921C8" w:rsidRDefault="004F3A0C" w:rsidP="00614232">
            <w:r w:rsidRPr="004921C8">
              <w:t>(0.71-0.76)</w:t>
            </w:r>
          </w:p>
        </w:tc>
      </w:tr>
    </w:tbl>
    <w:p w14:paraId="2C7DBDA9" w14:textId="77777777" w:rsidR="004F3A0C" w:rsidRPr="004921C8" w:rsidRDefault="004F3A0C" w:rsidP="004F3A0C"/>
    <w:p w14:paraId="6EE1D27C" w14:textId="77777777" w:rsidR="004F3A0C" w:rsidRPr="004921C8" w:rsidRDefault="004F3A0C" w:rsidP="004F3A0C"/>
    <w:p w14:paraId="6854D3EF" w14:textId="77777777" w:rsidR="004F3A0C" w:rsidRPr="004921C8" w:rsidRDefault="004F3A0C" w:rsidP="004F3A0C">
      <w:r w:rsidRPr="004921C8">
        <w:rPr>
          <w:b/>
          <w:bCs/>
        </w:rPr>
        <w:t xml:space="preserve">Appendix </w:t>
      </w:r>
      <w:r w:rsidR="0086075A" w:rsidRPr="004921C8">
        <w:rPr>
          <w:b/>
          <w:bCs/>
        </w:rPr>
        <w:t>4</w:t>
      </w:r>
      <w:r w:rsidRPr="004921C8">
        <w:rPr>
          <w:b/>
          <w:bCs/>
        </w:rPr>
        <w:t xml:space="preserve">B: </w:t>
      </w:r>
      <w:r w:rsidRPr="004921C8">
        <w:t xml:space="preserve">Performance of ECog-12 and memory concern question in detecting </w:t>
      </w:r>
      <w:r w:rsidR="0060175C" w:rsidRPr="004921C8">
        <w:t>dementia</w:t>
      </w:r>
      <w:r w:rsidRPr="004921C8">
        <w:t xml:space="preserve"> vs MCI participants</w:t>
      </w:r>
    </w:p>
    <w:p w14:paraId="19535F74" w14:textId="77777777" w:rsidR="004F3A0C" w:rsidRPr="004921C8" w:rsidRDefault="004F3A0C" w:rsidP="004F3A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1"/>
        <w:gridCol w:w="913"/>
        <w:gridCol w:w="1158"/>
        <w:gridCol w:w="1170"/>
        <w:gridCol w:w="1255"/>
        <w:gridCol w:w="782"/>
        <w:gridCol w:w="657"/>
        <w:gridCol w:w="1210"/>
      </w:tblGrid>
      <w:tr w:rsidR="004F3A0C" w:rsidRPr="004921C8" w14:paraId="1F777923" w14:textId="77777777" w:rsidTr="00614232">
        <w:tc>
          <w:tcPr>
            <w:tcW w:w="1910" w:type="dxa"/>
          </w:tcPr>
          <w:p w14:paraId="2E81A0A3" w14:textId="77777777" w:rsidR="004F3A0C" w:rsidRPr="004921C8" w:rsidRDefault="004F3A0C" w:rsidP="00614232">
            <w:pPr>
              <w:rPr>
                <w:sz w:val="21"/>
                <w:szCs w:val="21"/>
              </w:rPr>
            </w:pPr>
          </w:p>
        </w:tc>
        <w:tc>
          <w:tcPr>
            <w:tcW w:w="913" w:type="dxa"/>
          </w:tcPr>
          <w:p w14:paraId="3DFC493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1292493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70" w:type="dxa"/>
          </w:tcPr>
          <w:p w14:paraId="11102C6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273" w:type="dxa"/>
          </w:tcPr>
          <w:p w14:paraId="34837E2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338C3E4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793" w:type="dxa"/>
          </w:tcPr>
          <w:p w14:paraId="263DA03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2537BB2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66131C2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224" w:type="dxa"/>
          </w:tcPr>
          <w:p w14:paraId="062C20B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65EF114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</w:t>
            </w:r>
            <w:r w:rsidR="009379AC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10C76312" w14:textId="77777777" w:rsidTr="00614232">
        <w:tc>
          <w:tcPr>
            <w:tcW w:w="1910" w:type="dxa"/>
          </w:tcPr>
          <w:p w14:paraId="456EF61A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7</w:t>
            </w:r>
          </w:p>
        </w:tc>
        <w:tc>
          <w:tcPr>
            <w:tcW w:w="913" w:type="dxa"/>
          </w:tcPr>
          <w:p w14:paraId="4CE41AB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3</w:t>
            </w:r>
          </w:p>
          <w:p w14:paraId="65E28F9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3FAB5FE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7</w:t>
            </w:r>
          </w:p>
          <w:p w14:paraId="2C8B2F2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29BFBB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6</w:t>
            </w:r>
          </w:p>
          <w:p w14:paraId="6515CAC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1010AF2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7</w:t>
            </w:r>
          </w:p>
          <w:p w14:paraId="6B1B240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3-0.61)</w:t>
            </w:r>
          </w:p>
        </w:tc>
        <w:tc>
          <w:tcPr>
            <w:tcW w:w="793" w:type="dxa"/>
          </w:tcPr>
          <w:p w14:paraId="0B41423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9</w:t>
            </w:r>
          </w:p>
          <w:p w14:paraId="6195D13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4B88A67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1</w:t>
            </w:r>
          </w:p>
          <w:p w14:paraId="5466070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692795E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7</w:t>
            </w:r>
          </w:p>
          <w:p w14:paraId="2EAF291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3-0.6)</w:t>
            </w:r>
          </w:p>
        </w:tc>
      </w:tr>
      <w:tr w:rsidR="004F3A0C" w:rsidRPr="004921C8" w14:paraId="7F684341" w14:textId="77777777" w:rsidTr="00614232">
        <w:tc>
          <w:tcPr>
            <w:tcW w:w="1910" w:type="dxa"/>
          </w:tcPr>
          <w:p w14:paraId="4C30609C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7 + concern</w:t>
            </w:r>
          </w:p>
        </w:tc>
        <w:tc>
          <w:tcPr>
            <w:tcW w:w="913" w:type="dxa"/>
          </w:tcPr>
          <w:p w14:paraId="76F72DE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-0.01</w:t>
            </w:r>
          </w:p>
          <w:p w14:paraId="03A963C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1465367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  <w:p w14:paraId="09E81C8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289BF71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4</w:t>
            </w:r>
          </w:p>
          <w:p w14:paraId="0263B542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462D4E6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  <w:p w14:paraId="5325FD2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46-0.53)</w:t>
            </w:r>
          </w:p>
        </w:tc>
        <w:tc>
          <w:tcPr>
            <w:tcW w:w="793" w:type="dxa"/>
          </w:tcPr>
          <w:p w14:paraId="736D4D9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3</w:t>
            </w:r>
          </w:p>
          <w:p w14:paraId="434712F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18B0727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4</w:t>
            </w:r>
          </w:p>
          <w:p w14:paraId="4424110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36AF070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7</w:t>
            </w:r>
          </w:p>
          <w:p w14:paraId="73AE43B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33-0.42)</w:t>
            </w:r>
          </w:p>
        </w:tc>
      </w:tr>
      <w:tr w:rsidR="004F3A0C" w:rsidRPr="004921C8" w14:paraId="32C71EDE" w14:textId="77777777" w:rsidTr="00614232">
        <w:tc>
          <w:tcPr>
            <w:tcW w:w="1910" w:type="dxa"/>
          </w:tcPr>
          <w:p w14:paraId="5DE8FFFC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4EB14BA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6</w:t>
            </w:r>
          </w:p>
        </w:tc>
        <w:tc>
          <w:tcPr>
            <w:tcW w:w="1158" w:type="dxa"/>
          </w:tcPr>
          <w:p w14:paraId="02AF143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11A83D3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E40D3F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</w:t>
            </w:r>
          </w:p>
          <w:p w14:paraId="180FFCE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3864F0E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3</w:t>
            </w:r>
          </w:p>
          <w:p w14:paraId="137B558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49-0.56)</w:t>
            </w:r>
          </w:p>
        </w:tc>
        <w:tc>
          <w:tcPr>
            <w:tcW w:w="793" w:type="dxa"/>
          </w:tcPr>
          <w:p w14:paraId="7D8C833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5</w:t>
            </w:r>
          </w:p>
          <w:p w14:paraId="1293B6A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47D2989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</w:t>
            </w:r>
          </w:p>
          <w:p w14:paraId="753542C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174FCFA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1</w:t>
            </w:r>
          </w:p>
          <w:p w14:paraId="6BDDB07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37-0.44)</w:t>
            </w:r>
          </w:p>
        </w:tc>
      </w:tr>
      <w:tr w:rsidR="004F3A0C" w:rsidRPr="004921C8" w14:paraId="1229E878" w14:textId="77777777" w:rsidTr="00614232">
        <w:tc>
          <w:tcPr>
            <w:tcW w:w="1910" w:type="dxa"/>
          </w:tcPr>
          <w:p w14:paraId="1BF8047D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14D1011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31235C0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  <w:p w14:paraId="348DFA0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5BE43C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3</w:t>
            </w:r>
          </w:p>
          <w:p w14:paraId="2F39E8B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5BA208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</w:t>
            </w:r>
          </w:p>
          <w:p w14:paraId="722B1EA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49-0.51)</w:t>
            </w:r>
          </w:p>
          <w:p w14:paraId="7B440F0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93" w:type="dxa"/>
          </w:tcPr>
          <w:p w14:paraId="7D01BDC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4</w:t>
            </w:r>
          </w:p>
          <w:p w14:paraId="46DAA90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4D943A4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4A8BA3F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6A1EC24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5</w:t>
            </w:r>
          </w:p>
          <w:p w14:paraId="390F0AE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23-0.28)</w:t>
            </w:r>
          </w:p>
          <w:p w14:paraId="11234C1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3508AE4E" w14:textId="77777777" w:rsidTr="00614232">
        <w:tc>
          <w:tcPr>
            <w:tcW w:w="1910" w:type="dxa"/>
          </w:tcPr>
          <w:p w14:paraId="6CC7F139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+ memory concern vs none of both</w:t>
            </w:r>
          </w:p>
        </w:tc>
        <w:tc>
          <w:tcPr>
            <w:tcW w:w="913" w:type="dxa"/>
          </w:tcPr>
          <w:p w14:paraId="4D7E094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-0.03</w:t>
            </w:r>
          </w:p>
        </w:tc>
        <w:tc>
          <w:tcPr>
            <w:tcW w:w="1158" w:type="dxa"/>
          </w:tcPr>
          <w:p w14:paraId="7737908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  <w:p w14:paraId="29B0AF2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A3BA3C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7</w:t>
            </w:r>
          </w:p>
          <w:p w14:paraId="5D0645B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54AD10E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  <w:p w14:paraId="0E6DB00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46-0.51)</w:t>
            </w:r>
          </w:p>
          <w:p w14:paraId="2106D50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93" w:type="dxa"/>
          </w:tcPr>
          <w:p w14:paraId="1E27819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9</w:t>
            </w:r>
          </w:p>
          <w:p w14:paraId="6CA3C7C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623457D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4</w:t>
            </w:r>
          </w:p>
          <w:p w14:paraId="0D1B9E3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791712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2</w:t>
            </w:r>
          </w:p>
          <w:p w14:paraId="21AEE8D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28-0.36)</w:t>
            </w:r>
          </w:p>
          <w:p w14:paraId="4E26794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63AFE7CC" w14:textId="77777777" w:rsidTr="00614232">
        <w:tc>
          <w:tcPr>
            <w:tcW w:w="1910" w:type="dxa"/>
          </w:tcPr>
          <w:p w14:paraId="2913C1AD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ny consistent SCD ECog-12 + memory concern vs others*</w:t>
            </w:r>
          </w:p>
        </w:tc>
        <w:tc>
          <w:tcPr>
            <w:tcW w:w="913" w:type="dxa"/>
          </w:tcPr>
          <w:p w14:paraId="75F9CD6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2</w:t>
            </w:r>
          </w:p>
        </w:tc>
        <w:tc>
          <w:tcPr>
            <w:tcW w:w="1158" w:type="dxa"/>
          </w:tcPr>
          <w:p w14:paraId="0B4AEF0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  <w:p w14:paraId="54C0689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47A01A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1</w:t>
            </w:r>
          </w:p>
          <w:p w14:paraId="079F8EB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0F31B00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003A0DC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48-0.55)</w:t>
            </w:r>
          </w:p>
          <w:p w14:paraId="4E30397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93" w:type="dxa"/>
          </w:tcPr>
          <w:p w14:paraId="2B19EC8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9</w:t>
            </w:r>
          </w:p>
          <w:p w14:paraId="1C935B1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5C1A8B1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01562C3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61EA614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3</w:t>
            </w:r>
          </w:p>
          <w:p w14:paraId="77A2452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39-0.46)</w:t>
            </w:r>
          </w:p>
          <w:p w14:paraId="274380C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0995D8D5" w14:textId="77777777" w:rsidTr="00614232">
        <w:tc>
          <w:tcPr>
            <w:tcW w:w="1910" w:type="dxa"/>
          </w:tcPr>
          <w:p w14:paraId="6E5C5BF7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9</w:t>
            </w:r>
          </w:p>
        </w:tc>
        <w:tc>
          <w:tcPr>
            <w:tcW w:w="913" w:type="dxa"/>
          </w:tcPr>
          <w:p w14:paraId="6841114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3</w:t>
            </w:r>
          </w:p>
          <w:p w14:paraId="2340EF6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0D2DA3C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6</w:t>
            </w:r>
          </w:p>
          <w:p w14:paraId="2AF1D7B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AECBAE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06CB17B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3858D11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7</w:t>
            </w:r>
          </w:p>
          <w:p w14:paraId="425A5FD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4-0.8)</w:t>
            </w:r>
          </w:p>
        </w:tc>
        <w:tc>
          <w:tcPr>
            <w:tcW w:w="793" w:type="dxa"/>
          </w:tcPr>
          <w:p w14:paraId="201C421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5</w:t>
            </w:r>
          </w:p>
          <w:p w14:paraId="7720CEB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40A7123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4</w:t>
            </w:r>
          </w:p>
          <w:p w14:paraId="647238E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0CFE7C0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  <w:p w14:paraId="19E88DD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5)</w:t>
            </w:r>
          </w:p>
        </w:tc>
      </w:tr>
      <w:tr w:rsidR="004F3A0C" w:rsidRPr="004921C8" w14:paraId="57B7D994" w14:textId="77777777" w:rsidTr="00614232">
        <w:tc>
          <w:tcPr>
            <w:tcW w:w="1910" w:type="dxa"/>
          </w:tcPr>
          <w:p w14:paraId="54AC1C8C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69D017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3</w:t>
            </w:r>
          </w:p>
        </w:tc>
        <w:tc>
          <w:tcPr>
            <w:tcW w:w="1158" w:type="dxa"/>
          </w:tcPr>
          <w:p w14:paraId="6F1E9D8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  <w:p w14:paraId="048D954B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6A5048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8</w:t>
            </w:r>
          </w:p>
          <w:p w14:paraId="43ABCEA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31233F5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3042F88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4-0.68)</w:t>
            </w:r>
          </w:p>
        </w:tc>
        <w:tc>
          <w:tcPr>
            <w:tcW w:w="793" w:type="dxa"/>
          </w:tcPr>
          <w:p w14:paraId="144524C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2</w:t>
            </w:r>
          </w:p>
          <w:p w14:paraId="3BA139B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3330F82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6</w:t>
            </w:r>
          </w:p>
          <w:p w14:paraId="78ABD61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34205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46D4406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48-0.55)</w:t>
            </w:r>
          </w:p>
        </w:tc>
      </w:tr>
      <w:tr w:rsidR="004F3A0C" w:rsidRPr="004921C8" w14:paraId="6BDC9DB2" w14:textId="77777777" w:rsidTr="00614232">
        <w:tc>
          <w:tcPr>
            <w:tcW w:w="1910" w:type="dxa"/>
          </w:tcPr>
          <w:p w14:paraId="4322F003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ly + consistently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2E5E767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7</w:t>
            </w:r>
          </w:p>
        </w:tc>
        <w:tc>
          <w:tcPr>
            <w:tcW w:w="1158" w:type="dxa"/>
          </w:tcPr>
          <w:p w14:paraId="78F4534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9</w:t>
            </w:r>
          </w:p>
          <w:p w14:paraId="502AC72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426AAE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8</w:t>
            </w:r>
          </w:p>
          <w:p w14:paraId="2A76952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244554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4</w:t>
            </w:r>
          </w:p>
          <w:p w14:paraId="32885E6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3-0.55)</w:t>
            </w:r>
          </w:p>
          <w:p w14:paraId="349A9EE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93" w:type="dxa"/>
          </w:tcPr>
          <w:p w14:paraId="2ACF366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5</w:t>
            </w:r>
          </w:p>
          <w:p w14:paraId="6A66B42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011A38D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8</w:t>
            </w:r>
          </w:p>
          <w:p w14:paraId="6603C04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38F3A59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</w:t>
            </w:r>
          </w:p>
          <w:p w14:paraId="7624F36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27-0.33)</w:t>
            </w:r>
          </w:p>
          <w:p w14:paraId="029A132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</w:tbl>
    <w:p w14:paraId="099AA52A" w14:textId="77777777" w:rsidR="004F3A0C" w:rsidRPr="004921C8" w:rsidRDefault="004F3A0C" w:rsidP="004F3A0C">
      <w:r w:rsidRPr="004921C8">
        <w:t xml:space="preserve">Note: CP = </w:t>
      </w:r>
      <w:proofErr w:type="spellStart"/>
      <w:r w:rsidRPr="004921C8">
        <w:t>cutpoint</w:t>
      </w:r>
      <w:proofErr w:type="spellEnd"/>
      <w:r w:rsidRPr="004921C8">
        <w:t xml:space="preserve">, </w:t>
      </w:r>
      <w:proofErr w:type="spellStart"/>
      <w:r w:rsidRPr="004921C8">
        <w:t>pt</w:t>
      </w:r>
      <w:proofErr w:type="spellEnd"/>
      <w:r w:rsidRPr="004921C8">
        <w:t xml:space="preserve"> = patient, </w:t>
      </w:r>
      <w:proofErr w:type="spellStart"/>
      <w:r w:rsidRPr="004921C8">
        <w:t>sp</w:t>
      </w:r>
      <w:proofErr w:type="spellEnd"/>
      <w:r w:rsidRPr="004921C8">
        <w:t xml:space="preserve"> = study partner</w:t>
      </w:r>
    </w:p>
    <w:p w14:paraId="0CBEEB3E" w14:textId="77777777" w:rsidR="004F3A0C" w:rsidRPr="004921C8" w:rsidRDefault="004F3A0C" w:rsidP="004F3A0C">
      <w:r w:rsidRPr="004921C8">
        <w:lastRenderedPageBreak/>
        <w:t>*Others: Participants included those without any consistent SCD in ECog12 and memory concerns, as well as those with only a positive one of each.</w:t>
      </w:r>
    </w:p>
    <w:p w14:paraId="135358BB" w14:textId="77777777" w:rsidR="004F3A0C" w:rsidRPr="004921C8" w:rsidRDefault="004F3A0C" w:rsidP="004F3A0C"/>
    <w:p w14:paraId="7F7FC20A" w14:textId="77777777" w:rsidR="004F3A0C" w:rsidRPr="004921C8" w:rsidRDefault="004F3A0C" w:rsidP="004F3A0C">
      <w:pPr>
        <w:spacing w:line="360" w:lineRule="auto"/>
        <w:rPr>
          <w:rFonts w:eastAsiaTheme="minorEastAsia"/>
          <w:b/>
          <w:bCs/>
          <w:sz w:val="21"/>
          <w:szCs w:val="21"/>
        </w:rPr>
      </w:pPr>
      <w:r w:rsidRPr="004921C8">
        <w:rPr>
          <w:b/>
          <w:bCs/>
        </w:rPr>
        <w:t xml:space="preserve">Appendix </w:t>
      </w:r>
      <w:r w:rsidR="0086075A" w:rsidRPr="004921C8">
        <w:rPr>
          <w:b/>
          <w:bCs/>
        </w:rPr>
        <w:t>5</w:t>
      </w:r>
      <w:r w:rsidRPr="004921C8">
        <w:rPr>
          <w:b/>
          <w:bCs/>
        </w:rPr>
        <w:t>A</w:t>
      </w:r>
      <w:r w:rsidRPr="004921C8">
        <w:t>: Performance of the average ECog-12 at each cutoff point to detect cognitive impairment (</w:t>
      </w:r>
      <w:r w:rsidR="0060175C" w:rsidRPr="004921C8">
        <w:t>dementia</w:t>
      </w:r>
      <w:r w:rsidRPr="004921C8">
        <w:t xml:space="preserve"> and MCI) with amyloid pathology vs </w:t>
      </w:r>
      <w:r w:rsidRPr="004921C8">
        <w:rPr>
          <w:rFonts w:eastAsiaTheme="minorEastAsia"/>
        </w:rPr>
        <w:t>other participants (CU and CI without amyloid pathology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52"/>
        <w:gridCol w:w="913"/>
        <w:gridCol w:w="1158"/>
        <w:gridCol w:w="1170"/>
        <w:gridCol w:w="1407"/>
        <w:gridCol w:w="645"/>
        <w:gridCol w:w="657"/>
        <w:gridCol w:w="1314"/>
      </w:tblGrid>
      <w:tr w:rsidR="004F3A0C" w:rsidRPr="004921C8" w14:paraId="599E7B1A" w14:textId="77777777" w:rsidTr="00D73601">
        <w:tc>
          <w:tcPr>
            <w:tcW w:w="1773" w:type="dxa"/>
          </w:tcPr>
          <w:p w14:paraId="6343FE1B" w14:textId="77777777" w:rsidR="004F3A0C" w:rsidRPr="004921C8" w:rsidRDefault="004F3A0C" w:rsidP="00614232">
            <w:r w:rsidRPr="004921C8">
              <w:t>Cut-off point</w:t>
            </w:r>
          </w:p>
        </w:tc>
        <w:tc>
          <w:tcPr>
            <w:tcW w:w="913" w:type="dxa"/>
          </w:tcPr>
          <w:p w14:paraId="4278310B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17FE47AB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13" w:type="dxa"/>
          </w:tcPr>
          <w:p w14:paraId="11102857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428" w:type="dxa"/>
          </w:tcPr>
          <w:p w14:paraId="33E8547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72FC4DC9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645" w:type="dxa"/>
          </w:tcPr>
          <w:p w14:paraId="544116F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601A36BA" w14:textId="77777777" w:rsidR="004F3A0C" w:rsidRPr="004921C8" w:rsidRDefault="004F3A0C" w:rsidP="00614232"/>
        </w:tc>
        <w:tc>
          <w:tcPr>
            <w:tcW w:w="657" w:type="dxa"/>
          </w:tcPr>
          <w:p w14:paraId="68B25E3A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329" w:type="dxa"/>
          </w:tcPr>
          <w:p w14:paraId="1DD5BD0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2BC2575E" w14:textId="77777777" w:rsidR="004F3A0C" w:rsidRPr="004921C8" w:rsidRDefault="004F3A0C" w:rsidP="00614232">
            <w:r w:rsidRPr="004921C8">
              <w:rPr>
                <w:sz w:val="22"/>
                <w:szCs w:val="22"/>
              </w:rPr>
              <w:t>(9</w:t>
            </w:r>
            <w:r w:rsidR="009379AC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6CA8157F" w14:textId="77777777" w:rsidTr="00D73601">
        <w:tc>
          <w:tcPr>
            <w:tcW w:w="1773" w:type="dxa"/>
          </w:tcPr>
          <w:p w14:paraId="2FE57900" w14:textId="77777777" w:rsidR="004F3A0C" w:rsidRPr="004921C8" w:rsidRDefault="004F3A0C" w:rsidP="00614232">
            <w:r w:rsidRPr="004921C8">
              <w:t>Self-participants</w:t>
            </w:r>
          </w:p>
        </w:tc>
        <w:tc>
          <w:tcPr>
            <w:tcW w:w="913" w:type="dxa"/>
          </w:tcPr>
          <w:p w14:paraId="115FC5B3" w14:textId="77777777" w:rsidR="004F3A0C" w:rsidRPr="004921C8" w:rsidRDefault="004F3A0C" w:rsidP="00614232"/>
        </w:tc>
        <w:tc>
          <w:tcPr>
            <w:tcW w:w="1158" w:type="dxa"/>
          </w:tcPr>
          <w:p w14:paraId="22302F8F" w14:textId="77777777" w:rsidR="004F3A0C" w:rsidRPr="004921C8" w:rsidRDefault="004F3A0C" w:rsidP="00614232"/>
        </w:tc>
        <w:tc>
          <w:tcPr>
            <w:tcW w:w="1113" w:type="dxa"/>
          </w:tcPr>
          <w:p w14:paraId="2D9D3806" w14:textId="77777777" w:rsidR="004F3A0C" w:rsidRPr="004921C8" w:rsidRDefault="004F3A0C" w:rsidP="00614232"/>
        </w:tc>
        <w:tc>
          <w:tcPr>
            <w:tcW w:w="1428" w:type="dxa"/>
          </w:tcPr>
          <w:p w14:paraId="037B0511" w14:textId="77777777" w:rsidR="004F3A0C" w:rsidRPr="004921C8" w:rsidRDefault="004F3A0C" w:rsidP="00614232"/>
        </w:tc>
        <w:tc>
          <w:tcPr>
            <w:tcW w:w="645" w:type="dxa"/>
          </w:tcPr>
          <w:p w14:paraId="217E0A36" w14:textId="77777777" w:rsidR="004F3A0C" w:rsidRPr="004921C8" w:rsidRDefault="004F3A0C" w:rsidP="00614232"/>
        </w:tc>
        <w:tc>
          <w:tcPr>
            <w:tcW w:w="657" w:type="dxa"/>
          </w:tcPr>
          <w:p w14:paraId="7B5A7375" w14:textId="77777777" w:rsidR="004F3A0C" w:rsidRPr="004921C8" w:rsidRDefault="004F3A0C" w:rsidP="00614232"/>
        </w:tc>
        <w:tc>
          <w:tcPr>
            <w:tcW w:w="1329" w:type="dxa"/>
          </w:tcPr>
          <w:p w14:paraId="580C5866" w14:textId="77777777" w:rsidR="004F3A0C" w:rsidRPr="004921C8" w:rsidRDefault="004F3A0C" w:rsidP="00614232"/>
        </w:tc>
      </w:tr>
      <w:tr w:rsidR="004F3A0C" w:rsidRPr="004921C8" w14:paraId="4D58F6ED" w14:textId="77777777" w:rsidTr="00D73601">
        <w:tc>
          <w:tcPr>
            <w:tcW w:w="1773" w:type="dxa"/>
          </w:tcPr>
          <w:p w14:paraId="074D9E2E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</w:t>
            </w:r>
          </w:p>
        </w:tc>
        <w:tc>
          <w:tcPr>
            <w:tcW w:w="913" w:type="dxa"/>
          </w:tcPr>
          <w:p w14:paraId="47B9F3B2" w14:textId="77777777" w:rsidR="004F3A0C" w:rsidRPr="004921C8" w:rsidRDefault="004F3A0C" w:rsidP="00614232">
            <w:r w:rsidRPr="004921C8">
              <w:t>0.26</w:t>
            </w:r>
          </w:p>
        </w:tc>
        <w:tc>
          <w:tcPr>
            <w:tcW w:w="1158" w:type="dxa"/>
          </w:tcPr>
          <w:p w14:paraId="43C6DB37" w14:textId="77777777" w:rsidR="004F3A0C" w:rsidRPr="004921C8" w:rsidRDefault="004F3A0C" w:rsidP="00614232">
            <w:r w:rsidRPr="004921C8">
              <w:t>0.83</w:t>
            </w:r>
          </w:p>
        </w:tc>
        <w:tc>
          <w:tcPr>
            <w:tcW w:w="1113" w:type="dxa"/>
          </w:tcPr>
          <w:p w14:paraId="3ED4A7DE" w14:textId="77777777" w:rsidR="004F3A0C" w:rsidRPr="004921C8" w:rsidRDefault="004F3A0C" w:rsidP="00614232">
            <w:r w:rsidRPr="004921C8">
              <w:t>0.43</w:t>
            </w:r>
          </w:p>
        </w:tc>
        <w:tc>
          <w:tcPr>
            <w:tcW w:w="1428" w:type="dxa"/>
          </w:tcPr>
          <w:p w14:paraId="7F38D626" w14:textId="77777777" w:rsidR="00D73601" w:rsidRPr="004921C8" w:rsidRDefault="004F3A0C" w:rsidP="00614232">
            <w:r w:rsidRPr="004921C8">
              <w:t xml:space="preserve">0.63 </w:t>
            </w:r>
          </w:p>
          <w:p w14:paraId="427C5C3A" w14:textId="77777777" w:rsidR="004F3A0C" w:rsidRPr="004921C8" w:rsidRDefault="004F3A0C" w:rsidP="00614232">
            <w:r w:rsidRPr="004921C8">
              <w:t>(0.61-0.65)</w:t>
            </w:r>
          </w:p>
        </w:tc>
        <w:tc>
          <w:tcPr>
            <w:tcW w:w="645" w:type="dxa"/>
          </w:tcPr>
          <w:p w14:paraId="37EAF09E" w14:textId="77777777" w:rsidR="004F3A0C" w:rsidRPr="004921C8" w:rsidRDefault="004F3A0C" w:rsidP="00614232">
            <w:r w:rsidRPr="004921C8">
              <w:t>0.44</w:t>
            </w:r>
          </w:p>
        </w:tc>
        <w:tc>
          <w:tcPr>
            <w:tcW w:w="657" w:type="dxa"/>
          </w:tcPr>
          <w:p w14:paraId="4B1DA52E" w14:textId="77777777" w:rsidR="004F3A0C" w:rsidRPr="004921C8" w:rsidRDefault="004F3A0C" w:rsidP="00614232">
            <w:r w:rsidRPr="004921C8">
              <w:t>0.82</w:t>
            </w:r>
          </w:p>
        </w:tc>
        <w:tc>
          <w:tcPr>
            <w:tcW w:w="1329" w:type="dxa"/>
          </w:tcPr>
          <w:p w14:paraId="4B56B000" w14:textId="77777777" w:rsidR="004F3A0C" w:rsidRPr="004921C8" w:rsidRDefault="004F3A0C" w:rsidP="00614232">
            <w:r w:rsidRPr="004921C8">
              <w:t xml:space="preserve">0.57 </w:t>
            </w:r>
          </w:p>
          <w:p w14:paraId="57AAC51E" w14:textId="77777777" w:rsidR="004F3A0C" w:rsidRPr="004921C8" w:rsidRDefault="004F3A0C" w:rsidP="00614232">
            <w:r w:rsidRPr="004921C8">
              <w:t>(0.54-0.59)</w:t>
            </w:r>
          </w:p>
        </w:tc>
      </w:tr>
      <w:tr w:rsidR="004F3A0C" w:rsidRPr="004921C8" w14:paraId="63D57A3F" w14:textId="77777777" w:rsidTr="00D73601">
        <w:tc>
          <w:tcPr>
            <w:tcW w:w="1773" w:type="dxa"/>
          </w:tcPr>
          <w:p w14:paraId="6905B292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  <w:sz w:val="21"/>
                <w:szCs w:val="21"/>
              </w:rPr>
              <w:sym w:font="Symbol" w:char="F0B3"/>
            </w:r>
            <w:r w:rsidRPr="004921C8">
              <w:rPr>
                <w:b/>
                <w:bCs/>
                <w:sz w:val="21"/>
                <w:szCs w:val="21"/>
              </w:rPr>
              <w:t xml:space="preserve"> 1.36</w:t>
            </w:r>
          </w:p>
        </w:tc>
        <w:tc>
          <w:tcPr>
            <w:tcW w:w="913" w:type="dxa"/>
          </w:tcPr>
          <w:p w14:paraId="1AA06807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3</w:t>
            </w:r>
          </w:p>
        </w:tc>
        <w:tc>
          <w:tcPr>
            <w:tcW w:w="1158" w:type="dxa"/>
          </w:tcPr>
          <w:p w14:paraId="16C397FB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78</w:t>
            </w:r>
          </w:p>
        </w:tc>
        <w:tc>
          <w:tcPr>
            <w:tcW w:w="1113" w:type="dxa"/>
          </w:tcPr>
          <w:p w14:paraId="68AA3DF1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53</w:t>
            </w:r>
          </w:p>
        </w:tc>
        <w:tc>
          <w:tcPr>
            <w:tcW w:w="1428" w:type="dxa"/>
          </w:tcPr>
          <w:p w14:paraId="66172482" w14:textId="4D8D4AA8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</w:t>
            </w:r>
            <w:r w:rsidR="008461CD" w:rsidRPr="004921C8">
              <w:rPr>
                <w:b/>
                <w:bCs/>
              </w:rPr>
              <w:t>5</w:t>
            </w:r>
            <w:r w:rsidRPr="004921C8">
              <w:rPr>
                <w:b/>
                <w:bCs/>
              </w:rPr>
              <w:t xml:space="preserve"> </w:t>
            </w:r>
          </w:p>
          <w:p w14:paraId="20E086E4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63-0.68)</w:t>
            </w:r>
          </w:p>
        </w:tc>
        <w:tc>
          <w:tcPr>
            <w:tcW w:w="645" w:type="dxa"/>
          </w:tcPr>
          <w:p w14:paraId="60A38F60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47</w:t>
            </w:r>
          </w:p>
        </w:tc>
        <w:tc>
          <w:tcPr>
            <w:tcW w:w="657" w:type="dxa"/>
          </w:tcPr>
          <w:p w14:paraId="7DC038B4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82</w:t>
            </w:r>
          </w:p>
        </w:tc>
        <w:tc>
          <w:tcPr>
            <w:tcW w:w="1329" w:type="dxa"/>
          </w:tcPr>
          <w:p w14:paraId="524C41A2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61 </w:t>
            </w:r>
          </w:p>
          <w:p w14:paraId="527EC196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59-0.64)</w:t>
            </w:r>
          </w:p>
        </w:tc>
      </w:tr>
      <w:tr w:rsidR="004F3A0C" w:rsidRPr="004921C8" w14:paraId="39EA40B3" w14:textId="77777777" w:rsidTr="00D73601">
        <w:tc>
          <w:tcPr>
            <w:tcW w:w="1773" w:type="dxa"/>
          </w:tcPr>
          <w:p w14:paraId="0FBFAC2A" w14:textId="77777777" w:rsidR="004F3A0C" w:rsidRPr="004921C8" w:rsidRDefault="004F3A0C" w:rsidP="00614232"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</w:t>
            </w:r>
          </w:p>
        </w:tc>
        <w:tc>
          <w:tcPr>
            <w:tcW w:w="913" w:type="dxa"/>
          </w:tcPr>
          <w:p w14:paraId="473C829A" w14:textId="77777777" w:rsidR="004F3A0C" w:rsidRPr="004921C8" w:rsidRDefault="004F3A0C" w:rsidP="00614232">
            <w:r w:rsidRPr="004921C8">
              <w:t>0.29</w:t>
            </w:r>
          </w:p>
        </w:tc>
        <w:tc>
          <w:tcPr>
            <w:tcW w:w="1158" w:type="dxa"/>
          </w:tcPr>
          <w:p w14:paraId="776B2263" w14:textId="77777777" w:rsidR="004F3A0C" w:rsidRPr="004921C8" w:rsidRDefault="004F3A0C" w:rsidP="00614232">
            <w:r w:rsidRPr="004921C8">
              <w:t>0.76</w:t>
            </w:r>
          </w:p>
        </w:tc>
        <w:tc>
          <w:tcPr>
            <w:tcW w:w="1113" w:type="dxa"/>
          </w:tcPr>
          <w:p w14:paraId="64132500" w14:textId="77777777" w:rsidR="004F3A0C" w:rsidRPr="004921C8" w:rsidRDefault="004F3A0C" w:rsidP="00614232">
            <w:r w:rsidRPr="004921C8">
              <w:t>0.53</w:t>
            </w:r>
          </w:p>
        </w:tc>
        <w:tc>
          <w:tcPr>
            <w:tcW w:w="1428" w:type="dxa"/>
          </w:tcPr>
          <w:p w14:paraId="4D7F66B6" w14:textId="77777777" w:rsidR="00D73601" w:rsidRPr="004921C8" w:rsidRDefault="004F3A0C" w:rsidP="00614232">
            <w:r w:rsidRPr="004921C8">
              <w:t xml:space="preserve">0.65 </w:t>
            </w:r>
          </w:p>
          <w:p w14:paraId="2B943BAB" w14:textId="77777777" w:rsidR="004F3A0C" w:rsidRPr="004921C8" w:rsidRDefault="004F3A0C" w:rsidP="00614232">
            <w:r w:rsidRPr="004921C8">
              <w:t>(0.62-0.67)</w:t>
            </w:r>
          </w:p>
        </w:tc>
        <w:tc>
          <w:tcPr>
            <w:tcW w:w="645" w:type="dxa"/>
          </w:tcPr>
          <w:p w14:paraId="70C1EA02" w14:textId="77777777" w:rsidR="004F3A0C" w:rsidRPr="004921C8" w:rsidRDefault="004F3A0C" w:rsidP="00614232">
            <w:r w:rsidRPr="004921C8">
              <w:t>046</w:t>
            </w:r>
          </w:p>
        </w:tc>
        <w:tc>
          <w:tcPr>
            <w:tcW w:w="657" w:type="dxa"/>
          </w:tcPr>
          <w:p w14:paraId="5A3B353A" w14:textId="77777777" w:rsidR="004F3A0C" w:rsidRPr="004921C8" w:rsidRDefault="004F3A0C" w:rsidP="00614232">
            <w:r w:rsidRPr="004921C8">
              <w:t>0.83</w:t>
            </w:r>
          </w:p>
        </w:tc>
        <w:tc>
          <w:tcPr>
            <w:tcW w:w="1329" w:type="dxa"/>
          </w:tcPr>
          <w:p w14:paraId="2C75DE7E" w14:textId="77777777" w:rsidR="004F3A0C" w:rsidRPr="004921C8" w:rsidRDefault="004F3A0C" w:rsidP="00614232">
            <w:r w:rsidRPr="004921C8">
              <w:t>0.61</w:t>
            </w:r>
          </w:p>
          <w:p w14:paraId="40E55B3E" w14:textId="77777777" w:rsidR="004F3A0C" w:rsidRPr="004921C8" w:rsidRDefault="004F3A0C" w:rsidP="00614232">
            <w:r w:rsidRPr="004921C8">
              <w:t>(0.59-0.64)</w:t>
            </w:r>
          </w:p>
        </w:tc>
      </w:tr>
      <w:tr w:rsidR="004F3A0C" w:rsidRPr="004921C8" w14:paraId="692F84F2" w14:textId="77777777" w:rsidTr="00D73601">
        <w:tc>
          <w:tcPr>
            <w:tcW w:w="1773" w:type="dxa"/>
          </w:tcPr>
          <w:p w14:paraId="6AC0F16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Study-partners</w:t>
            </w:r>
          </w:p>
        </w:tc>
        <w:tc>
          <w:tcPr>
            <w:tcW w:w="913" w:type="dxa"/>
          </w:tcPr>
          <w:p w14:paraId="06FB2A6F" w14:textId="77777777" w:rsidR="004F3A0C" w:rsidRPr="004921C8" w:rsidRDefault="004F3A0C" w:rsidP="00614232"/>
        </w:tc>
        <w:tc>
          <w:tcPr>
            <w:tcW w:w="1158" w:type="dxa"/>
          </w:tcPr>
          <w:p w14:paraId="6C97A882" w14:textId="77777777" w:rsidR="004F3A0C" w:rsidRPr="004921C8" w:rsidRDefault="004F3A0C" w:rsidP="00614232"/>
        </w:tc>
        <w:tc>
          <w:tcPr>
            <w:tcW w:w="1113" w:type="dxa"/>
          </w:tcPr>
          <w:p w14:paraId="1128684F" w14:textId="77777777" w:rsidR="004F3A0C" w:rsidRPr="004921C8" w:rsidRDefault="004F3A0C" w:rsidP="00614232"/>
        </w:tc>
        <w:tc>
          <w:tcPr>
            <w:tcW w:w="1428" w:type="dxa"/>
          </w:tcPr>
          <w:p w14:paraId="56365386" w14:textId="77777777" w:rsidR="004F3A0C" w:rsidRPr="004921C8" w:rsidRDefault="004F3A0C" w:rsidP="00614232"/>
        </w:tc>
        <w:tc>
          <w:tcPr>
            <w:tcW w:w="645" w:type="dxa"/>
          </w:tcPr>
          <w:p w14:paraId="7D2F17B0" w14:textId="77777777" w:rsidR="004F3A0C" w:rsidRPr="004921C8" w:rsidRDefault="004F3A0C" w:rsidP="00614232"/>
        </w:tc>
        <w:tc>
          <w:tcPr>
            <w:tcW w:w="657" w:type="dxa"/>
          </w:tcPr>
          <w:p w14:paraId="12ACBD3E" w14:textId="77777777" w:rsidR="004F3A0C" w:rsidRPr="004921C8" w:rsidRDefault="004F3A0C" w:rsidP="00614232"/>
        </w:tc>
        <w:tc>
          <w:tcPr>
            <w:tcW w:w="1329" w:type="dxa"/>
          </w:tcPr>
          <w:p w14:paraId="07E4A235" w14:textId="77777777" w:rsidR="004F3A0C" w:rsidRPr="004921C8" w:rsidRDefault="004F3A0C" w:rsidP="00614232"/>
        </w:tc>
      </w:tr>
      <w:tr w:rsidR="004F3A0C" w:rsidRPr="004921C8" w14:paraId="598CA572" w14:textId="77777777" w:rsidTr="00D73601">
        <w:tc>
          <w:tcPr>
            <w:tcW w:w="1773" w:type="dxa"/>
          </w:tcPr>
          <w:p w14:paraId="5F0C32D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</w:t>
            </w:r>
          </w:p>
        </w:tc>
        <w:tc>
          <w:tcPr>
            <w:tcW w:w="913" w:type="dxa"/>
          </w:tcPr>
          <w:p w14:paraId="7208719F" w14:textId="77777777" w:rsidR="004F3A0C" w:rsidRPr="004921C8" w:rsidRDefault="004F3A0C" w:rsidP="00614232">
            <w:r w:rsidRPr="004921C8">
              <w:t>0.46</w:t>
            </w:r>
          </w:p>
        </w:tc>
        <w:tc>
          <w:tcPr>
            <w:tcW w:w="1158" w:type="dxa"/>
          </w:tcPr>
          <w:p w14:paraId="48FBCE15" w14:textId="77777777" w:rsidR="004F3A0C" w:rsidRPr="004921C8" w:rsidRDefault="004F3A0C" w:rsidP="00614232">
            <w:r w:rsidRPr="004921C8">
              <w:t>0.85</w:t>
            </w:r>
          </w:p>
        </w:tc>
        <w:tc>
          <w:tcPr>
            <w:tcW w:w="1113" w:type="dxa"/>
          </w:tcPr>
          <w:p w14:paraId="7F1DD610" w14:textId="77777777" w:rsidR="004F3A0C" w:rsidRPr="004921C8" w:rsidRDefault="004F3A0C" w:rsidP="00614232">
            <w:r w:rsidRPr="004921C8">
              <w:t>0.61</w:t>
            </w:r>
          </w:p>
        </w:tc>
        <w:tc>
          <w:tcPr>
            <w:tcW w:w="1428" w:type="dxa"/>
          </w:tcPr>
          <w:p w14:paraId="36AA2D3B" w14:textId="77777777" w:rsidR="00D73601" w:rsidRPr="004921C8" w:rsidRDefault="004F3A0C" w:rsidP="00614232">
            <w:r w:rsidRPr="004921C8">
              <w:t xml:space="preserve">0.73 </w:t>
            </w:r>
          </w:p>
          <w:p w14:paraId="39960F5E" w14:textId="77777777" w:rsidR="004F3A0C" w:rsidRPr="004921C8" w:rsidRDefault="004F3A0C" w:rsidP="00614232">
            <w:r w:rsidRPr="004921C8">
              <w:t>(0.71-0.75)</w:t>
            </w:r>
          </w:p>
        </w:tc>
        <w:tc>
          <w:tcPr>
            <w:tcW w:w="645" w:type="dxa"/>
          </w:tcPr>
          <w:p w14:paraId="4CD8684F" w14:textId="77777777" w:rsidR="004F3A0C" w:rsidRPr="004921C8" w:rsidRDefault="004F3A0C" w:rsidP="00614232">
            <w:r w:rsidRPr="004921C8">
              <w:t>0.54</w:t>
            </w:r>
          </w:p>
        </w:tc>
        <w:tc>
          <w:tcPr>
            <w:tcW w:w="657" w:type="dxa"/>
          </w:tcPr>
          <w:p w14:paraId="25266C67" w14:textId="77777777" w:rsidR="004F3A0C" w:rsidRPr="004921C8" w:rsidRDefault="004F3A0C" w:rsidP="00614232">
            <w:r w:rsidRPr="004921C8">
              <w:t>0.88</w:t>
            </w:r>
          </w:p>
        </w:tc>
        <w:tc>
          <w:tcPr>
            <w:tcW w:w="1329" w:type="dxa"/>
          </w:tcPr>
          <w:p w14:paraId="4E196CC1" w14:textId="77777777" w:rsidR="004F3A0C" w:rsidRPr="004921C8" w:rsidRDefault="004F3A0C" w:rsidP="00614232">
            <w:r w:rsidRPr="004921C8">
              <w:t xml:space="preserve">0.7 </w:t>
            </w:r>
          </w:p>
          <w:p w14:paraId="406E10F0" w14:textId="77777777" w:rsidR="004F3A0C" w:rsidRPr="004921C8" w:rsidRDefault="004F3A0C" w:rsidP="00614232">
            <w:r w:rsidRPr="004921C8">
              <w:t>(0.67-0.72)</w:t>
            </w:r>
          </w:p>
        </w:tc>
      </w:tr>
      <w:tr w:rsidR="004F3A0C" w:rsidRPr="004921C8" w14:paraId="3E9FAC15" w14:textId="77777777" w:rsidTr="00D73601">
        <w:tc>
          <w:tcPr>
            <w:tcW w:w="1773" w:type="dxa"/>
          </w:tcPr>
          <w:p w14:paraId="03B3F397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</w:t>
            </w:r>
          </w:p>
        </w:tc>
        <w:tc>
          <w:tcPr>
            <w:tcW w:w="913" w:type="dxa"/>
          </w:tcPr>
          <w:p w14:paraId="29948DEC" w14:textId="77777777" w:rsidR="004F3A0C" w:rsidRPr="004921C8" w:rsidRDefault="004F3A0C" w:rsidP="00614232">
            <w:r w:rsidRPr="004921C8">
              <w:t>0.49</w:t>
            </w:r>
          </w:p>
        </w:tc>
        <w:tc>
          <w:tcPr>
            <w:tcW w:w="1158" w:type="dxa"/>
          </w:tcPr>
          <w:p w14:paraId="431554B3" w14:textId="77777777" w:rsidR="004F3A0C" w:rsidRPr="004921C8" w:rsidRDefault="004F3A0C" w:rsidP="00614232">
            <w:r w:rsidRPr="004921C8">
              <w:t>0.77</w:t>
            </w:r>
          </w:p>
        </w:tc>
        <w:tc>
          <w:tcPr>
            <w:tcW w:w="1113" w:type="dxa"/>
          </w:tcPr>
          <w:p w14:paraId="245F392F" w14:textId="77777777" w:rsidR="004F3A0C" w:rsidRPr="004921C8" w:rsidRDefault="004F3A0C" w:rsidP="00614232">
            <w:r w:rsidRPr="004921C8">
              <w:t>0.74</w:t>
            </w:r>
          </w:p>
        </w:tc>
        <w:tc>
          <w:tcPr>
            <w:tcW w:w="1428" w:type="dxa"/>
          </w:tcPr>
          <w:p w14:paraId="742197F6" w14:textId="77777777" w:rsidR="00D73601" w:rsidRPr="004921C8" w:rsidRDefault="004F3A0C" w:rsidP="00614232">
            <w:r w:rsidRPr="004921C8">
              <w:t xml:space="preserve">0.74 </w:t>
            </w:r>
          </w:p>
          <w:p w14:paraId="47CFBB0B" w14:textId="77777777" w:rsidR="004F3A0C" w:rsidRPr="004921C8" w:rsidRDefault="004F3A0C" w:rsidP="00614232">
            <w:r w:rsidRPr="004921C8">
              <w:t>(0.72-0.76)</w:t>
            </w:r>
          </w:p>
        </w:tc>
        <w:tc>
          <w:tcPr>
            <w:tcW w:w="645" w:type="dxa"/>
          </w:tcPr>
          <w:p w14:paraId="07476672" w14:textId="77777777" w:rsidR="004F3A0C" w:rsidRPr="004921C8" w:rsidRDefault="004F3A0C" w:rsidP="00614232">
            <w:r w:rsidRPr="004921C8">
              <w:t>0.57</w:t>
            </w:r>
          </w:p>
        </w:tc>
        <w:tc>
          <w:tcPr>
            <w:tcW w:w="657" w:type="dxa"/>
          </w:tcPr>
          <w:p w14:paraId="5931E7E6" w14:textId="77777777" w:rsidR="004F3A0C" w:rsidRPr="004921C8" w:rsidRDefault="004F3A0C" w:rsidP="00614232">
            <w:r w:rsidRPr="004921C8">
              <w:t>0.87</w:t>
            </w:r>
          </w:p>
        </w:tc>
        <w:tc>
          <w:tcPr>
            <w:tcW w:w="1329" w:type="dxa"/>
          </w:tcPr>
          <w:p w14:paraId="6A9A3D24" w14:textId="77777777" w:rsidR="004F3A0C" w:rsidRPr="004921C8" w:rsidRDefault="004F3A0C" w:rsidP="00614232">
            <w:r w:rsidRPr="004921C8">
              <w:t>0.72</w:t>
            </w:r>
          </w:p>
          <w:p w14:paraId="3A287F12" w14:textId="77777777" w:rsidR="004F3A0C" w:rsidRPr="004921C8" w:rsidRDefault="004F3A0C" w:rsidP="00614232">
            <w:r w:rsidRPr="004921C8">
              <w:t>(0.7-0.75)</w:t>
            </w:r>
          </w:p>
        </w:tc>
      </w:tr>
      <w:tr w:rsidR="004F3A0C" w:rsidRPr="004921C8" w14:paraId="139B2CC9" w14:textId="77777777" w:rsidTr="00D73601">
        <w:tc>
          <w:tcPr>
            <w:tcW w:w="1773" w:type="dxa"/>
          </w:tcPr>
          <w:p w14:paraId="0E99739B" w14:textId="77777777" w:rsidR="004F3A0C" w:rsidRPr="004921C8" w:rsidRDefault="004F3A0C" w:rsidP="00614232">
            <w:pPr>
              <w:rPr>
                <w:b/>
                <w:bCs/>
                <w:sz w:val="21"/>
                <w:szCs w:val="21"/>
              </w:rPr>
            </w:pPr>
            <w:r w:rsidRPr="004921C8">
              <w:rPr>
                <w:b/>
                <w:bCs/>
                <w:sz w:val="21"/>
                <w:szCs w:val="21"/>
              </w:rPr>
              <w:sym w:font="Symbol" w:char="F0B3"/>
            </w:r>
            <w:r w:rsidRPr="004921C8">
              <w:rPr>
                <w:b/>
                <w:bCs/>
                <w:sz w:val="21"/>
                <w:szCs w:val="21"/>
              </w:rPr>
              <w:t xml:space="preserve"> 1.45</w:t>
            </w:r>
          </w:p>
        </w:tc>
        <w:tc>
          <w:tcPr>
            <w:tcW w:w="913" w:type="dxa"/>
          </w:tcPr>
          <w:p w14:paraId="2FF4A9D9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51</w:t>
            </w:r>
          </w:p>
        </w:tc>
        <w:tc>
          <w:tcPr>
            <w:tcW w:w="1158" w:type="dxa"/>
          </w:tcPr>
          <w:p w14:paraId="5824A792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77</w:t>
            </w:r>
          </w:p>
        </w:tc>
        <w:tc>
          <w:tcPr>
            <w:tcW w:w="1113" w:type="dxa"/>
          </w:tcPr>
          <w:p w14:paraId="113D7FA8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74</w:t>
            </w:r>
          </w:p>
        </w:tc>
        <w:tc>
          <w:tcPr>
            <w:tcW w:w="1428" w:type="dxa"/>
          </w:tcPr>
          <w:p w14:paraId="7F570DEB" w14:textId="77777777" w:rsidR="00D73601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 xml:space="preserve">0.75 </w:t>
            </w:r>
          </w:p>
          <w:p w14:paraId="49BDF1EC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73-0.78)</w:t>
            </w:r>
          </w:p>
        </w:tc>
        <w:tc>
          <w:tcPr>
            <w:tcW w:w="645" w:type="dxa"/>
          </w:tcPr>
          <w:p w14:paraId="16F6C6D3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62</w:t>
            </w:r>
          </w:p>
        </w:tc>
        <w:tc>
          <w:tcPr>
            <w:tcW w:w="657" w:type="dxa"/>
          </w:tcPr>
          <w:p w14:paraId="14364933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87</w:t>
            </w:r>
          </w:p>
        </w:tc>
        <w:tc>
          <w:tcPr>
            <w:tcW w:w="1329" w:type="dxa"/>
          </w:tcPr>
          <w:p w14:paraId="01A2D404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0.75</w:t>
            </w:r>
          </w:p>
          <w:p w14:paraId="5EAC508D" w14:textId="77777777" w:rsidR="004F3A0C" w:rsidRPr="004921C8" w:rsidRDefault="004F3A0C" w:rsidP="00614232">
            <w:pPr>
              <w:rPr>
                <w:b/>
                <w:bCs/>
              </w:rPr>
            </w:pPr>
            <w:r w:rsidRPr="004921C8">
              <w:rPr>
                <w:b/>
                <w:bCs/>
              </w:rPr>
              <w:t>(0.72-0.77)</w:t>
            </w:r>
          </w:p>
        </w:tc>
      </w:tr>
      <w:tr w:rsidR="004F3A0C" w:rsidRPr="004921C8" w14:paraId="5877BFAE" w14:textId="77777777" w:rsidTr="00D73601">
        <w:tc>
          <w:tcPr>
            <w:tcW w:w="1773" w:type="dxa"/>
          </w:tcPr>
          <w:p w14:paraId="4311C7C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5</w:t>
            </w:r>
          </w:p>
        </w:tc>
        <w:tc>
          <w:tcPr>
            <w:tcW w:w="913" w:type="dxa"/>
          </w:tcPr>
          <w:p w14:paraId="1C28FB73" w14:textId="77777777" w:rsidR="004F3A0C" w:rsidRPr="004921C8" w:rsidRDefault="004F3A0C" w:rsidP="00614232">
            <w:r w:rsidRPr="004921C8">
              <w:t>0.49</w:t>
            </w:r>
          </w:p>
        </w:tc>
        <w:tc>
          <w:tcPr>
            <w:tcW w:w="1158" w:type="dxa"/>
          </w:tcPr>
          <w:p w14:paraId="6B43376D" w14:textId="77777777" w:rsidR="004F3A0C" w:rsidRPr="004921C8" w:rsidRDefault="004F3A0C" w:rsidP="00614232">
            <w:r w:rsidRPr="004921C8">
              <w:t>0.75</w:t>
            </w:r>
          </w:p>
        </w:tc>
        <w:tc>
          <w:tcPr>
            <w:tcW w:w="1113" w:type="dxa"/>
          </w:tcPr>
          <w:p w14:paraId="0CB249D6" w14:textId="77777777" w:rsidR="004F3A0C" w:rsidRPr="004921C8" w:rsidRDefault="004F3A0C" w:rsidP="00614232">
            <w:r w:rsidRPr="004921C8">
              <w:t>0.74</w:t>
            </w:r>
          </w:p>
        </w:tc>
        <w:tc>
          <w:tcPr>
            <w:tcW w:w="1428" w:type="dxa"/>
          </w:tcPr>
          <w:p w14:paraId="2EC74653" w14:textId="77777777" w:rsidR="00D73601" w:rsidRPr="004921C8" w:rsidRDefault="004F3A0C" w:rsidP="00614232">
            <w:r w:rsidRPr="004921C8">
              <w:t xml:space="preserve">0.75 </w:t>
            </w:r>
          </w:p>
          <w:p w14:paraId="2DE19EBE" w14:textId="77777777" w:rsidR="004F3A0C" w:rsidRPr="004921C8" w:rsidRDefault="004F3A0C" w:rsidP="00614232">
            <w:r w:rsidRPr="004921C8">
              <w:t>(0.73-0.77)</w:t>
            </w:r>
          </w:p>
        </w:tc>
        <w:tc>
          <w:tcPr>
            <w:tcW w:w="645" w:type="dxa"/>
          </w:tcPr>
          <w:p w14:paraId="4393A887" w14:textId="77777777" w:rsidR="004F3A0C" w:rsidRPr="004921C8" w:rsidRDefault="004F3A0C" w:rsidP="00614232">
            <w:r w:rsidRPr="004921C8">
              <w:t>0.61</w:t>
            </w:r>
          </w:p>
        </w:tc>
        <w:tc>
          <w:tcPr>
            <w:tcW w:w="657" w:type="dxa"/>
          </w:tcPr>
          <w:p w14:paraId="12B52427" w14:textId="77777777" w:rsidR="004F3A0C" w:rsidRPr="004921C8" w:rsidRDefault="004F3A0C" w:rsidP="00614232">
            <w:r w:rsidRPr="004921C8">
              <w:t>0.85</w:t>
            </w:r>
          </w:p>
        </w:tc>
        <w:tc>
          <w:tcPr>
            <w:tcW w:w="1329" w:type="dxa"/>
          </w:tcPr>
          <w:p w14:paraId="4A38AF3A" w14:textId="77777777" w:rsidR="004F3A0C" w:rsidRPr="004921C8" w:rsidRDefault="004F3A0C" w:rsidP="00614232">
            <w:r w:rsidRPr="004921C8">
              <w:t>0.75</w:t>
            </w:r>
          </w:p>
          <w:p w14:paraId="7BA733B6" w14:textId="77777777" w:rsidR="004F3A0C" w:rsidRPr="004921C8" w:rsidRDefault="004F3A0C" w:rsidP="00614232">
            <w:r w:rsidRPr="004921C8">
              <w:t>(0.72-0.77)</w:t>
            </w:r>
          </w:p>
        </w:tc>
      </w:tr>
    </w:tbl>
    <w:p w14:paraId="05016C14" w14:textId="77777777" w:rsidR="004F3A0C" w:rsidRPr="004921C8" w:rsidRDefault="004F3A0C" w:rsidP="004F3A0C"/>
    <w:p w14:paraId="229BE407" w14:textId="77777777" w:rsidR="004F3A0C" w:rsidRPr="004921C8" w:rsidRDefault="004F3A0C" w:rsidP="004F3A0C"/>
    <w:p w14:paraId="5187B330" w14:textId="77777777" w:rsidR="004F3A0C" w:rsidRPr="004921C8" w:rsidRDefault="004F3A0C" w:rsidP="004F3A0C">
      <w:pPr>
        <w:spacing w:line="360" w:lineRule="auto"/>
        <w:rPr>
          <w:rFonts w:eastAsiaTheme="minorEastAsia"/>
          <w:b/>
          <w:bCs/>
          <w:sz w:val="21"/>
          <w:szCs w:val="21"/>
        </w:rPr>
      </w:pPr>
      <w:r w:rsidRPr="004921C8">
        <w:rPr>
          <w:b/>
          <w:bCs/>
        </w:rPr>
        <w:t xml:space="preserve">Appendix </w:t>
      </w:r>
      <w:r w:rsidR="0086075A" w:rsidRPr="004921C8">
        <w:rPr>
          <w:b/>
          <w:bCs/>
        </w:rPr>
        <w:t>5</w:t>
      </w:r>
      <w:r w:rsidRPr="004921C8">
        <w:rPr>
          <w:b/>
          <w:bCs/>
        </w:rPr>
        <w:t>B</w:t>
      </w:r>
      <w:r w:rsidRPr="004921C8">
        <w:t>: Performance of ECog-12 and memory concern question in detecting cognitive impairment (</w:t>
      </w:r>
      <w:r w:rsidR="0060175C" w:rsidRPr="004921C8">
        <w:t>dementia</w:t>
      </w:r>
      <w:r w:rsidRPr="004921C8">
        <w:t xml:space="preserve"> and MCI) with amyloid pathology vs </w:t>
      </w:r>
      <w:r w:rsidRPr="004921C8">
        <w:rPr>
          <w:rFonts w:eastAsiaTheme="minorEastAsia"/>
        </w:rPr>
        <w:t>other participants (CU and CI without amyloid pathology)</w:t>
      </w:r>
    </w:p>
    <w:p w14:paraId="5DF21FB0" w14:textId="77777777" w:rsidR="004F3A0C" w:rsidRPr="004921C8" w:rsidRDefault="004F3A0C" w:rsidP="004F3A0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61"/>
        <w:gridCol w:w="913"/>
        <w:gridCol w:w="1158"/>
        <w:gridCol w:w="1170"/>
        <w:gridCol w:w="1265"/>
        <w:gridCol w:w="781"/>
        <w:gridCol w:w="657"/>
        <w:gridCol w:w="1211"/>
      </w:tblGrid>
      <w:tr w:rsidR="004F3A0C" w:rsidRPr="004921C8" w14:paraId="617CCECA" w14:textId="77777777" w:rsidTr="00614232">
        <w:tc>
          <w:tcPr>
            <w:tcW w:w="1905" w:type="dxa"/>
          </w:tcPr>
          <w:p w14:paraId="2CB68851" w14:textId="77777777" w:rsidR="004F3A0C" w:rsidRPr="004921C8" w:rsidRDefault="004F3A0C" w:rsidP="00614232">
            <w:pPr>
              <w:rPr>
                <w:sz w:val="21"/>
                <w:szCs w:val="21"/>
              </w:rPr>
            </w:pPr>
          </w:p>
        </w:tc>
        <w:tc>
          <w:tcPr>
            <w:tcW w:w="913" w:type="dxa"/>
          </w:tcPr>
          <w:p w14:paraId="71985C0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7D10234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70" w:type="dxa"/>
          </w:tcPr>
          <w:p w14:paraId="6F2662C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281" w:type="dxa"/>
          </w:tcPr>
          <w:p w14:paraId="2EA8ACE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17FF26A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791" w:type="dxa"/>
          </w:tcPr>
          <w:p w14:paraId="327B196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378B6A5A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7A7BCCE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224" w:type="dxa"/>
          </w:tcPr>
          <w:p w14:paraId="7A71457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6683987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</w:t>
            </w:r>
            <w:r w:rsidR="009379AC" w:rsidRPr="004921C8">
              <w:rPr>
                <w:sz w:val="22"/>
                <w:szCs w:val="22"/>
              </w:rPr>
              <w:t>5</w:t>
            </w:r>
            <w:r w:rsidRPr="004921C8">
              <w:rPr>
                <w:sz w:val="22"/>
                <w:szCs w:val="22"/>
              </w:rPr>
              <w:t>%CI)</w:t>
            </w:r>
          </w:p>
        </w:tc>
      </w:tr>
      <w:tr w:rsidR="004F3A0C" w:rsidRPr="004921C8" w14:paraId="68905CC1" w14:textId="77777777" w:rsidTr="00614232">
        <w:tc>
          <w:tcPr>
            <w:tcW w:w="1905" w:type="dxa"/>
          </w:tcPr>
          <w:p w14:paraId="0C16191E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6</w:t>
            </w:r>
          </w:p>
        </w:tc>
        <w:tc>
          <w:tcPr>
            <w:tcW w:w="913" w:type="dxa"/>
          </w:tcPr>
          <w:p w14:paraId="46CE3F6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1</w:t>
            </w:r>
          </w:p>
          <w:p w14:paraId="71644D4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2FF49ED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  <w:p w14:paraId="567E6B0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ADDE6D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3</w:t>
            </w:r>
          </w:p>
          <w:p w14:paraId="3DED3EB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18AC07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5</w:t>
            </w:r>
          </w:p>
          <w:p w14:paraId="5305E5C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3-0.68)</w:t>
            </w:r>
          </w:p>
        </w:tc>
        <w:tc>
          <w:tcPr>
            <w:tcW w:w="791" w:type="dxa"/>
          </w:tcPr>
          <w:p w14:paraId="244DC42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  <w:p w14:paraId="566A445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45CB837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2</w:t>
            </w:r>
          </w:p>
          <w:p w14:paraId="2B7FFE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684F341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1</w:t>
            </w:r>
          </w:p>
          <w:p w14:paraId="418D660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9-0.64)</w:t>
            </w:r>
          </w:p>
        </w:tc>
      </w:tr>
      <w:tr w:rsidR="004F3A0C" w:rsidRPr="004921C8" w14:paraId="1C96917A" w14:textId="77777777" w:rsidTr="00614232">
        <w:tc>
          <w:tcPr>
            <w:tcW w:w="1905" w:type="dxa"/>
          </w:tcPr>
          <w:p w14:paraId="0543512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6 + concern</w:t>
            </w:r>
          </w:p>
        </w:tc>
        <w:tc>
          <w:tcPr>
            <w:tcW w:w="913" w:type="dxa"/>
          </w:tcPr>
          <w:p w14:paraId="028BF98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2</w:t>
            </w:r>
          </w:p>
          <w:p w14:paraId="4EEFFBF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67A229B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</w:tc>
        <w:tc>
          <w:tcPr>
            <w:tcW w:w="1170" w:type="dxa"/>
          </w:tcPr>
          <w:p w14:paraId="5327536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</w:tc>
        <w:tc>
          <w:tcPr>
            <w:tcW w:w="1281" w:type="dxa"/>
          </w:tcPr>
          <w:p w14:paraId="26B7954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  <w:p w14:paraId="6BE665C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3)</w:t>
            </w:r>
          </w:p>
        </w:tc>
        <w:tc>
          <w:tcPr>
            <w:tcW w:w="791" w:type="dxa"/>
          </w:tcPr>
          <w:p w14:paraId="00DAC0B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631EC12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2DE3FAB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4</w:t>
            </w:r>
          </w:p>
        </w:tc>
        <w:tc>
          <w:tcPr>
            <w:tcW w:w="1224" w:type="dxa"/>
          </w:tcPr>
          <w:p w14:paraId="1E16EB3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5</w:t>
            </w:r>
          </w:p>
          <w:p w14:paraId="704B876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1-0.67)</w:t>
            </w:r>
          </w:p>
        </w:tc>
      </w:tr>
      <w:tr w:rsidR="004F3A0C" w:rsidRPr="004921C8" w14:paraId="2A3962B4" w14:textId="77777777" w:rsidTr="00614232">
        <w:tc>
          <w:tcPr>
            <w:tcW w:w="1905" w:type="dxa"/>
          </w:tcPr>
          <w:p w14:paraId="5757AFFD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5A075F5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</w:t>
            </w:r>
          </w:p>
        </w:tc>
        <w:tc>
          <w:tcPr>
            <w:tcW w:w="1158" w:type="dxa"/>
          </w:tcPr>
          <w:p w14:paraId="67E2668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  <w:p w14:paraId="7384FB0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F9FF4A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  <w:p w14:paraId="467A20F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64F32D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5</w:t>
            </w:r>
          </w:p>
          <w:p w14:paraId="375F3CA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2-0.67)</w:t>
            </w:r>
          </w:p>
        </w:tc>
        <w:tc>
          <w:tcPr>
            <w:tcW w:w="791" w:type="dxa"/>
          </w:tcPr>
          <w:p w14:paraId="5BA6898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  <w:p w14:paraId="1EF6654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6D98CE0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</w:t>
            </w:r>
          </w:p>
          <w:p w14:paraId="1A23DB7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6CA6919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2</w:t>
            </w:r>
          </w:p>
          <w:p w14:paraId="4D2BF3E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9-0.64)</w:t>
            </w:r>
          </w:p>
        </w:tc>
      </w:tr>
      <w:tr w:rsidR="004F3A0C" w:rsidRPr="004921C8" w14:paraId="27985D66" w14:textId="77777777" w:rsidTr="00614232">
        <w:tc>
          <w:tcPr>
            <w:tcW w:w="1905" w:type="dxa"/>
          </w:tcPr>
          <w:p w14:paraId="768C4F2E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7FC695F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09</w:t>
            </w:r>
          </w:p>
        </w:tc>
        <w:tc>
          <w:tcPr>
            <w:tcW w:w="1158" w:type="dxa"/>
          </w:tcPr>
          <w:p w14:paraId="0074011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8</w:t>
            </w:r>
          </w:p>
          <w:p w14:paraId="7D5BB463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22427A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1</w:t>
            </w:r>
          </w:p>
          <w:p w14:paraId="001260C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C1778B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4</w:t>
            </w:r>
          </w:p>
          <w:p w14:paraId="0B7F478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3-0.56)</w:t>
            </w:r>
          </w:p>
          <w:p w14:paraId="2CE7998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91" w:type="dxa"/>
          </w:tcPr>
          <w:p w14:paraId="4BF98C3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7</w:t>
            </w:r>
          </w:p>
          <w:p w14:paraId="3F84C7F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63F8FC9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1</w:t>
            </w:r>
          </w:p>
          <w:p w14:paraId="62000CB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36F4C81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1</w:t>
            </w:r>
          </w:p>
          <w:p w14:paraId="67ACB44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39-0.44)</w:t>
            </w:r>
          </w:p>
          <w:p w14:paraId="678D022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7F6679BB" w14:textId="77777777" w:rsidTr="00614232">
        <w:tc>
          <w:tcPr>
            <w:tcW w:w="1905" w:type="dxa"/>
          </w:tcPr>
          <w:p w14:paraId="1B43D39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ny consistent SCD ECog-12 + memory concern vs none of both</w:t>
            </w:r>
          </w:p>
        </w:tc>
        <w:tc>
          <w:tcPr>
            <w:tcW w:w="913" w:type="dxa"/>
          </w:tcPr>
          <w:p w14:paraId="141A2BC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2</w:t>
            </w:r>
          </w:p>
        </w:tc>
        <w:tc>
          <w:tcPr>
            <w:tcW w:w="1158" w:type="dxa"/>
          </w:tcPr>
          <w:p w14:paraId="4B0DD01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6BF53D6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A40741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  <w:p w14:paraId="55B2D66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48D7CF6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  <w:p w14:paraId="1A3DC10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4)</w:t>
            </w:r>
          </w:p>
        </w:tc>
        <w:tc>
          <w:tcPr>
            <w:tcW w:w="791" w:type="dxa"/>
          </w:tcPr>
          <w:p w14:paraId="4E21D126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026188D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72CB07A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71F26FCF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CB841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5</w:t>
            </w:r>
          </w:p>
          <w:p w14:paraId="43BA607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2-0.68)</w:t>
            </w:r>
          </w:p>
          <w:p w14:paraId="601421E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42A5AEB0" w14:textId="77777777" w:rsidTr="00614232">
        <w:tc>
          <w:tcPr>
            <w:tcW w:w="1905" w:type="dxa"/>
          </w:tcPr>
          <w:p w14:paraId="1958E5B6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lastRenderedPageBreak/>
              <w:t>Any consistent impaired ECog-12 + memory concern vs others*</w:t>
            </w:r>
          </w:p>
        </w:tc>
        <w:tc>
          <w:tcPr>
            <w:tcW w:w="913" w:type="dxa"/>
          </w:tcPr>
          <w:p w14:paraId="0271247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6</w:t>
            </w:r>
          </w:p>
        </w:tc>
        <w:tc>
          <w:tcPr>
            <w:tcW w:w="1158" w:type="dxa"/>
          </w:tcPr>
          <w:p w14:paraId="4990257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2</w:t>
            </w:r>
          </w:p>
        </w:tc>
        <w:tc>
          <w:tcPr>
            <w:tcW w:w="1170" w:type="dxa"/>
          </w:tcPr>
          <w:p w14:paraId="39FB4B30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4</w:t>
            </w:r>
          </w:p>
        </w:tc>
        <w:tc>
          <w:tcPr>
            <w:tcW w:w="1281" w:type="dxa"/>
          </w:tcPr>
          <w:p w14:paraId="788036F1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8</w:t>
            </w:r>
          </w:p>
          <w:p w14:paraId="69C8B8D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6-0.71)</w:t>
            </w:r>
          </w:p>
        </w:tc>
        <w:tc>
          <w:tcPr>
            <w:tcW w:w="791" w:type="dxa"/>
          </w:tcPr>
          <w:p w14:paraId="546791D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245252A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053A767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2</w:t>
            </w:r>
          </w:p>
          <w:p w14:paraId="2EDF6EE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4CAD515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  <w:p w14:paraId="3015E81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4-0.69)</w:t>
            </w:r>
          </w:p>
          <w:p w14:paraId="5374CB3C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  <w:tr w:rsidR="004F3A0C" w:rsidRPr="004921C8" w14:paraId="66C02A07" w14:textId="77777777" w:rsidTr="00614232">
        <w:tc>
          <w:tcPr>
            <w:tcW w:w="1905" w:type="dxa"/>
          </w:tcPr>
          <w:p w14:paraId="692B735F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5</w:t>
            </w:r>
          </w:p>
        </w:tc>
        <w:tc>
          <w:tcPr>
            <w:tcW w:w="913" w:type="dxa"/>
          </w:tcPr>
          <w:p w14:paraId="42F5F0C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702215D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66ADEC38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7</w:t>
            </w:r>
          </w:p>
          <w:p w14:paraId="394C02E0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4171FB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7629AA17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376F2E0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  <w:p w14:paraId="3F460ED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3-0.78)</w:t>
            </w:r>
          </w:p>
        </w:tc>
        <w:tc>
          <w:tcPr>
            <w:tcW w:w="791" w:type="dxa"/>
          </w:tcPr>
          <w:p w14:paraId="7DB567A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1</w:t>
            </w:r>
          </w:p>
          <w:p w14:paraId="3356B8C1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20FA8F6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</w:tc>
        <w:tc>
          <w:tcPr>
            <w:tcW w:w="1224" w:type="dxa"/>
          </w:tcPr>
          <w:p w14:paraId="475CC467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  <w:p w14:paraId="4CE776A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3-0.78)</w:t>
            </w:r>
          </w:p>
        </w:tc>
      </w:tr>
      <w:tr w:rsidR="004F3A0C" w:rsidRPr="004921C8" w14:paraId="5C0E060D" w14:textId="77777777" w:rsidTr="00614232">
        <w:tc>
          <w:tcPr>
            <w:tcW w:w="1905" w:type="dxa"/>
          </w:tcPr>
          <w:p w14:paraId="75193950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63B8AC0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</w:tc>
        <w:tc>
          <w:tcPr>
            <w:tcW w:w="1158" w:type="dxa"/>
          </w:tcPr>
          <w:p w14:paraId="3EAD171C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  <w:p w14:paraId="115C6358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205BD61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7E316095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47533CB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5F4D642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6)</w:t>
            </w:r>
          </w:p>
        </w:tc>
        <w:tc>
          <w:tcPr>
            <w:tcW w:w="791" w:type="dxa"/>
          </w:tcPr>
          <w:p w14:paraId="3707983D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8</w:t>
            </w:r>
          </w:p>
          <w:p w14:paraId="396829D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6C1AC49F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6</w:t>
            </w:r>
          </w:p>
          <w:p w14:paraId="59F5F096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4B1B88D4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7A5CFAC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5)</w:t>
            </w:r>
          </w:p>
        </w:tc>
      </w:tr>
      <w:tr w:rsidR="004F3A0C" w:rsidRPr="004921C8" w14:paraId="43E59420" w14:textId="77777777" w:rsidTr="00614232">
        <w:tc>
          <w:tcPr>
            <w:tcW w:w="1905" w:type="dxa"/>
          </w:tcPr>
          <w:p w14:paraId="210B0581" w14:textId="77777777" w:rsidR="004F3A0C" w:rsidRPr="004921C8" w:rsidRDefault="004F3A0C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3EDEE51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6</w:t>
            </w:r>
          </w:p>
        </w:tc>
        <w:tc>
          <w:tcPr>
            <w:tcW w:w="1158" w:type="dxa"/>
          </w:tcPr>
          <w:p w14:paraId="0807FBFA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  <w:p w14:paraId="355A5E0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6D5A222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9</w:t>
            </w:r>
          </w:p>
          <w:p w14:paraId="2CB9D4A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702016DB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3</w:t>
            </w:r>
          </w:p>
          <w:p w14:paraId="1A19C9FE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1-0.65)</w:t>
            </w:r>
          </w:p>
          <w:p w14:paraId="6A66E79E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791" w:type="dxa"/>
          </w:tcPr>
          <w:p w14:paraId="08D08A25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2</w:t>
            </w:r>
          </w:p>
          <w:p w14:paraId="43505694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574" w:type="dxa"/>
          </w:tcPr>
          <w:p w14:paraId="7C163AE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4</w:t>
            </w:r>
          </w:p>
          <w:p w14:paraId="7BDE0F79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11047C49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3</w:t>
            </w:r>
          </w:p>
          <w:p w14:paraId="7420C293" w14:textId="77777777" w:rsidR="004F3A0C" w:rsidRPr="004921C8" w:rsidRDefault="004F3A0C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-0.55)</w:t>
            </w:r>
          </w:p>
          <w:p w14:paraId="27D57B3D" w14:textId="77777777" w:rsidR="004F3A0C" w:rsidRPr="004921C8" w:rsidRDefault="004F3A0C" w:rsidP="00614232">
            <w:pPr>
              <w:rPr>
                <w:sz w:val="22"/>
                <w:szCs w:val="22"/>
              </w:rPr>
            </w:pPr>
          </w:p>
        </w:tc>
      </w:tr>
    </w:tbl>
    <w:p w14:paraId="5970559B" w14:textId="77777777" w:rsidR="004F3A0C" w:rsidRPr="004921C8" w:rsidRDefault="004F3A0C" w:rsidP="004F3A0C">
      <w:r w:rsidRPr="004921C8">
        <w:t xml:space="preserve">Note: CP = </w:t>
      </w:r>
      <w:proofErr w:type="spellStart"/>
      <w:r w:rsidRPr="004921C8">
        <w:t>cutpoint</w:t>
      </w:r>
      <w:proofErr w:type="spellEnd"/>
      <w:r w:rsidRPr="004921C8">
        <w:t xml:space="preserve">, </w:t>
      </w:r>
      <w:proofErr w:type="spellStart"/>
      <w:r w:rsidRPr="004921C8">
        <w:t>pt</w:t>
      </w:r>
      <w:proofErr w:type="spellEnd"/>
      <w:r w:rsidRPr="004921C8">
        <w:t xml:space="preserve"> = patient, </w:t>
      </w:r>
      <w:proofErr w:type="spellStart"/>
      <w:r w:rsidRPr="004921C8">
        <w:t>sp</w:t>
      </w:r>
      <w:proofErr w:type="spellEnd"/>
      <w:r w:rsidRPr="004921C8">
        <w:t xml:space="preserve"> = study partner</w:t>
      </w:r>
    </w:p>
    <w:p w14:paraId="45910E2C" w14:textId="77777777" w:rsidR="004F3A0C" w:rsidRPr="004921C8" w:rsidRDefault="004F3A0C" w:rsidP="004F3A0C">
      <w:r w:rsidRPr="004921C8">
        <w:t>*Others: Participants included those without any consistent SCD in ECog12 and memory concerns, as well as those with positive only one of each.</w:t>
      </w:r>
    </w:p>
    <w:p w14:paraId="68D99948" w14:textId="77777777" w:rsidR="0086075A" w:rsidRPr="004921C8" w:rsidRDefault="0086075A" w:rsidP="004F3A0C"/>
    <w:p w14:paraId="7EDA3D30" w14:textId="77777777" w:rsidR="0086075A" w:rsidRPr="004921C8" w:rsidRDefault="0086075A" w:rsidP="004F3A0C"/>
    <w:p w14:paraId="156A5912" w14:textId="77777777" w:rsidR="0086075A" w:rsidRPr="004921C8" w:rsidRDefault="0086075A" w:rsidP="004F3A0C"/>
    <w:p w14:paraId="2BE7BA1E" w14:textId="77777777" w:rsidR="0086075A" w:rsidRPr="004921C8" w:rsidRDefault="0086075A" w:rsidP="0086075A">
      <w:r w:rsidRPr="004921C8">
        <w:rPr>
          <w:b/>
          <w:bCs/>
        </w:rPr>
        <w:t>Appendix 6A</w:t>
      </w:r>
      <w:r w:rsidRPr="004921C8">
        <w:t>: Performance of the average ECog-12 at each cutoff point to detect dementia from cognitively unimpaired participants</w:t>
      </w:r>
    </w:p>
    <w:p w14:paraId="73DBDBAD" w14:textId="77777777" w:rsidR="0086075A" w:rsidRPr="004921C8" w:rsidRDefault="0086075A" w:rsidP="0086075A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54"/>
        <w:gridCol w:w="913"/>
        <w:gridCol w:w="1158"/>
        <w:gridCol w:w="1170"/>
        <w:gridCol w:w="1295"/>
        <w:gridCol w:w="699"/>
        <w:gridCol w:w="703"/>
        <w:gridCol w:w="1324"/>
      </w:tblGrid>
      <w:tr w:rsidR="0086075A" w:rsidRPr="004921C8" w14:paraId="2B8539D9" w14:textId="77777777" w:rsidTr="00614232">
        <w:tc>
          <w:tcPr>
            <w:tcW w:w="1780" w:type="dxa"/>
          </w:tcPr>
          <w:p w14:paraId="5487605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Cut-off point</w:t>
            </w:r>
          </w:p>
        </w:tc>
        <w:tc>
          <w:tcPr>
            <w:tcW w:w="913" w:type="dxa"/>
          </w:tcPr>
          <w:p w14:paraId="6887405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27BB606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06" w:type="dxa"/>
          </w:tcPr>
          <w:p w14:paraId="5A6E4EB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311" w:type="dxa"/>
          </w:tcPr>
          <w:p w14:paraId="54CED9F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1E8D7D0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703" w:type="dxa"/>
          </w:tcPr>
          <w:p w14:paraId="35023F4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32423014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705" w:type="dxa"/>
          </w:tcPr>
          <w:p w14:paraId="303B4C5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340" w:type="dxa"/>
          </w:tcPr>
          <w:p w14:paraId="6DEBFCE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1152AB6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</w:tr>
      <w:tr w:rsidR="0086075A" w:rsidRPr="004921C8" w14:paraId="45B8BE25" w14:textId="77777777" w:rsidTr="00614232">
        <w:tc>
          <w:tcPr>
            <w:tcW w:w="1780" w:type="dxa"/>
          </w:tcPr>
          <w:p w14:paraId="3109079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lf-participants</w:t>
            </w:r>
          </w:p>
        </w:tc>
        <w:tc>
          <w:tcPr>
            <w:tcW w:w="913" w:type="dxa"/>
          </w:tcPr>
          <w:p w14:paraId="4275B3FA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38866286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06" w:type="dxa"/>
          </w:tcPr>
          <w:p w14:paraId="167E8D51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10001FB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</w:tcPr>
          <w:p w14:paraId="6FCD674D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705" w:type="dxa"/>
          </w:tcPr>
          <w:p w14:paraId="3600DB2D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40" w:type="dxa"/>
          </w:tcPr>
          <w:p w14:paraId="59E51DE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</w:tr>
      <w:tr w:rsidR="0086075A" w:rsidRPr="004921C8" w14:paraId="09DA12A7" w14:textId="77777777" w:rsidTr="00614232">
        <w:tc>
          <w:tcPr>
            <w:tcW w:w="1780" w:type="dxa"/>
          </w:tcPr>
          <w:p w14:paraId="5B63771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3</w:t>
            </w:r>
          </w:p>
        </w:tc>
        <w:tc>
          <w:tcPr>
            <w:tcW w:w="913" w:type="dxa"/>
          </w:tcPr>
          <w:p w14:paraId="11DDA66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</w:tc>
        <w:tc>
          <w:tcPr>
            <w:tcW w:w="1158" w:type="dxa"/>
          </w:tcPr>
          <w:p w14:paraId="7F454B2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4</w:t>
            </w:r>
          </w:p>
        </w:tc>
        <w:tc>
          <w:tcPr>
            <w:tcW w:w="1106" w:type="dxa"/>
          </w:tcPr>
          <w:p w14:paraId="2060140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</w:tc>
        <w:tc>
          <w:tcPr>
            <w:tcW w:w="1311" w:type="dxa"/>
          </w:tcPr>
          <w:p w14:paraId="20EDC8E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9 </w:t>
            </w:r>
          </w:p>
          <w:p w14:paraId="5D42319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6-0.72)</w:t>
            </w:r>
          </w:p>
        </w:tc>
        <w:tc>
          <w:tcPr>
            <w:tcW w:w="703" w:type="dxa"/>
          </w:tcPr>
          <w:p w14:paraId="4F766E7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8</w:t>
            </w:r>
          </w:p>
        </w:tc>
        <w:tc>
          <w:tcPr>
            <w:tcW w:w="705" w:type="dxa"/>
          </w:tcPr>
          <w:p w14:paraId="0D788C92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1</w:t>
            </w:r>
          </w:p>
        </w:tc>
        <w:tc>
          <w:tcPr>
            <w:tcW w:w="1340" w:type="dxa"/>
          </w:tcPr>
          <w:p w14:paraId="64B57F8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62 </w:t>
            </w:r>
          </w:p>
          <w:p w14:paraId="21E92FC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(0.58-0.65) </w:t>
            </w:r>
          </w:p>
        </w:tc>
      </w:tr>
      <w:tr w:rsidR="0086075A" w:rsidRPr="004921C8" w14:paraId="6431C151" w14:textId="77777777" w:rsidTr="00614232">
        <w:tc>
          <w:tcPr>
            <w:tcW w:w="1780" w:type="dxa"/>
          </w:tcPr>
          <w:p w14:paraId="0E0A36B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4</w:t>
            </w:r>
          </w:p>
        </w:tc>
        <w:tc>
          <w:tcPr>
            <w:tcW w:w="913" w:type="dxa"/>
          </w:tcPr>
          <w:p w14:paraId="38E2884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</w:tc>
        <w:tc>
          <w:tcPr>
            <w:tcW w:w="1158" w:type="dxa"/>
          </w:tcPr>
          <w:p w14:paraId="6592547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9</w:t>
            </w:r>
          </w:p>
        </w:tc>
        <w:tc>
          <w:tcPr>
            <w:tcW w:w="1106" w:type="dxa"/>
          </w:tcPr>
          <w:p w14:paraId="39C0640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7</w:t>
            </w:r>
          </w:p>
        </w:tc>
        <w:tc>
          <w:tcPr>
            <w:tcW w:w="1311" w:type="dxa"/>
          </w:tcPr>
          <w:p w14:paraId="24CA3CD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3 </w:t>
            </w:r>
          </w:p>
          <w:p w14:paraId="7D8D6F0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6)</w:t>
            </w:r>
          </w:p>
        </w:tc>
        <w:tc>
          <w:tcPr>
            <w:tcW w:w="703" w:type="dxa"/>
          </w:tcPr>
          <w:p w14:paraId="35E8643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4</w:t>
            </w:r>
          </w:p>
        </w:tc>
        <w:tc>
          <w:tcPr>
            <w:tcW w:w="705" w:type="dxa"/>
          </w:tcPr>
          <w:p w14:paraId="2F59465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</w:tc>
        <w:tc>
          <w:tcPr>
            <w:tcW w:w="1340" w:type="dxa"/>
          </w:tcPr>
          <w:p w14:paraId="0EECE9A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 </w:t>
            </w:r>
          </w:p>
          <w:p w14:paraId="31CB6D6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6-0.73)</w:t>
            </w:r>
          </w:p>
        </w:tc>
      </w:tr>
      <w:tr w:rsidR="0086075A" w:rsidRPr="004921C8" w14:paraId="24EEDD23" w14:textId="77777777" w:rsidTr="00614232">
        <w:tc>
          <w:tcPr>
            <w:tcW w:w="1780" w:type="dxa"/>
          </w:tcPr>
          <w:p w14:paraId="63D22EA5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sym w:font="Symbol" w:char="F0B3"/>
            </w:r>
            <w:r w:rsidRPr="004921C8">
              <w:rPr>
                <w:b/>
                <w:bCs/>
                <w:sz w:val="22"/>
                <w:szCs w:val="22"/>
              </w:rPr>
              <w:t xml:space="preserve"> 1.43</w:t>
            </w:r>
          </w:p>
        </w:tc>
        <w:tc>
          <w:tcPr>
            <w:tcW w:w="913" w:type="dxa"/>
          </w:tcPr>
          <w:p w14:paraId="11545134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158" w:type="dxa"/>
          </w:tcPr>
          <w:p w14:paraId="6ABBE286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1106" w:type="dxa"/>
          </w:tcPr>
          <w:p w14:paraId="44EE1615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73</w:t>
            </w:r>
          </w:p>
        </w:tc>
        <w:tc>
          <w:tcPr>
            <w:tcW w:w="1311" w:type="dxa"/>
          </w:tcPr>
          <w:p w14:paraId="7CD1F094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74 </w:t>
            </w:r>
          </w:p>
          <w:p w14:paraId="1D074C83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71-0.77)</w:t>
            </w:r>
          </w:p>
        </w:tc>
        <w:tc>
          <w:tcPr>
            <w:tcW w:w="703" w:type="dxa"/>
          </w:tcPr>
          <w:p w14:paraId="3C0F030D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705" w:type="dxa"/>
          </w:tcPr>
          <w:p w14:paraId="26F4CBD0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1340" w:type="dxa"/>
          </w:tcPr>
          <w:p w14:paraId="183BA5FC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73 </w:t>
            </w:r>
          </w:p>
          <w:p w14:paraId="435B6999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7-0.76)</w:t>
            </w:r>
          </w:p>
        </w:tc>
      </w:tr>
      <w:tr w:rsidR="0086075A" w:rsidRPr="004921C8" w14:paraId="25AD5C0A" w14:textId="77777777" w:rsidTr="00614232">
        <w:tc>
          <w:tcPr>
            <w:tcW w:w="1780" w:type="dxa"/>
          </w:tcPr>
          <w:p w14:paraId="7AA6574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5</w:t>
            </w:r>
          </w:p>
        </w:tc>
        <w:tc>
          <w:tcPr>
            <w:tcW w:w="913" w:type="dxa"/>
          </w:tcPr>
          <w:p w14:paraId="5A6F87F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</w:tc>
        <w:tc>
          <w:tcPr>
            <w:tcW w:w="1158" w:type="dxa"/>
          </w:tcPr>
          <w:p w14:paraId="03C0506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</w:tc>
        <w:tc>
          <w:tcPr>
            <w:tcW w:w="1106" w:type="dxa"/>
          </w:tcPr>
          <w:p w14:paraId="03DA077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</w:tc>
        <w:tc>
          <w:tcPr>
            <w:tcW w:w="1311" w:type="dxa"/>
          </w:tcPr>
          <w:p w14:paraId="5E5D3DF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3 </w:t>
            </w:r>
          </w:p>
          <w:p w14:paraId="3A1F0F7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7)</w:t>
            </w:r>
          </w:p>
        </w:tc>
        <w:tc>
          <w:tcPr>
            <w:tcW w:w="703" w:type="dxa"/>
          </w:tcPr>
          <w:p w14:paraId="54A1F152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</w:tc>
        <w:tc>
          <w:tcPr>
            <w:tcW w:w="705" w:type="dxa"/>
          </w:tcPr>
          <w:p w14:paraId="63B3B87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9</w:t>
            </w:r>
          </w:p>
        </w:tc>
        <w:tc>
          <w:tcPr>
            <w:tcW w:w="1340" w:type="dxa"/>
          </w:tcPr>
          <w:p w14:paraId="00B9B49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73 </w:t>
            </w:r>
          </w:p>
          <w:p w14:paraId="6F5186C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6)</w:t>
            </w:r>
          </w:p>
        </w:tc>
      </w:tr>
      <w:tr w:rsidR="0086075A" w:rsidRPr="004921C8" w14:paraId="5542F1C4" w14:textId="77777777" w:rsidTr="00614232">
        <w:tc>
          <w:tcPr>
            <w:tcW w:w="1780" w:type="dxa"/>
          </w:tcPr>
          <w:p w14:paraId="06B0AA8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tudy-partner</w:t>
            </w:r>
          </w:p>
        </w:tc>
        <w:tc>
          <w:tcPr>
            <w:tcW w:w="913" w:type="dxa"/>
          </w:tcPr>
          <w:p w14:paraId="4289B330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37AC053D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06" w:type="dxa"/>
          </w:tcPr>
          <w:p w14:paraId="5D51D5F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14:paraId="278A58A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</w:tcPr>
          <w:p w14:paraId="01778BB6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705" w:type="dxa"/>
          </w:tcPr>
          <w:p w14:paraId="6237697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40" w:type="dxa"/>
          </w:tcPr>
          <w:p w14:paraId="02D58B0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</w:tr>
      <w:tr w:rsidR="0086075A" w:rsidRPr="004921C8" w14:paraId="66C0B639" w14:textId="77777777" w:rsidTr="00614232">
        <w:tc>
          <w:tcPr>
            <w:tcW w:w="1780" w:type="dxa"/>
          </w:tcPr>
          <w:p w14:paraId="0441D9D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5</w:t>
            </w:r>
          </w:p>
        </w:tc>
        <w:tc>
          <w:tcPr>
            <w:tcW w:w="913" w:type="dxa"/>
          </w:tcPr>
          <w:p w14:paraId="6D4E5A8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</w:tc>
        <w:tc>
          <w:tcPr>
            <w:tcW w:w="1158" w:type="dxa"/>
          </w:tcPr>
          <w:p w14:paraId="71F3D5F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</w:tc>
        <w:tc>
          <w:tcPr>
            <w:tcW w:w="1106" w:type="dxa"/>
          </w:tcPr>
          <w:p w14:paraId="326363C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</w:tc>
        <w:tc>
          <w:tcPr>
            <w:tcW w:w="1311" w:type="dxa"/>
          </w:tcPr>
          <w:p w14:paraId="29F7B26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92 </w:t>
            </w:r>
          </w:p>
          <w:p w14:paraId="1E8486A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91-0.94)</w:t>
            </w:r>
          </w:p>
        </w:tc>
        <w:tc>
          <w:tcPr>
            <w:tcW w:w="703" w:type="dxa"/>
          </w:tcPr>
          <w:p w14:paraId="5D2E1E4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</w:tc>
        <w:tc>
          <w:tcPr>
            <w:tcW w:w="705" w:type="dxa"/>
          </w:tcPr>
          <w:p w14:paraId="4D4BE4A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8</w:t>
            </w:r>
          </w:p>
        </w:tc>
        <w:tc>
          <w:tcPr>
            <w:tcW w:w="1340" w:type="dxa"/>
          </w:tcPr>
          <w:p w14:paraId="738ECAB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91 </w:t>
            </w:r>
          </w:p>
          <w:p w14:paraId="4804446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89-0.93)</w:t>
            </w:r>
          </w:p>
        </w:tc>
      </w:tr>
      <w:tr w:rsidR="0086075A" w:rsidRPr="004921C8" w14:paraId="1041415F" w14:textId="77777777" w:rsidTr="00614232">
        <w:tc>
          <w:tcPr>
            <w:tcW w:w="1780" w:type="dxa"/>
          </w:tcPr>
          <w:p w14:paraId="0A1B994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sym w:font="Symbol" w:char="F0B3"/>
            </w:r>
            <w:r w:rsidRPr="004921C8">
              <w:rPr>
                <w:sz w:val="22"/>
                <w:szCs w:val="22"/>
              </w:rPr>
              <w:t xml:space="preserve"> 1.6</w:t>
            </w:r>
          </w:p>
        </w:tc>
        <w:tc>
          <w:tcPr>
            <w:tcW w:w="913" w:type="dxa"/>
          </w:tcPr>
          <w:p w14:paraId="5FD2FF5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</w:tc>
        <w:tc>
          <w:tcPr>
            <w:tcW w:w="1158" w:type="dxa"/>
          </w:tcPr>
          <w:p w14:paraId="3C9ABDA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</w:tc>
        <w:tc>
          <w:tcPr>
            <w:tcW w:w="1106" w:type="dxa"/>
          </w:tcPr>
          <w:p w14:paraId="176B15C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4</w:t>
            </w:r>
          </w:p>
        </w:tc>
        <w:tc>
          <w:tcPr>
            <w:tcW w:w="1311" w:type="dxa"/>
          </w:tcPr>
          <w:p w14:paraId="022F1FC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93 </w:t>
            </w:r>
          </w:p>
          <w:p w14:paraId="64E3D14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91-0.95)</w:t>
            </w:r>
          </w:p>
        </w:tc>
        <w:tc>
          <w:tcPr>
            <w:tcW w:w="703" w:type="dxa"/>
          </w:tcPr>
          <w:p w14:paraId="12DFF6B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</w:tc>
        <w:tc>
          <w:tcPr>
            <w:tcW w:w="705" w:type="dxa"/>
          </w:tcPr>
          <w:p w14:paraId="3508D99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</w:tc>
        <w:tc>
          <w:tcPr>
            <w:tcW w:w="1340" w:type="dxa"/>
          </w:tcPr>
          <w:p w14:paraId="2F90738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94 </w:t>
            </w:r>
          </w:p>
          <w:p w14:paraId="53AC338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92-0.95)</w:t>
            </w:r>
          </w:p>
        </w:tc>
      </w:tr>
      <w:tr w:rsidR="0086075A" w:rsidRPr="004921C8" w14:paraId="527D09E9" w14:textId="77777777" w:rsidTr="00614232">
        <w:tc>
          <w:tcPr>
            <w:tcW w:w="1780" w:type="dxa"/>
          </w:tcPr>
          <w:p w14:paraId="32759B00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sym w:font="Symbol" w:char="F0B3"/>
            </w:r>
            <w:r w:rsidRPr="004921C8">
              <w:rPr>
                <w:b/>
                <w:bCs/>
                <w:sz w:val="22"/>
                <w:szCs w:val="22"/>
              </w:rPr>
              <w:t xml:space="preserve"> 1.67</w:t>
            </w:r>
          </w:p>
        </w:tc>
        <w:tc>
          <w:tcPr>
            <w:tcW w:w="913" w:type="dxa"/>
          </w:tcPr>
          <w:p w14:paraId="64C81F65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87</w:t>
            </w:r>
          </w:p>
        </w:tc>
        <w:tc>
          <w:tcPr>
            <w:tcW w:w="1158" w:type="dxa"/>
          </w:tcPr>
          <w:p w14:paraId="6C696212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1106" w:type="dxa"/>
          </w:tcPr>
          <w:p w14:paraId="21E43A76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95</w:t>
            </w:r>
          </w:p>
        </w:tc>
        <w:tc>
          <w:tcPr>
            <w:tcW w:w="1311" w:type="dxa"/>
          </w:tcPr>
          <w:p w14:paraId="4BA38653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93 </w:t>
            </w:r>
          </w:p>
          <w:p w14:paraId="5B65069A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91-0.95)</w:t>
            </w:r>
          </w:p>
        </w:tc>
        <w:tc>
          <w:tcPr>
            <w:tcW w:w="703" w:type="dxa"/>
          </w:tcPr>
          <w:p w14:paraId="4DBB23BA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87</w:t>
            </w:r>
          </w:p>
        </w:tc>
        <w:tc>
          <w:tcPr>
            <w:tcW w:w="705" w:type="dxa"/>
          </w:tcPr>
          <w:p w14:paraId="1F5671FC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0.97</w:t>
            </w:r>
          </w:p>
        </w:tc>
        <w:tc>
          <w:tcPr>
            <w:tcW w:w="1340" w:type="dxa"/>
          </w:tcPr>
          <w:p w14:paraId="525F9B1A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 xml:space="preserve">0.95 </w:t>
            </w:r>
          </w:p>
          <w:p w14:paraId="38CE0405" w14:textId="77777777" w:rsidR="0086075A" w:rsidRPr="004921C8" w:rsidRDefault="0086075A" w:rsidP="00614232">
            <w:pPr>
              <w:rPr>
                <w:b/>
                <w:bCs/>
                <w:sz w:val="22"/>
                <w:szCs w:val="22"/>
              </w:rPr>
            </w:pPr>
            <w:r w:rsidRPr="004921C8">
              <w:rPr>
                <w:b/>
                <w:bCs/>
                <w:sz w:val="22"/>
                <w:szCs w:val="22"/>
              </w:rPr>
              <w:t>(0.93-0.96)</w:t>
            </w:r>
          </w:p>
        </w:tc>
      </w:tr>
    </w:tbl>
    <w:p w14:paraId="21F1FE2C" w14:textId="77777777" w:rsidR="0086075A" w:rsidRPr="004921C8" w:rsidRDefault="0086075A" w:rsidP="0086075A"/>
    <w:p w14:paraId="5BB09F3F" w14:textId="77777777" w:rsidR="0086075A" w:rsidRPr="004921C8" w:rsidRDefault="0086075A" w:rsidP="0086075A"/>
    <w:p w14:paraId="21DA15BF" w14:textId="77777777" w:rsidR="0086075A" w:rsidRPr="004921C8" w:rsidRDefault="0086075A" w:rsidP="0086075A">
      <w:r w:rsidRPr="004921C8">
        <w:rPr>
          <w:b/>
          <w:bCs/>
        </w:rPr>
        <w:t xml:space="preserve">Appendix 6B: </w:t>
      </w:r>
      <w:r w:rsidRPr="004921C8">
        <w:t>Performance of ECog-12 and memory concern question in detecting dementia vs cognitively unimpaired participants</w:t>
      </w:r>
    </w:p>
    <w:p w14:paraId="4680FC67" w14:textId="77777777" w:rsidR="0086075A" w:rsidRPr="004921C8" w:rsidRDefault="0086075A" w:rsidP="0086075A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23"/>
        <w:gridCol w:w="913"/>
        <w:gridCol w:w="1158"/>
        <w:gridCol w:w="1170"/>
        <w:gridCol w:w="1297"/>
        <w:gridCol w:w="685"/>
        <w:gridCol w:w="657"/>
        <w:gridCol w:w="1213"/>
      </w:tblGrid>
      <w:tr w:rsidR="0086075A" w:rsidRPr="004921C8" w14:paraId="2444F738" w14:textId="77777777" w:rsidTr="00614232">
        <w:tc>
          <w:tcPr>
            <w:tcW w:w="1963" w:type="dxa"/>
          </w:tcPr>
          <w:p w14:paraId="5D5FE836" w14:textId="77777777" w:rsidR="0086075A" w:rsidRPr="004921C8" w:rsidRDefault="0086075A" w:rsidP="00614232">
            <w:pPr>
              <w:rPr>
                <w:sz w:val="21"/>
                <w:szCs w:val="21"/>
              </w:rPr>
            </w:pPr>
          </w:p>
        </w:tc>
        <w:tc>
          <w:tcPr>
            <w:tcW w:w="913" w:type="dxa"/>
          </w:tcPr>
          <w:p w14:paraId="435C55E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Youden index</w:t>
            </w:r>
          </w:p>
        </w:tc>
        <w:tc>
          <w:tcPr>
            <w:tcW w:w="1158" w:type="dxa"/>
          </w:tcPr>
          <w:p w14:paraId="48595E0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ensitivity</w:t>
            </w:r>
          </w:p>
        </w:tc>
        <w:tc>
          <w:tcPr>
            <w:tcW w:w="1170" w:type="dxa"/>
          </w:tcPr>
          <w:p w14:paraId="2779393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Specificity</w:t>
            </w:r>
          </w:p>
        </w:tc>
        <w:tc>
          <w:tcPr>
            <w:tcW w:w="1312" w:type="dxa"/>
          </w:tcPr>
          <w:p w14:paraId="7093CFE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UC</w:t>
            </w:r>
          </w:p>
          <w:p w14:paraId="719CFA6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5%CI)</w:t>
            </w:r>
          </w:p>
        </w:tc>
        <w:tc>
          <w:tcPr>
            <w:tcW w:w="688" w:type="dxa"/>
          </w:tcPr>
          <w:p w14:paraId="2E4062D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PPV</w:t>
            </w:r>
          </w:p>
          <w:p w14:paraId="771CCF4F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2749F78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NPV</w:t>
            </w:r>
          </w:p>
        </w:tc>
        <w:tc>
          <w:tcPr>
            <w:tcW w:w="1224" w:type="dxa"/>
          </w:tcPr>
          <w:p w14:paraId="5BAA746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accuracy</w:t>
            </w:r>
          </w:p>
          <w:p w14:paraId="354146C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96%CI)</w:t>
            </w:r>
          </w:p>
        </w:tc>
      </w:tr>
      <w:tr w:rsidR="0086075A" w:rsidRPr="004921C8" w14:paraId="257A6782" w14:textId="77777777" w:rsidTr="00614232">
        <w:tc>
          <w:tcPr>
            <w:tcW w:w="1963" w:type="dxa"/>
          </w:tcPr>
          <w:p w14:paraId="04CCD84B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3</w:t>
            </w:r>
          </w:p>
        </w:tc>
        <w:tc>
          <w:tcPr>
            <w:tcW w:w="913" w:type="dxa"/>
          </w:tcPr>
          <w:p w14:paraId="41926A8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9</w:t>
            </w:r>
          </w:p>
          <w:p w14:paraId="290D4FC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7EBA488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4B7C5414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BB26D9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07230A0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6644962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7041D17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1-0.77)</w:t>
            </w:r>
          </w:p>
        </w:tc>
        <w:tc>
          <w:tcPr>
            <w:tcW w:w="688" w:type="dxa"/>
          </w:tcPr>
          <w:p w14:paraId="280E17B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8</w:t>
            </w:r>
          </w:p>
          <w:p w14:paraId="3FB01AE6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6204C07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  <w:p w14:paraId="6B58B06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4474667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408ABCD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6)</w:t>
            </w:r>
          </w:p>
        </w:tc>
      </w:tr>
      <w:tr w:rsidR="0086075A" w:rsidRPr="004921C8" w14:paraId="116CC9E3" w14:textId="77777777" w:rsidTr="00614232">
        <w:tc>
          <w:tcPr>
            <w:tcW w:w="1963" w:type="dxa"/>
          </w:tcPr>
          <w:p w14:paraId="63E1A7F0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3 + concern</w:t>
            </w:r>
          </w:p>
        </w:tc>
        <w:tc>
          <w:tcPr>
            <w:tcW w:w="913" w:type="dxa"/>
          </w:tcPr>
          <w:p w14:paraId="62F4877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1</w:t>
            </w:r>
          </w:p>
          <w:p w14:paraId="59FEB66D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1BA962A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  <w:p w14:paraId="4C3A0EC2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A5518D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  <w:p w14:paraId="5DA7E82B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0D82AC9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1</w:t>
            </w:r>
          </w:p>
          <w:p w14:paraId="6922DC3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8-0.84)</w:t>
            </w:r>
          </w:p>
        </w:tc>
        <w:tc>
          <w:tcPr>
            <w:tcW w:w="688" w:type="dxa"/>
          </w:tcPr>
          <w:p w14:paraId="796703E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  <w:p w14:paraId="000D40D6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177D00B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  <w:p w14:paraId="31918EC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381F3A0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210329F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3-0.8)</w:t>
            </w:r>
          </w:p>
        </w:tc>
      </w:tr>
      <w:tr w:rsidR="0086075A" w:rsidRPr="004921C8" w14:paraId="7BD9B22F" w14:textId="77777777" w:rsidTr="00614232">
        <w:tc>
          <w:tcPr>
            <w:tcW w:w="1963" w:type="dxa"/>
          </w:tcPr>
          <w:p w14:paraId="1589B9F2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5FAF406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2</w:t>
            </w:r>
          </w:p>
        </w:tc>
        <w:tc>
          <w:tcPr>
            <w:tcW w:w="1158" w:type="dxa"/>
          </w:tcPr>
          <w:p w14:paraId="61464778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6030AC32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64ADFB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417467DC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29C1459B" w14:textId="00406283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</w:t>
            </w:r>
            <w:r w:rsidR="005D3AA0" w:rsidRPr="004921C8">
              <w:rPr>
                <w:sz w:val="22"/>
                <w:szCs w:val="22"/>
              </w:rPr>
              <w:t>71</w:t>
            </w:r>
          </w:p>
          <w:p w14:paraId="76980740" w14:textId="71F23E9D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</w:t>
            </w:r>
            <w:r w:rsidR="005D3AA0" w:rsidRPr="004921C8">
              <w:rPr>
                <w:sz w:val="22"/>
                <w:szCs w:val="22"/>
              </w:rPr>
              <w:t>8</w:t>
            </w:r>
            <w:r w:rsidRPr="004921C8">
              <w:rPr>
                <w:sz w:val="22"/>
                <w:szCs w:val="22"/>
              </w:rPr>
              <w:t>-0.7</w:t>
            </w:r>
            <w:r w:rsidR="005D3AA0" w:rsidRPr="004921C8">
              <w:rPr>
                <w:sz w:val="22"/>
                <w:szCs w:val="22"/>
              </w:rPr>
              <w:t>4</w:t>
            </w:r>
            <w:r w:rsidRPr="004921C8">
              <w:rPr>
                <w:sz w:val="22"/>
                <w:szCs w:val="22"/>
              </w:rPr>
              <w:t>)</w:t>
            </w:r>
          </w:p>
        </w:tc>
        <w:tc>
          <w:tcPr>
            <w:tcW w:w="688" w:type="dxa"/>
          </w:tcPr>
          <w:p w14:paraId="415B081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3</w:t>
            </w:r>
          </w:p>
          <w:p w14:paraId="5C51BB69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468F844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9</w:t>
            </w:r>
          </w:p>
          <w:p w14:paraId="0AD3AA63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53C49B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9</w:t>
            </w:r>
          </w:p>
          <w:p w14:paraId="24E4E2B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6-0.72)</w:t>
            </w:r>
          </w:p>
        </w:tc>
      </w:tr>
      <w:tr w:rsidR="0086075A" w:rsidRPr="004921C8" w14:paraId="3116DB86" w14:textId="77777777" w:rsidTr="00614232">
        <w:tc>
          <w:tcPr>
            <w:tcW w:w="1963" w:type="dxa"/>
          </w:tcPr>
          <w:p w14:paraId="6995A803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lastRenderedPageBreak/>
              <w:t xml:space="preserve">Any occasional + consistent SCD ECog12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</w:p>
        </w:tc>
        <w:tc>
          <w:tcPr>
            <w:tcW w:w="913" w:type="dxa"/>
          </w:tcPr>
          <w:p w14:paraId="2D5B6D82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1</w:t>
            </w:r>
          </w:p>
        </w:tc>
        <w:tc>
          <w:tcPr>
            <w:tcW w:w="1158" w:type="dxa"/>
          </w:tcPr>
          <w:p w14:paraId="2784D5B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  <w:p w14:paraId="2E079DE1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54096C1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14</w:t>
            </w:r>
          </w:p>
          <w:p w14:paraId="49E4580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581216B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  <w:p w14:paraId="48FEC60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4-0.57)</w:t>
            </w:r>
          </w:p>
          <w:p w14:paraId="70FF8F9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688" w:type="dxa"/>
          </w:tcPr>
          <w:p w14:paraId="1734BBF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27</w:t>
            </w:r>
          </w:p>
          <w:p w14:paraId="5D1CF030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3A37576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781FD3F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8139F9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5</w:t>
            </w:r>
          </w:p>
          <w:p w14:paraId="23DF580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31-0.38)</w:t>
            </w:r>
          </w:p>
          <w:p w14:paraId="4A40C01C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</w:tr>
      <w:tr w:rsidR="0086075A" w:rsidRPr="004921C8" w14:paraId="5D803B6D" w14:textId="77777777" w:rsidTr="00614232">
        <w:tc>
          <w:tcPr>
            <w:tcW w:w="1963" w:type="dxa"/>
          </w:tcPr>
          <w:p w14:paraId="54F065FE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ny consistent SCD ECog-12 + memory concern vs none of both</w:t>
            </w:r>
          </w:p>
        </w:tc>
        <w:tc>
          <w:tcPr>
            <w:tcW w:w="913" w:type="dxa"/>
          </w:tcPr>
          <w:p w14:paraId="2585919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6</w:t>
            </w:r>
          </w:p>
        </w:tc>
        <w:tc>
          <w:tcPr>
            <w:tcW w:w="1158" w:type="dxa"/>
          </w:tcPr>
          <w:p w14:paraId="102F69A2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  <w:p w14:paraId="05F4378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503216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6</w:t>
            </w:r>
          </w:p>
          <w:p w14:paraId="6425C482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17F0A9B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8</w:t>
            </w:r>
          </w:p>
          <w:p w14:paraId="06AC6A7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5-0.82)</w:t>
            </w:r>
          </w:p>
          <w:p w14:paraId="1F7D108E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688" w:type="dxa"/>
          </w:tcPr>
          <w:p w14:paraId="1BF0C95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7F68D97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746B48F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  <w:p w14:paraId="52DA7E66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232FED1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3</w:t>
            </w:r>
          </w:p>
          <w:p w14:paraId="00A763A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9-0.76)</w:t>
            </w:r>
          </w:p>
          <w:p w14:paraId="30A5A38E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</w:tr>
      <w:tr w:rsidR="0086075A" w:rsidRPr="004921C8" w14:paraId="4A65C318" w14:textId="77777777" w:rsidTr="00614232">
        <w:tc>
          <w:tcPr>
            <w:tcW w:w="1963" w:type="dxa"/>
          </w:tcPr>
          <w:p w14:paraId="1B74BCD3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ny consistent SCD ECog-12 + memory concern vs others*</w:t>
            </w:r>
          </w:p>
        </w:tc>
        <w:tc>
          <w:tcPr>
            <w:tcW w:w="913" w:type="dxa"/>
          </w:tcPr>
          <w:p w14:paraId="687C9BF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7</w:t>
            </w:r>
          </w:p>
        </w:tc>
        <w:tc>
          <w:tcPr>
            <w:tcW w:w="1158" w:type="dxa"/>
          </w:tcPr>
          <w:p w14:paraId="0F77CD6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1</w:t>
            </w:r>
          </w:p>
          <w:p w14:paraId="021012F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DB4045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6</w:t>
            </w:r>
          </w:p>
          <w:p w14:paraId="3E1848F1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44B3184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4</w:t>
            </w:r>
          </w:p>
          <w:p w14:paraId="25B6FD4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-0.77)</w:t>
            </w:r>
          </w:p>
        </w:tc>
        <w:tc>
          <w:tcPr>
            <w:tcW w:w="688" w:type="dxa"/>
          </w:tcPr>
          <w:p w14:paraId="781FBAC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1</w:t>
            </w:r>
          </w:p>
          <w:p w14:paraId="744D354A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51023F5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9</w:t>
            </w:r>
          </w:p>
          <w:p w14:paraId="5E45806A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2B5C541A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5</w:t>
            </w:r>
          </w:p>
          <w:p w14:paraId="10132B0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72-0.78)</w:t>
            </w:r>
          </w:p>
        </w:tc>
      </w:tr>
      <w:tr w:rsidR="0086075A" w:rsidRPr="004921C8" w14:paraId="1B09E8A4" w14:textId="77777777" w:rsidTr="00614232">
        <w:tc>
          <w:tcPr>
            <w:tcW w:w="1963" w:type="dxa"/>
          </w:tcPr>
          <w:p w14:paraId="3CFA419E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  <w:r w:rsidRPr="004921C8">
              <w:rPr>
                <w:sz w:val="21"/>
                <w:szCs w:val="21"/>
              </w:rPr>
              <w:t xml:space="preserve"> at 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67</w:t>
            </w:r>
          </w:p>
        </w:tc>
        <w:tc>
          <w:tcPr>
            <w:tcW w:w="913" w:type="dxa"/>
          </w:tcPr>
          <w:p w14:paraId="67B41254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023008BF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</w:tcPr>
          <w:p w14:paraId="07CC2DE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3F09B85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2F1754D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  <w:p w14:paraId="342DF320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61D4D8A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3</w:t>
            </w:r>
          </w:p>
          <w:p w14:paraId="3D89850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91-0.95)</w:t>
            </w:r>
          </w:p>
        </w:tc>
        <w:tc>
          <w:tcPr>
            <w:tcW w:w="688" w:type="dxa"/>
          </w:tcPr>
          <w:p w14:paraId="5FC1DE2C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2B751C65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46CF236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7</w:t>
            </w:r>
          </w:p>
          <w:p w14:paraId="138F43E0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7A2BA71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 xml:space="preserve">0.95 </w:t>
            </w:r>
          </w:p>
          <w:p w14:paraId="77B5F877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93-0.96)</w:t>
            </w:r>
          </w:p>
        </w:tc>
      </w:tr>
      <w:tr w:rsidR="0086075A" w:rsidRPr="004921C8" w14:paraId="0F9E0A77" w14:textId="77777777" w:rsidTr="00614232">
        <w:tc>
          <w:tcPr>
            <w:tcW w:w="1963" w:type="dxa"/>
          </w:tcPr>
          <w:p w14:paraId="662E9559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242452E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</w:t>
            </w:r>
          </w:p>
        </w:tc>
        <w:tc>
          <w:tcPr>
            <w:tcW w:w="1158" w:type="dxa"/>
          </w:tcPr>
          <w:p w14:paraId="208CF3A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5</w:t>
            </w:r>
          </w:p>
          <w:p w14:paraId="5A6D47E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2D6C6620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5</w:t>
            </w:r>
          </w:p>
          <w:p w14:paraId="3296A11C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57AF6D9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</w:t>
            </w:r>
          </w:p>
          <w:p w14:paraId="000BF91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88-0.92)</w:t>
            </w:r>
          </w:p>
        </w:tc>
        <w:tc>
          <w:tcPr>
            <w:tcW w:w="688" w:type="dxa"/>
          </w:tcPr>
          <w:p w14:paraId="665FF33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68</w:t>
            </w:r>
          </w:p>
          <w:p w14:paraId="0A039674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46AF83B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8</w:t>
            </w:r>
          </w:p>
          <w:p w14:paraId="565D817C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5C3D691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87</w:t>
            </w:r>
          </w:p>
          <w:p w14:paraId="3AF622B3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85-0.9)</w:t>
            </w:r>
          </w:p>
        </w:tc>
      </w:tr>
      <w:tr w:rsidR="0086075A" w:rsidRPr="004921C8" w14:paraId="7AAE359B" w14:textId="77777777" w:rsidTr="00614232">
        <w:tc>
          <w:tcPr>
            <w:tcW w:w="1963" w:type="dxa"/>
          </w:tcPr>
          <w:p w14:paraId="3D043E1D" w14:textId="77777777" w:rsidR="0086075A" w:rsidRPr="004921C8" w:rsidRDefault="0086075A" w:rsidP="00614232">
            <w:pPr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ny occasional + consistent SCD ECog-12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13" w:type="dxa"/>
          </w:tcPr>
          <w:p w14:paraId="66CFB1E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9</w:t>
            </w:r>
          </w:p>
        </w:tc>
        <w:tc>
          <w:tcPr>
            <w:tcW w:w="1158" w:type="dxa"/>
          </w:tcPr>
          <w:p w14:paraId="48E9D7A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9</w:t>
            </w:r>
          </w:p>
          <w:p w14:paraId="4E039DA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BC3E40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40</w:t>
            </w:r>
          </w:p>
          <w:p w14:paraId="25101B57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312" w:type="dxa"/>
          </w:tcPr>
          <w:p w14:paraId="75F5ABFF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7</w:t>
            </w:r>
          </w:p>
          <w:p w14:paraId="6CD45C35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68-0.72)</w:t>
            </w:r>
          </w:p>
          <w:p w14:paraId="29E23FC9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688" w:type="dxa"/>
          </w:tcPr>
          <w:p w14:paraId="67B5D676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36</w:t>
            </w:r>
          </w:p>
          <w:p w14:paraId="45F161E8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588" w:type="dxa"/>
          </w:tcPr>
          <w:p w14:paraId="5845D07B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99</w:t>
            </w:r>
          </w:p>
          <w:p w14:paraId="095BD84D" w14:textId="77777777" w:rsidR="0086075A" w:rsidRPr="004921C8" w:rsidRDefault="0086075A" w:rsidP="00614232">
            <w:pPr>
              <w:rPr>
                <w:sz w:val="22"/>
                <w:szCs w:val="22"/>
              </w:rPr>
            </w:pPr>
          </w:p>
        </w:tc>
        <w:tc>
          <w:tcPr>
            <w:tcW w:w="1224" w:type="dxa"/>
          </w:tcPr>
          <w:p w14:paraId="2385BEBE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0.55</w:t>
            </w:r>
          </w:p>
          <w:p w14:paraId="5CF33E69" w14:textId="77777777" w:rsidR="0086075A" w:rsidRPr="004921C8" w:rsidRDefault="0086075A" w:rsidP="00614232">
            <w:pPr>
              <w:rPr>
                <w:sz w:val="22"/>
                <w:szCs w:val="22"/>
              </w:rPr>
            </w:pPr>
            <w:r w:rsidRPr="004921C8">
              <w:rPr>
                <w:sz w:val="22"/>
                <w:szCs w:val="22"/>
              </w:rPr>
              <w:t>(0.52-0.58)</w:t>
            </w:r>
          </w:p>
        </w:tc>
      </w:tr>
    </w:tbl>
    <w:p w14:paraId="084B77FE" w14:textId="77777777" w:rsidR="0086075A" w:rsidRPr="004921C8" w:rsidRDefault="0086075A" w:rsidP="0086075A">
      <w:r w:rsidRPr="004921C8">
        <w:t xml:space="preserve">Note: CP = </w:t>
      </w:r>
      <w:proofErr w:type="spellStart"/>
      <w:r w:rsidRPr="004921C8">
        <w:t>cutpoint</w:t>
      </w:r>
      <w:proofErr w:type="spellEnd"/>
      <w:r w:rsidRPr="004921C8">
        <w:t xml:space="preserve">, </w:t>
      </w:r>
      <w:proofErr w:type="spellStart"/>
      <w:r w:rsidRPr="004921C8">
        <w:t>pt</w:t>
      </w:r>
      <w:proofErr w:type="spellEnd"/>
      <w:r w:rsidRPr="004921C8">
        <w:t xml:space="preserve"> = patient, </w:t>
      </w:r>
      <w:proofErr w:type="spellStart"/>
      <w:r w:rsidRPr="004921C8">
        <w:t>sp</w:t>
      </w:r>
      <w:proofErr w:type="spellEnd"/>
      <w:r w:rsidRPr="004921C8">
        <w:t xml:space="preserve"> = study partner</w:t>
      </w:r>
    </w:p>
    <w:p w14:paraId="52470857" w14:textId="77777777" w:rsidR="0086075A" w:rsidRPr="004921C8" w:rsidRDefault="0086075A" w:rsidP="0086075A">
      <w:r w:rsidRPr="004921C8">
        <w:t>*Others: Participants included those without any consistent SCD in ECog12 and memory concerns, as well as those with only a positive one of each.</w:t>
      </w:r>
    </w:p>
    <w:p w14:paraId="0A17CCDF" w14:textId="77777777" w:rsidR="0086075A" w:rsidRPr="004921C8" w:rsidRDefault="0086075A" w:rsidP="0086075A"/>
    <w:p w14:paraId="4E1B43A1" w14:textId="77777777" w:rsidR="0086075A" w:rsidRPr="004921C8" w:rsidRDefault="0086075A" w:rsidP="0086075A"/>
    <w:p w14:paraId="06FE4F4F" w14:textId="77777777" w:rsidR="0086075A" w:rsidRPr="004921C8" w:rsidRDefault="0086075A" w:rsidP="0086075A"/>
    <w:p w14:paraId="653538AD" w14:textId="77777777" w:rsidR="0086075A" w:rsidRPr="004921C8" w:rsidRDefault="0086075A" w:rsidP="004F3A0C"/>
    <w:p w14:paraId="45CC40C7" w14:textId="77777777" w:rsidR="004F3A0C" w:rsidRPr="004921C8" w:rsidRDefault="004F3A0C" w:rsidP="004F3A0C"/>
    <w:p w14:paraId="47DDFCC4" w14:textId="77777777" w:rsidR="004F3A0C" w:rsidRPr="004921C8" w:rsidRDefault="004F3A0C" w:rsidP="004F3A0C">
      <w:pPr>
        <w:spacing w:line="360" w:lineRule="auto"/>
        <w:rPr>
          <w:b/>
          <w:bCs/>
        </w:rPr>
      </w:pPr>
      <w:r w:rsidRPr="004921C8">
        <w:rPr>
          <w:b/>
          <w:bCs/>
        </w:rPr>
        <w:t>Appendix 7: Performance of ECog-39 to differentiate cognitive status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276"/>
        <w:gridCol w:w="1417"/>
        <w:gridCol w:w="1650"/>
      </w:tblGrid>
      <w:tr w:rsidR="004F3A0C" w:rsidRPr="004921C8" w14:paraId="4339B805" w14:textId="77777777" w:rsidTr="00614232">
        <w:tc>
          <w:tcPr>
            <w:tcW w:w="1980" w:type="dxa"/>
          </w:tcPr>
          <w:p w14:paraId="2A36C951" w14:textId="77777777" w:rsidR="004F3A0C" w:rsidRPr="004921C8" w:rsidRDefault="004F3A0C" w:rsidP="00614232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</w:tcPr>
          <w:p w14:paraId="12D5E14D" w14:textId="77777777" w:rsidR="004F3A0C" w:rsidRPr="009F2788" w:rsidRDefault="004F3A0C" w:rsidP="00614232">
            <w:pPr>
              <w:spacing w:line="360" w:lineRule="auto"/>
              <w:rPr>
                <w:rFonts w:eastAsiaTheme="minorEastAsia"/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b/>
                <w:bCs/>
                <w:sz w:val="21"/>
                <w:szCs w:val="21"/>
                <w:lang w:val="fr-FR"/>
              </w:rPr>
              <w:t>CI</w:t>
            </w:r>
            <w:r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 xml:space="preserve"> </w:t>
            </w:r>
            <w:r w:rsidRPr="009F2788">
              <w:rPr>
                <w:b/>
                <w:bCs/>
                <w:sz w:val="21"/>
                <w:szCs w:val="21"/>
                <w:lang w:val="fr-FR"/>
              </w:rPr>
              <w:t>vs</w:t>
            </w:r>
            <w:r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 xml:space="preserve"> CU</w:t>
            </w:r>
          </w:p>
          <w:p w14:paraId="3230F548" w14:textId="77777777" w:rsidR="004F3A0C" w:rsidRPr="009F2788" w:rsidRDefault="004F3A0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sz w:val="21"/>
                <w:szCs w:val="21"/>
                <w:lang w:val="fr-FR"/>
              </w:rPr>
              <w:t>AUC (95%CI)</w:t>
            </w:r>
          </w:p>
        </w:tc>
        <w:tc>
          <w:tcPr>
            <w:tcW w:w="1417" w:type="dxa"/>
          </w:tcPr>
          <w:p w14:paraId="1B3E8860" w14:textId="77777777" w:rsidR="004F3A0C" w:rsidRPr="009F2788" w:rsidRDefault="004F3A0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 xml:space="preserve">MCI </w:t>
            </w:r>
            <w:r w:rsidRPr="009F2788">
              <w:rPr>
                <w:b/>
                <w:bCs/>
                <w:sz w:val="21"/>
                <w:szCs w:val="21"/>
                <w:lang w:val="fr-FR"/>
              </w:rPr>
              <w:t>vs CU</w:t>
            </w:r>
          </w:p>
          <w:p w14:paraId="49028DB6" w14:textId="77777777" w:rsidR="004F3A0C" w:rsidRPr="009F2788" w:rsidRDefault="004F3A0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sz w:val="21"/>
                <w:szCs w:val="21"/>
                <w:lang w:val="fr-FR"/>
              </w:rPr>
              <w:t>AUC (95%CI)</w:t>
            </w:r>
          </w:p>
        </w:tc>
        <w:tc>
          <w:tcPr>
            <w:tcW w:w="1276" w:type="dxa"/>
          </w:tcPr>
          <w:p w14:paraId="020359DC" w14:textId="77777777" w:rsidR="004F3A0C" w:rsidRPr="009F2788" w:rsidRDefault="0060175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>Dementia</w:t>
            </w:r>
            <w:r w:rsidR="004F3A0C"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 xml:space="preserve"> </w:t>
            </w:r>
            <w:r w:rsidR="004F3A0C" w:rsidRPr="009F2788">
              <w:rPr>
                <w:b/>
                <w:bCs/>
                <w:sz w:val="21"/>
                <w:szCs w:val="21"/>
                <w:lang w:val="fr-FR"/>
              </w:rPr>
              <w:t>vs CU</w:t>
            </w:r>
          </w:p>
          <w:p w14:paraId="559AFF1F" w14:textId="77777777" w:rsidR="004F3A0C" w:rsidRPr="009F2788" w:rsidRDefault="004F3A0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sz w:val="21"/>
                <w:szCs w:val="21"/>
                <w:lang w:val="fr-FR"/>
              </w:rPr>
              <w:t>AUC (95%CI)</w:t>
            </w:r>
          </w:p>
        </w:tc>
        <w:tc>
          <w:tcPr>
            <w:tcW w:w="1417" w:type="dxa"/>
          </w:tcPr>
          <w:p w14:paraId="363A3CEE" w14:textId="77777777" w:rsidR="004F3A0C" w:rsidRPr="009F2788" w:rsidRDefault="0060175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>Dementia</w:t>
            </w:r>
            <w:r w:rsidR="004F3A0C"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 xml:space="preserve"> </w:t>
            </w:r>
            <w:r w:rsidR="004F3A0C" w:rsidRPr="009F2788">
              <w:rPr>
                <w:b/>
                <w:bCs/>
                <w:sz w:val="21"/>
                <w:szCs w:val="21"/>
                <w:lang w:val="fr-FR"/>
              </w:rPr>
              <w:t xml:space="preserve">vs </w:t>
            </w:r>
            <w:r w:rsidR="004F3A0C" w:rsidRPr="009F2788">
              <w:rPr>
                <w:rFonts w:eastAsiaTheme="minorEastAsia"/>
                <w:b/>
                <w:bCs/>
                <w:sz w:val="21"/>
                <w:szCs w:val="21"/>
                <w:lang w:val="fr-FR"/>
              </w:rPr>
              <w:t>MCI</w:t>
            </w:r>
          </w:p>
          <w:p w14:paraId="734039D2" w14:textId="77777777" w:rsidR="004F3A0C" w:rsidRPr="009F2788" w:rsidRDefault="004F3A0C" w:rsidP="00614232">
            <w:pPr>
              <w:spacing w:line="360" w:lineRule="auto"/>
              <w:rPr>
                <w:b/>
                <w:bCs/>
                <w:sz w:val="21"/>
                <w:szCs w:val="21"/>
                <w:lang w:val="fr-FR"/>
              </w:rPr>
            </w:pPr>
            <w:r w:rsidRPr="009F2788">
              <w:rPr>
                <w:rFonts w:eastAsiaTheme="minorEastAsia"/>
                <w:sz w:val="21"/>
                <w:szCs w:val="21"/>
                <w:lang w:val="fr-FR"/>
              </w:rPr>
              <w:t>AUC (95%CI)</w:t>
            </w:r>
          </w:p>
        </w:tc>
        <w:tc>
          <w:tcPr>
            <w:tcW w:w="1650" w:type="dxa"/>
          </w:tcPr>
          <w:p w14:paraId="01F71272" w14:textId="77777777" w:rsidR="004F3A0C" w:rsidRPr="004921C8" w:rsidRDefault="004F3A0C" w:rsidP="00614232">
            <w:pPr>
              <w:spacing w:line="360" w:lineRule="auto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4921C8">
              <w:rPr>
                <w:b/>
                <w:bCs/>
                <w:sz w:val="21"/>
                <w:szCs w:val="21"/>
              </w:rPr>
              <w:t xml:space="preserve">CI </w:t>
            </w:r>
            <w:r w:rsidRPr="004921C8">
              <w:rPr>
                <w:rFonts w:eastAsiaTheme="minorEastAsia"/>
                <w:b/>
                <w:bCs/>
                <w:sz w:val="21"/>
                <w:szCs w:val="21"/>
              </w:rPr>
              <w:t>with amyloid pathology vs others (CU&amp;CI without amyloid pathology)</w:t>
            </w:r>
          </w:p>
          <w:p w14:paraId="7E8B5B47" w14:textId="77777777" w:rsidR="004F3A0C" w:rsidRPr="004921C8" w:rsidRDefault="004F3A0C" w:rsidP="00614232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1C8">
              <w:rPr>
                <w:rFonts w:eastAsiaTheme="minorEastAsia"/>
                <w:sz w:val="21"/>
                <w:szCs w:val="21"/>
              </w:rPr>
              <w:t>AUC (95%CI)</w:t>
            </w:r>
          </w:p>
        </w:tc>
      </w:tr>
      <w:tr w:rsidR="004F3A0C" w:rsidRPr="004921C8" w14:paraId="57F9B471" w14:textId="77777777" w:rsidTr="00614232">
        <w:tc>
          <w:tcPr>
            <w:tcW w:w="1980" w:type="dxa"/>
          </w:tcPr>
          <w:p w14:paraId="185560B9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rFonts w:eastAsiaTheme="minorEastAsia"/>
                <w:sz w:val="21"/>
                <w:szCs w:val="21"/>
              </w:rPr>
              <w:t xml:space="preserve">ECog-39 </w:t>
            </w:r>
            <w:r w:rsidRPr="004921C8">
              <w:rPr>
                <w:sz w:val="21"/>
                <w:szCs w:val="21"/>
              </w:rPr>
              <w:t xml:space="preserve">of </w:t>
            </w:r>
            <w:proofErr w:type="spellStart"/>
            <w:r w:rsidRPr="004921C8">
              <w:rPr>
                <w:rFonts w:eastAsiaTheme="minorEastAsia"/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>*</w:t>
            </w:r>
          </w:p>
        </w:tc>
        <w:tc>
          <w:tcPr>
            <w:tcW w:w="1276" w:type="dxa"/>
          </w:tcPr>
          <w:p w14:paraId="1E6C68EF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4</w:t>
            </w:r>
          </w:p>
          <w:p w14:paraId="4002567E" w14:textId="77777777" w:rsidR="004F3A0C" w:rsidRPr="004921C8" w:rsidRDefault="004F3A0C" w:rsidP="00614232">
            <w:pPr>
              <w:spacing w:line="360" w:lineRule="auto"/>
              <w:rPr>
                <w:rFonts w:eastAsiaTheme="minorHAnsi"/>
                <w:kern w:val="2"/>
                <w:sz w:val="21"/>
                <w:szCs w:val="21"/>
                <w14:ligatures w14:val="standardContextual"/>
              </w:rPr>
            </w:pPr>
            <w:r w:rsidRPr="004921C8">
              <w:rPr>
                <w:sz w:val="21"/>
                <w:szCs w:val="21"/>
              </w:rPr>
              <w:t xml:space="preserve">AUC = </w:t>
            </w:r>
            <w:r w:rsidRPr="004921C8">
              <w:rPr>
                <w:rFonts w:eastAsiaTheme="minorHAnsi"/>
                <w:kern w:val="2"/>
                <w:sz w:val="21"/>
                <w:szCs w:val="21"/>
                <w14:ligatures w14:val="standardContextual"/>
              </w:rPr>
              <w:t xml:space="preserve">0.71 </w:t>
            </w:r>
          </w:p>
          <w:p w14:paraId="34BCE60F" w14:textId="77777777" w:rsidR="004F3A0C" w:rsidRPr="004921C8" w:rsidRDefault="004F3A0C" w:rsidP="00614232">
            <w:pPr>
              <w:spacing w:line="360" w:lineRule="auto"/>
              <w:rPr>
                <w:rFonts w:eastAsiaTheme="minorHAnsi"/>
                <w:kern w:val="2"/>
                <w:sz w:val="21"/>
                <w:szCs w:val="21"/>
                <w14:ligatures w14:val="standardContextual"/>
              </w:rPr>
            </w:pPr>
            <w:r w:rsidRPr="004921C8">
              <w:rPr>
                <w:rFonts w:eastAsiaTheme="minorHAnsi"/>
                <w:kern w:val="2"/>
                <w:sz w:val="21"/>
                <w:szCs w:val="21"/>
                <w14:ligatures w14:val="standardContextual"/>
              </w:rPr>
              <w:t>(0.69-0.73)</w:t>
            </w:r>
          </w:p>
        </w:tc>
        <w:tc>
          <w:tcPr>
            <w:tcW w:w="1417" w:type="dxa"/>
          </w:tcPr>
          <w:p w14:paraId="4DD28F76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4</w:t>
            </w:r>
          </w:p>
          <w:p w14:paraId="21D67CAF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</w:t>
            </w:r>
            <w:r w:rsidRPr="004921C8">
              <w:rPr>
                <w:rFonts w:eastAsiaTheme="minorEastAsia"/>
                <w:color w:val="000000" w:themeColor="dark1"/>
                <w:kern w:val="24"/>
                <w:sz w:val="34"/>
                <w:szCs w:val="34"/>
              </w:rPr>
              <w:t xml:space="preserve"> </w:t>
            </w:r>
            <w:r w:rsidRPr="004921C8">
              <w:rPr>
                <w:sz w:val="21"/>
                <w:szCs w:val="21"/>
              </w:rPr>
              <w:t xml:space="preserve">0.71 (0.68-0.73) </w:t>
            </w:r>
            <w:r w:rsidRPr="004921C8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C79FEBF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54</w:t>
            </w:r>
          </w:p>
          <w:p w14:paraId="2F2EAF91" w14:textId="6180AC62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0.7</w:t>
            </w:r>
            <w:r w:rsidR="00A0794F" w:rsidRPr="004921C8">
              <w:rPr>
                <w:sz w:val="21"/>
                <w:szCs w:val="21"/>
              </w:rPr>
              <w:t>4</w:t>
            </w:r>
            <w:r w:rsidRPr="004921C8">
              <w:rPr>
                <w:sz w:val="21"/>
                <w:szCs w:val="21"/>
              </w:rPr>
              <w:t xml:space="preserve"> </w:t>
            </w:r>
          </w:p>
          <w:p w14:paraId="2D1220C6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(0.70-0.77)</w:t>
            </w:r>
          </w:p>
        </w:tc>
        <w:tc>
          <w:tcPr>
            <w:tcW w:w="1417" w:type="dxa"/>
          </w:tcPr>
          <w:p w14:paraId="2B801044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62</w:t>
            </w:r>
          </w:p>
          <w:p w14:paraId="6AFCCD5A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</w:t>
            </w:r>
            <w:r w:rsidRPr="004921C8">
              <w:rPr>
                <w:rFonts w:eastAsiaTheme="minorEastAsia"/>
                <w:color w:val="000000" w:themeColor="dark1"/>
                <w:kern w:val="24"/>
                <w:sz w:val="34"/>
                <w:szCs w:val="34"/>
              </w:rPr>
              <w:t xml:space="preserve"> </w:t>
            </w:r>
            <w:r w:rsidRPr="004921C8">
              <w:rPr>
                <w:sz w:val="21"/>
                <w:szCs w:val="21"/>
              </w:rPr>
              <w:t xml:space="preserve">0.55 (0.52-0.59) </w:t>
            </w:r>
            <w:r w:rsidRPr="004921C8">
              <w:rPr>
                <w:rFonts w:eastAsiaTheme="minorEastAsia"/>
                <w:sz w:val="21"/>
                <w:szCs w:val="21"/>
              </w:rPr>
              <w:t xml:space="preserve"> </w:t>
            </w:r>
          </w:p>
        </w:tc>
        <w:tc>
          <w:tcPr>
            <w:tcW w:w="1650" w:type="dxa"/>
          </w:tcPr>
          <w:p w14:paraId="7F5EEEED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32</w:t>
            </w:r>
          </w:p>
          <w:p w14:paraId="7800F667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</w:t>
            </w:r>
            <w:r w:rsidRPr="004921C8">
              <w:rPr>
                <w:rFonts w:eastAsiaTheme="minorEastAsia"/>
                <w:color w:val="000000" w:themeColor="dark1"/>
                <w:kern w:val="24"/>
                <w:sz w:val="34"/>
                <w:szCs w:val="34"/>
              </w:rPr>
              <w:t xml:space="preserve"> </w:t>
            </w:r>
            <w:r w:rsidRPr="004921C8">
              <w:rPr>
                <w:sz w:val="21"/>
                <w:szCs w:val="21"/>
              </w:rPr>
              <w:t>0.65 (0.63-0.67)</w:t>
            </w:r>
            <w:r w:rsidRPr="004921C8">
              <w:rPr>
                <w:rFonts w:eastAsiaTheme="minorHAnsi"/>
                <w:kern w:val="2"/>
                <w:sz w:val="21"/>
                <w:szCs w:val="21"/>
                <w14:ligatures w14:val="standardContextual"/>
              </w:rPr>
              <w:t xml:space="preserve"> </w:t>
            </w:r>
          </w:p>
        </w:tc>
      </w:tr>
      <w:tr w:rsidR="004F3A0C" w:rsidRPr="004921C8" w14:paraId="64E3E670" w14:textId="77777777" w:rsidTr="00614232">
        <w:tc>
          <w:tcPr>
            <w:tcW w:w="1980" w:type="dxa"/>
          </w:tcPr>
          <w:p w14:paraId="218C49F7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ECog-39 of </w:t>
            </w:r>
            <w:proofErr w:type="spellStart"/>
            <w:r w:rsidRPr="004921C8">
              <w:rPr>
                <w:sz w:val="21"/>
                <w:szCs w:val="21"/>
              </w:rPr>
              <w:t>pt</w:t>
            </w:r>
            <w:proofErr w:type="spellEnd"/>
            <w:r w:rsidRPr="004921C8">
              <w:rPr>
                <w:sz w:val="21"/>
                <w:szCs w:val="21"/>
              </w:rPr>
              <w:t xml:space="preserve"> with memory concern **</w:t>
            </w:r>
          </w:p>
        </w:tc>
        <w:tc>
          <w:tcPr>
            <w:tcW w:w="1276" w:type="dxa"/>
          </w:tcPr>
          <w:p w14:paraId="1DFE4653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 0.8 (0.78-0.83)</w:t>
            </w:r>
          </w:p>
        </w:tc>
        <w:tc>
          <w:tcPr>
            <w:tcW w:w="1417" w:type="dxa"/>
          </w:tcPr>
          <w:p w14:paraId="3EDC9D78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 0.8 (0.78-0.83)</w:t>
            </w:r>
          </w:p>
        </w:tc>
        <w:tc>
          <w:tcPr>
            <w:tcW w:w="1276" w:type="dxa"/>
          </w:tcPr>
          <w:p w14:paraId="3091CABA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UC = 0.82 (0.79-0.86) </w:t>
            </w:r>
          </w:p>
        </w:tc>
        <w:tc>
          <w:tcPr>
            <w:tcW w:w="1417" w:type="dxa"/>
          </w:tcPr>
          <w:p w14:paraId="641B1C02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UC = 0.49 (0.46-0.52) </w:t>
            </w:r>
          </w:p>
        </w:tc>
        <w:tc>
          <w:tcPr>
            <w:tcW w:w="1650" w:type="dxa"/>
          </w:tcPr>
          <w:p w14:paraId="7F0E5BC7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UC = 0.69 (0.67-0.72) </w:t>
            </w:r>
          </w:p>
        </w:tc>
      </w:tr>
      <w:tr w:rsidR="004F3A0C" w:rsidRPr="004921C8" w14:paraId="2635A219" w14:textId="77777777" w:rsidTr="00614232">
        <w:tc>
          <w:tcPr>
            <w:tcW w:w="1980" w:type="dxa"/>
          </w:tcPr>
          <w:p w14:paraId="160C4E5A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rFonts w:eastAsiaTheme="minorEastAsia"/>
                <w:sz w:val="21"/>
                <w:szCs w:val="21"/>
              </w:rPr>
              <w:t xml:space="preserve">ECog-39 </w:t>
            </w:r>
            <w:r w:rsidRPr="004921C8">
              <w:rPr>
                <w:sz w:val="21"/>
                <w:szCs w:val="21"/>
              </w:rPr>
              <w:t xml:space="preserve">of </w:t>
            </w:r>
            <w:proofErr w:type="spellStart"/>
            <w:r w:rsidRPr="004921C8">
              <w:rPr>
                <w:sz w:val="21"/>
                <w:szCs w:val="21"/>
              </w:rPr>
              <w:t>sp</w:t>
            </w:r>
            <w:proofErr w:type="spellEnd"/>
            <w:r w:rsidRPr="004921C8">
              <w:rPr>
                <w:sz w:val="21"/>
                <w:szCs w:val="21"/>
              </w:rPr>
              <w:t>*</w:t>
            </w:r>
          </w:p>
        </w:tc>
        <w:tc>
          <w:tcPr>
            <w:tcW w:w="1276" w:type="dxa"/>
          </w:tcPr>
          <w:p w14:paraId="7126893E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44</w:t>
            </w:r>
          </w:p>
          <w:p w14:paraId="6E6BF25A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 0.79 (0.77-0.81)</w:t>
            </w:r>
          </w:p>
        </w:tc>
        <w:tc>
          <w:tcPr>
            <w:tcW w:w="1417" w:type="dxa"/>
          </w:tcPr>
          <w:p w14:paraId="3E3D5703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23</w:t>
            </w:r>
          </w:p>
          <w:p w14:paraId="523FF2B8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 0.76 (0.73-0.78)</w:t>
            </w:r>
          </w:p>
        </w:tc>
        <w:tc>
          <w:tcPr>
            <w:tcW w:w="1276" w:type="dxa"/>
          </w:tcPr>
          <w:p w14:paraId="7A4F5482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64</w:t>
            </w:r>
          </w:p>
          <w:p w14:paraId="5069ECFF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 0.95 (0.93-0.96)</w:t>
            </w:r>
          </w:p>
        </w:tc>
        <w:tc>
          <w:tcPr>
            <w:tcW w:w="1417" w:type="dxa"/>
          </w:tcPr>
          <w:p w14:paraId="0AB5D087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2.26</w:t>
            </w:r>
          </w:p>
          <w:p w14:paraId="7C0D6F01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AUC = 0.79 (0.77-0.82) </w:t>
            </w:r>
          </w:p>
        </w:tc>
        <w:tc>
          <w:tcPr>
            <w:tcW w:w="1650" w:type="dxa"/>
          </w:tcPr>
          <w:p w14:paraId="2A6880C3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 xml:space="preserve">CP </w:t>
            </w:r>
            <w:r w:rsidRPr="004921C8">
              <w:rPr>
                <w:sz w:val="21"/>
                <w:szCs w:val="21"/>
              </w:rPr>
              <w:sym w:font="Symbol" w:char="F0B3"/>
            </w:r>
            <w:r w:rsidRPr="004921C8">
              <w:rPr>
                <w:sz w:val="21"/>
                <w:szCs w:val="21"/>
              </w:rPr>
              <w:t xml:space="preserve"> 1.64</w:t>
            </w:r>
          </w:p>
          <w:p w14:paraId="06207503" w14:textId="77777777" w:rsidR="004F3A0C" w:rsidRPr="004921C8" w:rsidRDefault="004F3A0C" w:rsidP="00614232">
            <w:pPr>
              <w:spacing w:line="360" w:lineRule="auto"/>
              <w:rPr>
                <w:sz w:val="21"/>
                <w:szCs w:val="21"/>
              </w:rPr>
            </w:pPr>
            <w:r w:rsidRPr="004921C8">
              <w:rPr>
                <w:sz w:val="21"/>
                <w:szCs w:val="21"/>
              </w:rPr>
              <w:t>AUC = 0.76 (0.74-0.78)</w:t>
            </w:r>
          </w:p>
        </w:tc>
      </w:tr>
    </w:tbl>
    <w:p w14:paraId="729860C9" w14:textId="77777777" w:rsidR="004F3A0C" w:rsidRPr="004921C8" w:rsidRDefault="004F3A0C" w:rsidP="004F3A0C">
      <w:pPr>
        <w:spacing w:line="360" w:lineRule="auto"/>
        <w:rPr>
          <w:b/>
          <w:bCs/>
          <w:sz w:val="20"/>
          <w:szCs w:val="20"/>
        </w:rPr>
      </w:pPr>
      <w:r w:rsidRPr="004921C8">
        <w:rPr>
          <w:sz w:val="21"/>
        </w:rPr>
        <w:t xml:space="preserve">CP, </w:t>
      </w:r>
      <w:proofErr w:type="spellStart"/>
      <w:r w:rsidRPr="004921C8">
        <w:rPr>
          <w:sz w:val="21"/>
        </w:rPr>
        <w:t>cutpoint</w:t>
      </w:r>
      <w:proofErr w:type="spellEnd"/>
      <w:r w:rsidRPr="004921C8">
        <w:rPr>
          <w:sz w:val="21"/>
        </w:rPr>
        <w:t xml:space="preserve">; AUC, </w:t>
      </w:r>
      <w:r w:rsidRPr="004921C8">
        <w:rPr>
          <w:rFonts w:eastAsiaTheme="minorEastAsia"/>
          <w:sz w:val="20"/>
          <w:szCs w:val="20"/>
        </w:rPr>
        <w:t xml:space="preserve">Area Under the Curve of the “Receiver Operating Characteristic” curve; </w:t>
      </w:r>
      <w:proofErr w:type="spellStart"/>
      <w:proofErr w:type="gramStart"/>
      <w:r w:rsidRPr="004921C8">
        <w:rPr>
          <w:rFonts w:eastAsiaTheme="minorEastAsia"/>
          <w:sz w:val="20"/>
          <w:szCs w:val="20"/>
        </w:rPr>
        <w:t>pt</w:t>
      </w:r>
      <w:proofErr w:type="spellEnd"/>
      <w:r w:rsidRPr="004921C8">
        <w:rPr>
          <w:rFonts w:eastAsiaTheme="minorEastAsia"/>
          <w:sz w:val="20"/>
          <w:szCs w:val="20"/>
        </w:rPr>
        <w:t xml:space="preserve"> ,</w:t>
      </w:r>
      <w:proofErr w:type="gramEnd"/>
      <w:r w:rsidRPr="004921C8">
        <w:rPr>
          <w:rFonts w:eastAsiaTheme="minorEastAsia"/>
          <w:sz w:val="20"/>
          <w:szCs w:val="20"/>
        </w:rPr>
        <w:t xml:space="preserve"> self-participant; </w:t>
      </w:r>
      <w:proofErr w:type="spellStart"/>
      <w:r w:rsidRPr="004921C8">
        <w:rPr>
          <w:rFonts w:eastAsiaTheme="minorEastAsia"/>
          <w:sz w:val="20"/>
          <w:szCs w:val="20"/>
        </w:rPr>
        <w:t>sp</w:t>
      </w:r>
      <w:proofErr w:type="spellEnd"/>
      <w:r w:rsidRPr="004921C8">
        <w:rPr>
          <w:rFonts w:eastAsiaTheme="minorEastAsia"/>
          <w:sz w:val="20"/>
          <w:szCs w:val="20"/>
        </w:rPr>
        <w:t>, study partner; CI, cognitive impaired participants; CU, cognitively unimpaired participants</w:t>
      </w:r>
    </w:p>
    <w:p w14:paraId="5AC5F8B4" w14:textId="77777777" w:rsidR="004F3A0C" w:rsidRPr="004921C8" w:rsidRDefault="004F3A0C" w:rsidP="004F3A0C">
      <w:pPr>
        <w:spacing w:line="360" w:lineRule="auto"/>
        <w:rPr>
          <w:sz w:val="20"/>
          <w:szCs w:val="20"/>
        </w:rPr>
      </w:pPr>
      <w:r w:rsidRPr="004921C8">
        <w:rPr>
          <w:b/>
          <w:bCs/>
          <w:sz w:val="20"/>
          <w:szCs w:val="20"/>
        </w:rPr>
        <w:lastRenderedPageBreak/>
        <w:t xml:space="preserve">* </w:t>
      </w:r>
      <w:r w:rsidRPr="004921C8">
        <w:rPr>
          <w:sz w:val="20"/>
          <w:szCs w:val="20"/>
        </w:rPr>
        <w:t xml:space="preserve">Dichotomous score on each </w:t>
      </w:r>
      <w:proofErr w:type="spellStart"/>
      <w:r w:rsidRPr="004921C8">
        <w:rPr>
          <w:sz w:val="20"/>
          <w:szCs w:val="20"/>
        </w:rPr>
        <w:t>cutpoint</w:t>
      </w:r>
      <w:proofErr w:type="spellEnd"/>
    </w:p>
    <w:p w14:paraId="77E2EAA1" w14:textId="77777777" w:rsidR="004F3A0C" w:rsidRPr="005659A3" w:rsidRDefault="004F3A0C" w:rsidP="004F3A0C">
      <w:pPr>
        <w:spacing w:line="360" w:lineRule="auto"/>
        <w:rPr>
          <w:sz w:val="21"/>
        </w:rPr>
      </w:pPr>
      <w:r w:rsidRPr="004921C8">
        <w:rPr>
          <w:sz w:val="21"/>
        </w:rPr>
        <w:t xml:space="preserve">** Performance of ECog-12 combined with positive concern question compared with none of high </w:t>
      </w:r>
      <w:proofErr w:type="spellStart"/>
      <w:r w:rsidRPr="004921C8">
        <w:rPr>
          <w:sz w:val="21"/>
        </w:rPr>
        <w:t>ECog</w:t>
      </w:r>
      <w:proofErr w:type="spellEnd"/>
      <w:r w:rsidRPr="004921C8">
        <w:rPr>
          <w:sz w:val="21"/>
        </w:rPr>
        <w:t xml:space="preserve"> and memory concern</w:t>
      </w:r>
    </w:p>
    <w:p w14:paraId="57500924" w14:textId="77777777" w:rsidR="00312335" w:rsidRDefault="00312335"/>
    <w:sectPr w:rsidR="00312335" w:rsidSect="00702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3527"/>
    <w:multiLevelType w:val="hybridMultilevel"/>
    <w:tmpl w:val="C556FD3E"/>
    <w:lvl w:ilvl="0" w:tplc="DECE164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9CC6D85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70A4DB58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CB2468E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4A609F4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782460B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A8789D2E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601449B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7F7062B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05F65CD4"/>
    <w:multiLevelType w:val="hybridMultilevel"/>
    <w:tmpl w:val="15A60962"/>
    <w:lvl w:ilvl="0" w:tplc="41F24E56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A1C45B9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5388F370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0B81E92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43E034B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60E874A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B5BEC5A6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588596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3CB0B25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2" w15:restartNumberingAfterBreak="0">
    <w:nsid w:val="19074CB7"/>
    <w:multiLevelType w:val="hybridMultilevel"/>
    <w:tmpl w:val="41A60D4E"/>
    <w:lvl w:ilvl="0" w:tplc="BAE0A62A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6D778B"/>
    <w:multiLevelType w:val="hybridMultilevel"/>
    <w:tmpl w:val="E028DD90"/>
    <w:lvl w:ilvl="0" w:tplc="7884F00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B19C5928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B08664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09E4CFA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C090E0C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C7A8303A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7B725C2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CF661B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DD906ACE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2BBF7BDA"/>
    <w:multiLevelType w:val="hybridMultilevel"/>
    <w:tmpl w:val="03065892"/>
    <w:lvl w:ilvl="0" w:tplc="63180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3E6CC1"/>
    <w:multiLevelType w:val="hybridMultilevel"/>
    <w:tmpl w:val="F3547B88"/>
    <w:lvl w:ilvl="0" w:tplc="98186BA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711E101C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55C28F18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2EFA7232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AA2FD3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ECDA236C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338C011A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8E70F2E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2AEE6566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6" w15:restartNumberingAfterBreak="0">
    <w:nsid w:val="38500CBD"/>
    <w:multiLevelType w:val="hybridMultilevel"/>
    <w:tmpl w:val="A5CE402E"/>
    <w:lvl w:ilvl="0" w:tplc="98685BA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DE6A25"/>
    <w:multiLevelType w:val="hybridMultilevel"/>
    <w:tmpl w:val="BDDADD6C"/>
    <w:lvl w:ilvl="0" w:tplc="5172139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FB706D"/>
    <w:multiLevelType w:val="hybridMultilevel"/>
    <w:tmpl w:val="B16ADB52"/>
    <w:lvl w:ilvl="0" w:tplc="750003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A6A5A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814258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AA4044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020B8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5DC25B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210E8BA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35E4E5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2E90CF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9" w15:restartNumberingAfterBreak="0">
    <w:nsid w:val="51B557F9"/>
    <w:multiLevelType w:val="hybridMultilevel"/>
    <w:tmpl w:val="C016A418"/>
    <w:lvl w:ilvl="0" w:tplc="EA2E9AF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81731"/>
    <w:multiLevelType w:val="hybridMultilevel"/>
    <w:tmpl w:val="E89A233C"/>
    <w:lvl w:ilvl="0" w:tplc="2E049EF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120DD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99CA879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405A32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0680B84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9194823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99E3C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906A0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31B2F14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1" w15:restartNumberingAfterBreak="0">
    <w:nsid w:val="590C5C11"/>
    <w:multiLevelType w:val="hybridMultilevel"/>
    <w:tmpl w:val="A1B8AF56"/>
    <w:lvl w:ilvl="0" w:tplc="01B860A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BCE2FD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6CE2B96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D49E591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143E071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46D0148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B4F2281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A104D0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C46C0A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2" w15:restartNumberingAfterBreak="0">
    <w:nsid w:val="64415711"/>
    <w:multiLevelType w:val="hybridMultilevel"/>
    <w:tmpl w:val="043A8614"/>
    <w:lvl w:ilvl="0" w:tplc="393AD6D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64627B2C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9A4E6CA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5622D57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B0E005F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744E33A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5E28A75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0DDC20C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F0F6D73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3" w15:restartNumberingAfterBreak="0">
    <w:nsid w:val="696F1760"/>
    <w:multiLevelType w:val="hybridMultilevel"/>
    <w:tmpl w:val="DD6E874C"/>
    <w:lvl w:ilvl="0" w:tplc="EFFC43D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6F42949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68DC276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6C90332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3D52C03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9278812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7FEE717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4856792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BAE462E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4" w15:restartNumberingAfterBreak="0">
    <w:nsid w:val="6AFB79D0"/>
    <w:multiLevelType w:val="hybridMultilevel"/>
    <w:tmpl w:val="7D6C3306"/>
    <w:lvl w:ilvl="0" w:tplc="E1143D8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5289493">
    <w:abstractNumId w:val="6"/>
  </w:num>
  <w:num w:numId="2" w16cid:durableId="1110125023">
    <w:abstractNumId w:val="0"/>
  </w:num>
  <w:num w:numId="3" w16cid:durableId="1124009373">
    <w:abstractNumId w:val="1"/>
  </w:num>
  <w:num w:numId="4" w16cid:durableId="880166846">
    <w:abstractNumId w:val="5"/>
  </w:num>
  <w:num w:numId="5" w16cid:durableId="1900246104">
    <w:abstractNumId w:val="7"/>
  </w:num>
  <w:num w:numId="6" w16cid:durableId="1522278849">
    <w:abstractNumId w:val="13"/>
  </w:num>
  <w:num w:numId="7" w16cid:durableId="1346010272">
    <w:abstractNumId w:val="3"/>
  </w:num>
  <w:num w:numId="8" w16cid:durableId="593174123">
    <w:abstractNumId w:val="12"/>
  </w:num>
  <w:num w:numId="9" w16cid:durableId="138620995">
    <w:abstractNumId w:val="2"/>
  </w:num>
  <w:num w:numId="10" w16cid:durableId="1708332079">
    <w:abstractNumId w:val="14"/>
  </w:num>
  <w:num w:numId="11" w16cid:durableId="1554152585">
    <w:abstractNumId w:val="9"/>
  </w:num>
  <w:num w:numId="12" w16cid:durableId="1159539909">
    <w:abstractNumId w:val="8"/>
  </w:num>
  <w:num w:numId="13" w16cid:durableId="645017105">
    <w:abstractNumId w:val="10"/>
  </w:num>
  <w:num w:numId="14" w16cid:durableId="1013415769">
    <w:abstractNumId w:val="11"/>
  </w:num>
  <w:num w:numId="15" w16cid:durableId="3750047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0C"/>
    <w:rsid w:val="0017584C"/>
    <w:rsid w:val="001C061F"/>
    <w:rsid w:val="00312335"/>
    <w:rsid w:val="00420BB7"/>
    <w:rsid w:val="004921C8"/>
    <w:rsid w:val="004F3A0C"/>
    <w:rsid w:val="005D3AA0"/>
    <w:rsid w:val="0060175C"/>
    <w:rsid w:val="007B6535"/>
    <w:rsid w:val="008461CD"/>
    <w:rsid w:val="00855C86"/>
    <w:rsid w:val="0086075A"/>
    <w:rsid w:val="009379AC"/>
    <w:rsid w:val="009F2788"/>
    <w:rsid w:val="00A0794F"/>
    <w:rsid w:val="00A410DB"/>
    <w:rsid w:val="00C30506"/>
    <w:rsid w:val="00D73601"/>
    <w:rsid w:val="00EF1E09"/>
    <w:rsid w:val="00FA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A629E0"/>
  <w15:chartTrackingRefBased/>
  <w15:docId w15:val="{3C1D5852-6840-F942-BAF7-07906950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A0C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4F3A0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3A0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F3A0C"/>
    <w:pPr>
      <w:jc w:val="center"/>
    </w:pPr>
    <w:rPr>
      <w:rFonts w:ascii="Calibri" w:eastAsiaTheme="minorHAnsi" w:hAnsi="Calibri" w:cs="Calibri"/>
      <w:kern w:val="2"/>
      <w:szCs w:val="30"/>
      <w14:ligatures w14:val="standardContextual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F3A0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F3A0C"/>
    <w:rPr>
      <w:rFonts w:ascii="Calibri" w:eastAsiaTheme="minorHAnsi" w:hAnsi="Calibri" w:cs="Calibri"/>
      <w:kern w:val="2"/>
      <w:szCs w:val="30"/>
      <w14:ligatures w14:val="standardContextual"/>
    </w:rPr>
  </w:style>
  <w:style w:type="character" w:customStyle="1" w:styleId="EndNoteBibliographyChar">
    <w:name w:val="EndNote Bibliography Char"/>
    <w:basedOn w:val="Policepardfaut"/>
    <w:link w:val="EndNoteBibliography"/>
    <w:rsid w:val="004F3A0C"/>
    <w:rPr>
      <w:rFonts w:ascii="Calibri" w:hAnsi="Calibri" w:cs="Calibri"/>
    </w:rPr>
  </w:style>
  <w:style w:type="paragraph" w:styleId="Paragraphedeliste">
    <w:name w:val="List Paragraph"/>
    <w:basedOn w:val="Normal"/>
    <w:uiPriority w:val="34"/>
    <w:qFormat/>
    <w:rsid w:val="004F3A0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F3A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4F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F3A0C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4F3A0C"/>
    <w:rPr>
      <w:rFonts w:ascii="Times New Roman" w:eastAsia="Times New Roman" w:hAnsi="Times New Roman" w:cs="Angsana New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4F3A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F3A0C"/>
    <w:rPr>
      <w:rFonts w:cs="Angsana New"/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4F3A0C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3A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3A0C"/>
    <w:rPr>
      <w:rFonts w:ascii="Times New Roman" w:eastAsia="Times New Roman" w:hAnsi="Times New Roman" w:cs="Angsana New"/>
      <w:b/>
      <w:bCs/>
      <w:kern w:val="0"/>
      <w:sz w:val="20"/>
      <w:szCs w:val="25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4F3A0C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4F3A0C"/>
    <w:rPr>
      <w:color w:val="954F72" w:themeColor="followedHyperlink"/>
      <w:u w:val="single"/>
    </w:rPr>
  </w:style>
  <w:style w:type="character" w:customStyle="1" w:styleId="gtfootnotemarks">
    <w:name w:val="gt_footnote_marks"/>
    <w:basedOn w:val="Policepardfaut"/>
    <w:rsid w:val="004F3A0C"/>
  </w:style>
  <w:style w:type="character" w:styleId="Textedelespacerserv">
    <w:name w:val="Placeholder Text"/>
    <w:basedOn w:val="Policepardfaut"/>
    <w:uiPriority w:val="99"/>
    <w:semiHidden/>
    <w:rsid w:val="004F3A0C"/>
    <w:rPr>
      <w:color w:val="808080"/>
    </w:rPr>
  </w:style>
  <w:style w:type="paragraph" w:customStyle="1" w:styleId="MDPI16affiliation">
    <w:name w:val="MDPI_1.6_affiliation"/>
    <w:qFormat/>
    <w:rsid w:val="004F3A0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Default">
    <w:name w:val="Default"/>
    <w:rsid w:val="004F3A0C"/>
    <w:pPr>
      <w:autoSpaceDE w:val="0"/>
      <w:autoSpaceDN w:val="0"/>
      <w:adjustRightInd w:val="0"/>
    </w:pPr>
    <w:rPr>
      <w:rFonts w:ascii="Palatino" w:hAnsi="Palatino" w:cs="Palatino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73</Words>
  <Characters>1085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umad Manjavong</dc:creator>
  <cp:keywords/>
  <dc:description/>
  <cp:lastModifiedBy>Virginie Cassigneul</cp:lastModifiedBy>
  <cp:revision>2</cp:revision>
  <dcterms:created xsi:type="dcterms:W3CDTF">2024-06-07T04:33:00Z</dcterms:created>
  <dcterms:modified xsi:type="dcterms:W3CDTF">2024-06-07T04:33:00Z</dcterms:modified>
</cp:coreProperties>
</file>